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36DC0" w14:textId="0A605E60" w:rsidR="00020B44" w:rsidRPr="00B91E86" w:rsidRDefault="00020B44" w:rsidP="00020B44">
      <w:pPr>
        <w:pStyle w:val="a3"/>
        <w:spacing w:before="2"/>
        <w:rPr>
          <w:b/>
          <w:sz w:val="20"/>
          <w:szCs w:val="20"/>
        </w:rPr>
      </w:pPr>
      <w:r w:rsidRPr="00B91E86">
        <w:rPr>
          <w:rFonts w:hint="eastAsia"/>
          <w:b/>
          <w:sz w:val="20"/>
          <w:szCs w:val="20"/>
        </w:rPr>
        <w:t>T</w:t>
      </w:r>
      <w:r w:rsidRPr="00B91E86">
        <w:rPr>
          <w:rFonts w:hint="eastAsia"/>
          <w:b/>
          <w:sz w:val="20"/>
          <w:szCs w:val="20"/>
          <w:lang w:eastAsia="zh-CN"/>
        </w:rPr>
        <w:t>able</w:t>
      </w:r>
      <w:r w:rsidRPr="00B91E86">
        <w:rPr>
          <w:b/>
          <w:sz w:val="20"/>
          <w:szCs w:val="20"/>
        </w:rPr>
        <w:t xml:space="preserve"> S</w:t>
      </w:r>
      <w:r w:rsidR="004B5695">
        <w:rPr>
          <w:b/>
          <w:sz w:val="20"/>
          <w:szCs w:val="20"/>
        </w:rPr>
        <w:t xml:space="preserve">1 </w:t>
      </w:r>
      <w:r w:rsidRPr="00B91E86">
        <w:rPr>
          <w:b/>
          <w:sz w:val="20"/>
          <w:szCs w:val="20"/>
        </w:rPr>
        <w:t>Bacteria,</w:t>
      </w:r>
      <w:r w:rsidRPr="00B91E86">
        <w:rPr>
          <w:b/>
          <w:spacing w:val="-2"/>
          <w:sz w:val="20"/>
          <w:szCs w:val="20"/>
        </w:rPr>
        <w:t xml:space="preserve"> </w:t>
      </w:r>
      <w:r w:rsidRPr="00B91E86">
        <w:rPr>
          <w:b/>
          <w:sz w:val="20"/>
          <w:szCs w:val="20"/>
        </w:rPr>
        <w:t>plasmids,</w:t>
      </w:r>
      <w:r w:rsidRPr="00B91E86">
        <w:rPr>
          <w:b/>
          <w:spacing w:val="-4"/>
          <w:sz w:val="20"/>
          <w:szCs w:val="20"/>
        </w:rPr>
        <w:t xml:space="preserve"> </w:t>
      </w:r>
      <w:r w:rsidRPr="00B91E86">
        <w:rPr>
          <w:b/>
          <w:sz w:val="20"/>
          <w:szCs w:val="20"/>
        </w:rPr>
        <w:t>primers</w:t>
      </w:r>
      <w:r w:rsidRPr="00B91E86">
        <w:rPr>
          <w:b/>
          <w:spacing w:val="-4"/>
          <w:sz w:val="20"/>
          <w:szCs w:val="20"/>
        </w:rPr>
        <w:t xml:space="preserve"> </w:t>
      </w:r>
      <w:r w:rsidRPr="00B91E86">
        <w:rPr>
          <w:b/>
          <w:sz w:val="20"/>
          <w:szCs w:val="20"/>
        </w:rPr>
        <w:t>used</w:t>
      </w:r>
      <w:r w:rsidRPr="00B91E86">
        <w:rPr>
          <w:b/>
          <w:spacing w:val="-4"/>
          <w:sz w:val="20"/>
          <w:szCs w:val="20"/>
        </w:rPr>
        <w:t xml:space="preserve"> </w:t>
      </w:r>
      <w:r w:rsidRPr="00B91E86">
        <w:rPr>
          <w:b/>
          <w:sz w:val="20"/>
          <w:szCs w:val="20"/>
        </w:rPr>
        <w:t>in</w:t>
      </w:r>
      <w:r w:rsidRPr="00B91E86">
        <w:rPr>
          <w:b/>
          <w:spacing w:val="-4"/>
          <w:sz w:val="20"/>
          <w:szCs w:val="20"/>
        </w:rPr>
        <w:t xml:space="preserve"> </w:t>
      </w:r>
      <w:r w:rsidRPr="00B91E86">
        <w:rPr>
          <w:b/>
          <w:sz w:val="20"/>
          <w:szCs w:val="20"/>
        </w:rPr>
        <w:t>this</w:t>
      </w:r>
      <w:r w:rsidRPr="00B91E86">
        <w:rPr>
          <w:b/>
          <w:spacing w:val="-2"/>
          <w:sz w:val="20"/>
          <w:szCs w:val="20"/>
        </w:rPr>
        <w:t xml:space="preserve"> </w:t>
      </w:r>
      <w:r w:rsidRPr="00B91E86">
        <w:rPr>
          <w:b/>
          <w:sz w:val="20"/>
          <w:szCs w:val="20"/>
        </w:rPr>
        <w:t>study.</w:t>
      </w:r>
    </w:p>
    <w:tbl>
      <w:tblPr>
        <w:tblStyle w:val="a5"/>
        <w:tblW w:w="9123" w:type="dxa"/>
        <w:tblLayout w:type="fixed"/>
        <w:tblLook w:val="04A0" w:firstRow="1" w:lastRow="0" w:firstColumn="1" w:lastColumn="0" w:noHBand="0" w:noVBand="1"/>
      </w:tblPr>
      <w:tblGrid>
        <w:gridCol w:w="1276"/>
        <w:gridCol w:w="5103"/>
        <w:gridCol w:w="1559"/>
        <w:gridCol w:w="993"/>
        <w:gridCol w:w="192"/>
      </w:tblGrid>
      <w:tr w:rsidR="00020B44" w:rsidRPr="00A8302A" w14:paraId="0A5ABB45" w14:textId="77777777" w:rsidTr="00F7503D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644E2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D3552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Description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34C81" w14:textId="77777777" w:rsidR="00020B44" w:rsidRPr="00A8302A" w:rsidRDefault="00020B44" w:rsidP="00F7503D">
            <w:pPr>
              <w:pStyle w:val="a3"/>
              <w:tabs>
                <w:tab w:val="left" w:pos="7983"/>
              </w:tabs>
              <w:spacing w:before="8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Source</w:t>
            </w:r>
          </w:p>
        </w:tc>
      </w:tr>
      <w:tr w:rsidR="00020B44" w:rsidRPr="00A8302A" w14:paraId="5714E9A4" w14:textId="77777777" w:rsidTr="00F7503D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F07B4" w14:textId="77777777" w:rsidR="00020B44" w:rsidRPr="00A8302A" w:rsidRDefault="00020B44" w:rsidP="00F7503D">
            <w:pPr>
              <w:pStyle w:val="a3"/>
              <w:spacing w:before="92"/>
              <w:rPr>
                <w:sz w:val="20"/>
                <w:szCs w:val="18"/>
              </w:rPr>
            </w:pPr>
            <w:bookmarkStart w:id="0" w:name="_Hlk146785161"/>
            <w:r w:rsidRPr="00A8302A">
              <w:rPr>
                <w:sz w:val="20"/>
                <w:szCs w:val="18"/>
              </w:rPr>
              <w:t>Bacteria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762BB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34758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</w:p>
        </w:tc>
      </w:tr>
      <w:bookmarkEnd w:id="0"/>
      <w:tr w:rsidR="00020B44" w:rsidRPr="00A8302A" w14:paraId="2A836387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40DEC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A14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6EC4E" w14:textId="77777777" w:rsidR="00020B44" w:rsidRDefault="00020B44" w:rsidP="00F7503D">
            <w:pPr>
              <w:pStyle w:val="a3"/>
              <w:spacing w:before="2"/>
              <w:rPr>
                <w:i/>
                <w:sz w:val="20"/>
                <w:szCs w:val="18"/>
              </w:rPr>
            </w:pPr>
            <w:r w:rsidRPr="00A339B8">
              <w:rPr>
                <w:sz w:val="20"/>
                <w:szCs w:val="18"/>
              </w:rPr>
              <w:t>Wild type strain of</w:t>
            </w:r>
            <w:r>
              <w:rPr>
                <w:i/>
                <w:sz w:val="20"/>
                <w:szCs w:val="18"/>
              </w:rPr>
              <w:t xml:space="preserve"> P. aeruginosa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43072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Lab</w:t>
            </w:r>
            <w:r w:rsidRPr="00A8302A">
              <w:rPr>
                <w:spacing w:val="-3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ock</w:t>
            </w:r>
          </w:p>
        </w:tc>
      </w:tr>
      <w:tr w:rsidR="00020B44" w:rsidRPr="00A8302A" w14:paraId="4B582DCC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DEAEB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I-PA-41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9E7AE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9BB6E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ab stock</w:t>
            </w:r>
          </w:p>
        </w:tc>
      </w:tr>
      <w:tr w:rsidR="00020B44" w:rsidRPr="00A8302A" w14:paraId="6C50AEC7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E1C5DA" w14:textId="77777777" w:rsidR="00020B44" w:rsidRPr="00D34211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bookmarkStart w:id="1" w:name="_Hlk146791027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8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FEE66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98D5B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3FC1B72E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4DF683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36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6E0EC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F95C6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7CD796D1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D2912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37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D4458" w14:textId="77777777" w:rsidR="00020B44" w:rsidRPr="00A8302A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3D5A3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35438521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C1D080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88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8B304" w14:textId="77777777" w:rsidR="00020B44" w:rsidRPr="00A843EF" w:rsidRDefault="00020B44" w:rsidP="00F7503D">
            <w:pPr>
              <w:pStyle w:val="a3"/>
              <w:spacing w:before="2"/>
              <w:rPr>
                <w:i/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8654F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71E372DB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71F86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03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13E07" w14:textId="77777777" w:rsidR="00020B44" w:rsidRPr="00A843EF" w:rsidRDefault="00020B44" w:rsidP="00F7503D">
            <w:pPr>
              <w:pStyle w:val="a3"/>
              <w:spacing w:before="2"/>
              <w:rPr>
                <w:i/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5978A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252978FE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A20B6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05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5C85A" w14:textId="77777777" w:rsidR="00020B44" w:rsidRPr="00A843EF" w:rsidRDefault="00020B44" w:rsidP="00F7503D">
            <w:pPr>
              <w:pStyle w:val="a3"/>
              <w:spacing w:before="2"/>
              <w:rPr>
                <w:i/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3DD31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1C36E879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137A18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06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FD20B" w14:textId="77777777" w:rsidR="00020B44" w:rsidRPr="00A843EF" w:rsidRDefault="00020B44" w:rsidP="00F7503D">
            <w:pPr>
              <w:pStyle w:val="a3"/>
              <w:spacing w:before="2"/>
              <w:rPr>
                <w:i/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9DC57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36EFE1AE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812EF8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11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39EBC" w14:textId="77777777" w:rsidR="00020B44" w:rsidRPr="00A843EF" w:rsidRDefault="00020B44" w:rsidP="00F7503D">
            <w:pPr>
              <w:pStyle w:val="a3"/>
              <w:spacing w:before="2"/>
              <w:rPr>
                <w:i/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D6671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62919FF9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1A7E1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35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22A25" w14:textId="77777777" w:rsidR="00020B44" w:rsidRPr="00A843EF" w:rsidRDefault="00020B44" w:rsidP="00F7503D">
            <w:pPr>
              <w:pStyle w:val="a3"/>
              <w:spacing w:before="2"/>
              <w:rPr>
                <w:i/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7AB40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6102DCFA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2F8B0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45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B3A9F" w14:textId="77777777" w:rsidR="00020B44" w:rsidRPr="00A843EF" w:rsidRDefault="00020B44" w:rsidP="00F7503D">
            <w:pPr>
              <w:pStyle w:val="a3"/>
              <w:spacing w:before="2"/>
              <w:rPr>
                <w:i/>
                <w:sz w:val="20"/>
                <w:szCs w:val="18"/>
              </w:rPr>
            </w:pPr>
            <w:r w:rsidRPr="00A843EF">
              <w:rPr>
                <w:i/>
                <w:sz w:val="20"/>
                <w:szCs w:val="18"/>
              </w:rPr>
              <w:t>P</w:t>
            </w:r>
            <w:r>
              <w:rPr>
                <w:i/>
                <w:sz w:val="20"/>
                <w:szCs w:val="18"/>
              </w:rPr>
              <w:t>.</w:t>
            </w:r>
            <w:r w:rsidRPr="00A843EF">
              <w:rPr>
                <w:i/>
                <w:sz w:val="20"/>
                <w:szCs w:val="18"/>
              </w:rPr>
              <w:t xml:space="preserve"> aeruginosa</w:t>
            </w:r>
            <w:r>
              <w:rPr>
                <w:sz w:val="20"/>
                <w:szCs w:val="18"/>
              </w:rPr>
              <w:t xml:space="preserve"> clinical isolat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4D8EC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bookmarkEnd w:id="1"/>
      <w:tr w:rsidR="00020B44" w:rsidRPr="00A8302A" w14:paraId="2013EC87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45DC7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A14</w:t>
            </w:r>
            <w:r>
              <w:rPr>
                <w:rFonts w:ascii="等线" w:eastAsia="等线" w:hAnsi="等线" w:hint="eastAsia"/>
                <w:sz w:val="20"/>
                <w:szCs w:val="18"/>
                <w:lang w:eastAsia="zh-CN"/>
              </w:rPr>
              <w:t>Δ</w:t>
            </w:r>
            <w:proofErr w:type="spellStart"/>
            <w:r w:rsidRPr="00715D7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E77E7" w14:textId="77777777" w:rsidR="00020B44" w:rsidRPr="00715D7B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 w:rsidRPr="00715D7B"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 w:rsidRPr="00715D7B">
              <w:rPr>
                <w:rFonts w:eastAsiaTheme="minorEastAsia"/>
                <w:sz w:val="20"/>
                <w:szCs w:val="18"/>
                <w:lang w:eastAsia="zh-CN"/>
              </w:rPr>
              <w:t xml:space="preserve">A14 </w:t>
            </w:r>
            <w:r w:rsidRPr="00715D7B">
              <w:rPr>
                <w:rFonts w:eastAsiaTheme="minorEastAsia" w:hint="eastAsia"/>
                <w:sz w:val="20"/>
                <w:szCs w:val="18"/>
                <w:lang w:eastAsia="zh-CN"/>
              </w:rPr>
              <w:t>deletion</w:t>
            </w:r>
            <w:r w:rsidRPr="00715D7B">
              <w:rPr>
                <w:rFonts w:eastAsiaTheme="minorEastAsia"/>
                <w:sz w:val="20"/>
                <w:szCs w:val="18"/>
                <w:lang w:eastAsia="zh-CN"/>
              </w:rPr>
              <w:t xml:space="preserve"> of </w:t>
            </w:r>
            <w:proofErr w:type="spellStart"/>
            <w:r w:rsidRPr="00715D7B">
              <w:rPr>
                <w:rFonts w:eastAsiaTheme="minorEastAsia"/>
                <w:i/>
                <w:sz w:val="20"/>
                <w:szCs w:val="18"/>
                <w:lang w:eastAsia="zh-CN"/>
              </w:rPr>
              <w:t>r</w:t>
            </w:r>
            <w:r w:rsidRPr="00715D7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po</w:t>
            </w:r>
            <w:r w:rsidRPr="00715D7B">
              <w:rPr>
                <w:rFonts w:eastAsiaTheme="minorEastAsia"/>
                <w:i/>
                <w:sz w:val="20"/>
                <w:szCs w:val="18"/>
                <w:lang w:eastAsia="zh-CN"/>
              </w:rPr>
              <w:t>S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AC63D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13E9455A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5ACC4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A14</w:t>
            </w:r>
            <w:r w:rsidRPr="00715D7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</w:p>
          <w:p w14:paraId="52A1BE1C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/</w:t>
            </w:r>
            <w:proofErr w:type="spellStart"/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715D7B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WT</w:t>
            </w:r>
            <w:proofErr w:type="spellEnd"/>
            <w:r w:rsidRPr="00A61E0F"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70906" w14:textId="77777777" w:rsidR="00020B44" w:rsidRPr="00600CD7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proofErr w:type="spellStart"/>
            <w:r w:rsidRPr="00600CD7">
              <w:rPr>
                <w:rFonts w:hint="eastAsia"/>
                <w:sz w:val="20"/>
                <w:szCs w:val="18"/>
              </w:rPr>
              <w:t>Δ</w:t>
            </w:r>
            <w:r w:rsidRPr="00600CD7">
              <w:rPr>
                <w:i/>
                <w:sz w:val="20"/>
                <w:szCs w:val="18"/>
              </w:rPr>
              <w:t>rpoS</w:t>
            </w:r>
            <w:proofErr w:type="spellEnd"/>
            <w:r w:rsidRPr="00600CD7">
              <w:rPr>
                <w:sz w:val="20"/>
                <w:szCs w:val="18"/>
              </w:rPr>
              <w:t xml:space="preserve"> with wild type </w:t>
            </w:r>
            <w:proofErr w:type="spellStart"/>
            <w:r w:rsidRPr="00600CD7">
              <w:rPr>
                <w:i/>
                <w:sz w:val="20"/>
                <w:szCs w:val="18"/>
              </w:rPr>
              <w:t>rpoS</w:t>
            </w:r>
            <w:proofErr w:type="spellEnd"/>
            <w:r w:rsidRPr="00600CD7">
              <w:rPr>
                <w:sz w:val="20"/>
                <w:szCs w:val="18"/>
              </w:rPr>
              <w:t xml:space="preserve"> </w:t>
            </w:r>
            <w:bookmarkStart w:id="2" w:name="OLE_LINK2"/>
            <w:bookmarkStart w:id="3" w:name="OLE_LINK3"/>
            <w:r>
              <w:rPr>
                <w:sz w:val="20"/>
                <w:szCs w:val="18"/>
              </w:rPr>
              <w:t>fused His tag</w:t>
            </w:r>
            <w:bookmarkEnd w:id="2"/>
            <w:bookmarkEnd w:id="3"/>
            <w:r>
              <w:rPr>
                <w:sz w:val="20"/>
                <w:szCs w:val="18"/>
              </w:rPr>
              <w:t xml:space="preserve"> </w:t>
            </w:r>
            <w:r w:rsidRPr="00600CD7">
              <w:rPr>
                <w:sz w:val="20"/>
                <w:szCs w:val="18"/>
              </w:rPr>
              <w:t>inserted on chromosome with mini-Tn7T insertion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1DE4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714B87E8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65553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A14</w:t>
            </w:r>
            <w:r>
              <w:rPr>
                <w:rFonts w:ascii="等线" w:eastAsia="等线" w:hAnsi="等线" w:hint="eastAsia"/>
                <w:sz w:val="20"/>
                <w:szCs w:val="18"/>
                <w:lang w:eastAsia="zh-CN"/>
              </w:rPr>
              <w:t>Δ</w:t>
            </w:r>
            <w:proofErr w:type="spellStart"/>
            <w:r w:rsidRPr="00715D7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</w:p>
          <w:p w14:paraId="2ED45ADF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/rpoS</w:t>
            </w:r>
            <w:r w:rsidRPr="00600CD7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M3</w:t>
            </w:r>
            <w:r w:rsidRPr="00A61E0F"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EF175" w14:textId="77777777" w:rsidR="00020B44" w:rsidRPr="00600CD7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proofErr w:type="spellStart"/>
            <w:r w:rsidRPr="00600CD7">
              <w:rPr>
                <w:rFonts w:hint="eastAsia"/>
                <w:sz w:val="20"/>
                <w:szCs w:val="18"/>
              </w:rPr>
              <w:t>Δ</w:t>
            </w:r>
            <w:r w:rsidRPr="00600CD7">
              <w:rPr>
                <w:i/>
                <w:sz w:val="20"/>
                <w:szCs w:val="18"/>
              </w:rPr>
              <w:t>rpoS</w:t>
            </w:r>
            <w:proofErr w:type="spellEnd"/>
            <w:r w:rsidRPr="00600CD7">
              <w:rPr>
                <w:i/>
                <w:sz w:val="20"/>
                <w:szCs w:val="18"/>
              </w:rPr>
              <w:t xml:space="preserve"> </w:t>
            </w:r>
            <w:r w:rsidRPr="00600CD7">
              <w:rPr>
                <w:sz w:val="20"/>
                <w:szCs w:val="18"/>
              </w:rPr>
              <w:t xml:space="preserve">with </w:t>
            </w:r>
            <w:proofErr w:type="spellStart"/>
            <w:r w:rsidRPr="00600CD7">
              <w:rPr>
                <w:i/>
                <w:sz w:val="20"/>
                <w:szCs w:val="18"/>
              </w:rPr>
              <w:t>rpoS</w:t>
            </w:r>
            <w:proofErr w:type="spellEnd"/>
            <w:r w:rsidRPr="00600CD7">
              <w:rPr>
                <w:sz w:val="20"/>
                <w:szCs w:val="18"/>
              </w:rPr>
              <w:t xml:space="preserve"> +3 codon mutant</w:t>
            </w:r>
            <w:r w:rsidRPr="00600CD7">
              <w:rPr>
                <w:i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fused His tag</w:t>
            </w:r>
            <w:r w:rsidRPr="00600CD7">
              <w:rPr>
                <w:sz w:val="20"/>
                <w:szCs w:val="18"/>
              </w:rPr>
              <w:t xml:space="preserve"> inserted on chromosome with mini-Tn7T insertion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1E42F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6E5591B7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9CF41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A14</w:t>
            </w:r>
            <w:r>
              <w:rPr>
                <w:rFonts w:ascii="等线" w:eastAsia="等线" w:hAnsi="等线" w:hint="eastAsia"/>
                <w:sz w:val="20"/>
                <w:szCs w:val="18"/>
                <w:lang w:eastAsia="zh-CN"/>
              </w:rPr>
              <w:t>Δ</w:t>
            </w:r>
            <w:proofErr w:type="spellStart"/>
            <w:r w:rsidRPr="00715D7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</w:p>
          <w:p w14:paraId="0280FA1C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/rpoS</w:t>
            </w:r>
            <w:r w:rsidRPr="00600CD7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4</w:t>
            </w:r>
            <w:r w:rsidRPr="00A61E0F"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7C3A3" w14:textId="77777777" w:rsidR="00020B44" w:rsidRPr="00600CD7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proofErr w:type="spellStart"/>
            <w:r w:rsidRPr="00600CD7">
              <w:rPr>
                <w:rFonts w:hint="eastAsia"/>
                <w:sz w:val="20"/>
                <w:szCs w:val="18"/>
              </w:rPr>
              <w:t>Δ</w:t>
            </w:r>
            <w:r w:rsidRPr="00600CD7">
              <w:rPr>
                <w:i/>
                <w:sz w:val="20"/>
                <w:szCs w:val="18"/>
              </w:rPr>
              <w:t>rpoS</w:t>
            </w:r>
            <w:proofErr w:type="spellEnd"/>
            <w:r w:rsidRPr="00600CD7">
              <w:rPr>
                <w:sz w:val="20"/>
                <w:szCs w:val="18"/>
              </w:rPr>
              <w:t xml:space="preserve"> with </w:t>
            </w:r>
            <w:proofErr w:type="spellStart"/>
            <w:r w:rsidRPr="00600CD7">
              <w:rPr>
                <w:i/>
                <w:sz w:val="20"/>
                <w:szCs w:val="18"/>
              </w:rPr>
              <w:t>rpoS</w:t>
            </w:r>
            <w:proofErr w:type="spellEnd"/>
            <w:r w:rsidRPr="00600CD7">
              <w:rPr>
                <w:sz w:val="20"/>
                <w:szCs w:val="18"/>
              </w:rPr>
              <w:t xml:space="preserve"> +4 codon mutant </w:t>
            </w:r>
            <w:r>
              <w:rPr>
                <w:sz w:val="20"/>
                <w:szCs w:val="18"/>
              </w:rPr>
              <w:t>fused His tag</w:t>
            </w:r>
            <w:r w:rsidRPr="00600CD7">
              <w:rPr>
                <w:sz w:val="20"/>
                <w:szCs w:val="18"/>
              </w:rPr>
              <w:t xml:space="preserve"> inserted on chromosome with mini-Tn7T insertion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9184A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41FED7F1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C41A94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A14</w:t>
            </w:r>
            <w:r>
              <w:rPr>
                <w:rFonts w:ascii="等线" w:eastAsia="等线" w:hAnsi="等线" w:hint="eastAsia"/>
                <w:sz w:val="20"/>
                <w:szCs w:val="18"/>
                <w:lang w:eastAsia="zh-CN"/>
              </w:rPr>
              <w:t>Δ</w:t>
            </w:r>
            <w:proofErr w:type="spellStart"/>
            <w:r w:rsidRPr="00715D7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</w:p>
          <w:p w14:paraId="753C9EC4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/rpoS</w:t>
            </w:r>
            <w:r w:rsidRPr="00600CD7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5</w:t>
            </w:r>
            <w:r w:rsidRPr="00A61E0F"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3C0D6" w14:textId="77777777" w:rsidR="00020B44" w:rsidRPr="00600CD7" w:rsidRDefault="00020B44" w:rsidP="00F7503D">
            <w:pPr>
              <w:pStyle w:val="a3"/>
              <w:spacing w:before="2"/>
              <w:rPr>
                <w:sz w:val="20"/>
                <w:szCs w:val="18"/>
              </w:rPr>
            </w:pPr>
            <w:proofErr w:type="spellStart"/>
            <w:r w:rsidRPr="00600CD7">
              <w:rPr>
                <w:rFonts w:hint="eastAsia"/>
                <w:sz w:val="20"/>
                <w:szCs w:val="18"/>
              </w:rPr>
              <w:t>Δ</w:t>
            </w:r>
            <w:r w:rsidRPr="00600CD7">
              <w:rPr>
                <w:i/>
                <w:sz w:val="20"/>
                <w:szCs w:val="18"/>
              </w:rPr>
              <w:t>rpoS</w:t>
            </w:r>
            <w:proofErr w:type="spellEnd"/>
            <w:r w:rsidRPr="00600CD7">
              <w:rPr>
                <w:sz w:val="20"/>
                <w:szCs w:val="18"/>
              </w:rPr>
              <w:t xml:space="preserve"> with </w:t>
            </w:r>
            <w:proofErr w:type="spellStart"/>
            <w:r w:rsidRPr="00600CD7">
              <w:rPr>
                <w:i/>
                <w:sz w:val="20"/>
                <w:szCs w:val="18"/>
              </w:rPr>
              <w:t>rpoS</w:t>
            </w:r>
            <w:proofErr w:type="spellEnd"/>
            <w:r w:rsidRPr="00600CD7">
              <w:rPr>
                <w:sz w:val="20"/>
                <w:szCs w:val="18"/>
              </w:rPr>
              <w:t xml:space="preserve"> +5 codon mutant </w:t>
            </w:r>
            <w:r>
              <w:rPr>
                <w:sz w:val="20"/>
                <w:szCs w:val="18"/>
              </w:rPr>
              <w:t>fused His tag</w:t>
            </w:r>
            <w:r w:rsidRPr="00600CD7">
              <w:rPr>
                <w:sz w:val="20"/>
                <w:szCs w:val="18"/>
              </w:rPr>
              <w:t xml:space="preserve"> inserted on chromosome with mini-Tn7T insertion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9A07D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 study</w:t>
            </w:r>
          </w:p>
        </w:tc>
      </w:tr>
      <w:tr w:rsidR="00020B44" w:rsidRPr="00A8302A" w14:paraId="47B12C33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F0E31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A14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05F3F" w14:textId="77777777" w:rsidR="00020B44" w:rsidRPr="004D3723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A14 with His tag inserted at </w:t>
            </w:r>
            <w:proofErr w:type="spellStart"/>
            <w:r w:rsidRPr="00782D58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coding region before stop codon on chromosome 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2A783" w14:textId="77777777" w:rsidR="00020B44" w:rsidRPr="00E67A1B" w:rsidRDefault="00020B44" w:rsidP="00F7503D">
            <w:pPr>
              <w:pStyle w:val="a3"/>
              <w:spacing w:before="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T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his study</w:t>
            </w:r>
          </w:p>
        </w:tc>
      </w:tr>
      <w:tr w:rsidR="00020B44" w:rsidRPr="00A8302A" w14:paraId="419177A8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971AC" w14:textId="77777777" w:rsidR="00020B44" w:rsidRPr="00A8302A" w:rsidRDefault="00020B44" w:rsidP="00F7503D">
            <w:pPr>
              <w:pStyle w:val="a3"/>
              <w:spacing w:before="92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lasmid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AC8D2" w14:textId="77777777" w:rsidR="00020B44" w:rsidRPr="00067522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                                          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70B82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</w:p>
        </w:tc>
      </w:tr>
      <w:tr w:rsidR="00020B44" w:rsidRPr="00A8302A" w14:paraId="16750442" w14:textId="77777777" w:rsidTr="00F7503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84492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 w:rsidRPr="00193732">
              <w:rPr>
                <w:sz w:val="20"/>
                <w:szCs w:val="18"/>
              </w:rPr>
              <w:t>pEX18T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B5507" w14:textId="77777777" w:rsidR="00020B44" w:rsidRDefault="00020B44" w:rsidP="00F7503D">
            <w:pPr>
              <w:pStyle w:val="a3"/>
              <w:spacing w:before="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G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ene replacement vector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EE3AF1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, </w:t>
            </w:r>
            <w:proofErr w:type="spellStart"/>
            <w:r w:rsidRPr="00EE3AF1">
              <w:rPr>
                <w:rFonts w:eastAsiaTheme="minorEastAsia"/>
                <w:i/>
                <w:sz w:val="20"/>
                <w:szCs w:val="18"/>
                <w:lang w:eastAsia="zh-CN"/>
              </w:rPr>
              <w:t>oriT</w:t>
            </w:r>
            <w:proofErr w:type="spellEnd"/>
            <w:r w:rsidRPr="00EE3AF1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+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, </w:t>
            </w:r>
            <w:proofErr w:type="spellStart"/>
            <w:r w:rsidRPr="00EF18BC">
              <w:rPr>
                <w:rFonts w:eastAsiaTheme="minorEastAsia"/>
                <w:i/>
                <w:sz w:val="20"/>
                <w:szCs w:val="18"/>
                <w:lang w:eastAsia="zh-CN"/>
              </w:rPr>
              <w:t>sacB</w:t>
            </w:r>
            <w:proofErr w:type="spellEnd"/>
            <w:r w:rsidRPr="00EE3AF1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+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9CC07" w14:textId="71890D3F" w:rsidR="00020B44" w:rsidRDefault="004C4784" w:rsidP="00F7503D">
            <w:pPr>
              <w:pStyle w:val="a3"/>
              <w:spacing w:before="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[1]</w:t>
            </w:r>
          </w:p>
        </w:tc>
      </w:tr>
      <w:tr w:rsidR="00020B44" w:rsidRPr="00A8302A" w14:paraId="5CC5B6EE" w14:textId="77777777" w:rsidTr="00F7503D">
        <w:trPr>
          <w:trHeight w:val="5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180B" w14:textId="77777777" w:rsidR="00020B44" w:rsidRPr="00A8302A" w:rsidRDefault="00020B44" w:rsidP="00F7503D">
            <w:pPr>
              <w:pStyle w:val="a3"/>
              <w:spacing w:before="92"/>
              <w:jc w:val="both"/>
              <w:rPr>
                <w:sz w:val="20"/>
                <w:szCs w:val="18"/>
              </w:rPr>
            </w:pPr>
            <w:r w:rsidRPr="00193732">
              <w:rPr>
                <w:sz w:val="20"/>
                <w:szCs w:val="18"/>
              </w:rPr>
              <w:t>pEX18Tc-Δ</w:t>
            </w:r>
            <w:r w:rsidRPr="00193732">
              <w:rPr>
                <w:i/>
                <w:sz w:val="20"/>
                <w:szCs w:val="18"/>
              </w:rPr>
              <w:t>rpo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1D1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both"/>
              <w:rPr>
                <w:sz w:val="20"/>
                <w:szCs w:val="18"/>
              </w:rPr>
            </w:pPr>
            <w:proofErr w:type="spellStart"/>
            <w:r w:rsidRPr="00193732">
              <w:rPr>
                <w:rFonts w:hint="eastAsia"/>
                <w:i/>
                <w:sz w:val="20"/>
                <w:szCs w:val="18"/>
              </w:rPr>
              <w:t>rpoS</w:t>
            </w:r>
            <w:proofErr w:type="spellEnd"/>
            <w:r w:rsidRPr="00193732">
              <w:rPr>
                <w:sz w:val="20"/>
                <w:szCs w:val="18"/>
              </w:rPr>
              <w:t xml:space="preserve"> gene deletion on pEX18Tc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AC96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5AC86500" w14:textId="77777777" w:rsidTr="00F7503D">
        <w:trPr>
          <w:trHeight w:val="5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AA65" w14:textId="77777777" w:rsidR="00020B44" w:rsidRPr="00193732" w:rsidRDefault="00020B44" w:rsidP="00F7503D">
            <w:pPr>
              <w:pStyle w:val="a3"/>
              <w:spacing w:before="92"/>
              <w:jc w:val="both"/>
              <w:rPr>
                <w:sz w:val="20"/>
                <w:szCs w:val="18"/>
              </w:rPr>
            </w:pPr>
            <w:r w:rsidRPr="00193732">
              <w:rPr>
                <w:sz w:val="20"/>
                <w:szCs w:val="18"/>
              </w:rPr>
              <w:t>pUC18T-mini-Tn7T-Gm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A7AD" w14:textId="77777777" w:rsidR="00020B44" w:rsidRPr="00E94DA1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both"/>
              <w:rPr>
                <w:rFonts w:eastAsiaTheme="minorEastAsia"/>
                <w:sz w:val="20"/>
                <w:szCs w:val="18"/>
                <w:lang w:eastAsia="zh-CN"/>
              </w:rPr>
            </w:pPr>
            <w:r w:rsidRPr="00E94DA1">
              <w:rPr>
                <w:rFonts w:eastAsiaTheme="minorEastAsia" w:hint="eastAsia"/>
                <w:sz w:val="20"/>
                <w:szCs w:val="18"/>
                <w:lang w:eastAsia="zh-CN"/>
              </w:rPr>
              <w:t>M</w:t>
            </w:r>
            <w:r w:rsidRPr="00E94DA1">
              <w:rPr>
                <w:rFonts w:eastAsiaTheme="minorEastAsia"/>
                <w:sz w:val="20"/>
                <w:szCs w:val="18"/>
                <w:lang w:eastAsia="zh-CN"/>
              </w:rPr>
              <w:t>ini-Tn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7</w:t>
            </w:r>
            <w:r w:rsidRPr="00E94DA1">
              <w:rPr>
                <w:rFonts w:eastAsiaTheme="minorEastAsia"/>
                <w:sz w:val="20"/>
                <w:szCs w:val="18"/>
                <w:lang w:eastAsia="zh-CN"/>
              </w:rPr>
              <w:t xml:space="preserve"> base vector from insertion into chromosome attTn7 site; </w:t>
            </w:r>
            <w:proofErr w:type="spellStart"/>
            <w:r w:rsidRPr="00E94DA1">
              <w:rPr>
                <w:rFonts w:eastAsiaTheme="minorEastAsia"/>
                <w:sz w:val="20"/>
                <w:szCs w:val="18"/>
                <w:lang w:eastAsia="zh-CN"/>
              </w:rPr>
              <w:t>GEN</w:t>
            </w:r>
            <w:r w:rsidRPr="00E94DA1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8087" w14:textId="4C59EFBA" w:rsidR="00020B44" w:rsidRPr="006617BB" w:rsidRDefault="004C4784" w:rsidP="00F7503D">
            <w:pPr>
              <w:pStyle w:val="a3"/>
              <w:spacing w:before="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[1]</w:t>
            </w:r>
          </w:p>
        </w:tc>
      </w:tr>
      <w:tr w:rsidR="00020B44" w:rsidRPr="00A8302A" w14:paraId="23C3347F" w14:textId="77777777" w:rsidTr="00F7503D">
        <w:trPr>
          <w:trHeight w:val="5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A669" w14:textId="77777777" w:rsidR="00020B44" w:rsidRPr="00CE010F" w:rsidRDefault="00020B44" w:rsidP="00F7503D">
            <w:pPr>
              <w:pStyle w:val="a3"/>
              <w:spacing w:before="92"/>
              <w:jc w:val="both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pTNS3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FC2F" w14:textId="77777777" w:rsidR="00020B44" w:rsidRPr="00914BAD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both"/>
              <w:rPr>
                <w:rFonts w:eastAsiaTheme="minorEastAsia"/>
                <w:sz w:val="20"/>
                <w:szCs w:val="18"/>
                <w:lang w:eastAsia="zh-CN"/>
              </w:rPr>
            </w:pPr>
            <w:r w:rsidRPr="00914BAD">
              <w:rPr>
                <w:rFonts w:eastAsiaTheme="minorEastAsia" w:hint="eastAsia"/>
                <w:sz w:val="20"/>
                <w:szCs w:val="18"/>
                <w:lang w:eastAsia="zh-CN"/>
              </w:rPr>
              <w:t>H</w:t>
            </w:r>
            <w:r w:rsidRPr="00914BAD">
              <w:rPr>
                <w:rFonts w:eastAsiaTheme="minorEastAsia"/>
                <w:sz w:val="20"/>
                <w:szCs w:val="18"/>
                <w:lang w:eastAsia="zh-CN"/>
              </w:rPr>
              <w:t>elper plasmid, for gene insertion in chromosome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</w:t>
            </w:r>
            <w:proofErr w:type="spellStart"/>
            <w:r w:rsidRPr="00914BAD">
              <w:rPr>
                <w:rFonts w:eastAsiaTheme="minorEastAsia"/>
                <w:sz w:val="20"/>
                <w:szCs w:val="18"/>
                <w:lang w:eastAsia="zh-CN"/>
              </w:rPr>
              <w:t>AMP</w:t>
            </w:r>
            <w:r w:rsidRPr="00914BAD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8272" w14:textId="2DAF86D8" w:rsidR="00020B44" w:rsidRPr="00914BAD" w:rsidRDefault="004C4784" w:rsidP="00F7503D">
            <w:pPr>
              <w:pStyle w:val="a3"/>
              <w:spacing w:before="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[1]</w:t>
            </w:r>
          </w:p>
        </w:tc>
      </w:tr>
      <w:tr w:rsidR="00020B44" w:rsidRPr="00A8302A" w14:paraId="1B20551E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A0E4" w14:textId="77777777" w:rsidR="00020B44" w:rsidRPr="00193732" w:rsidRDefault="00020B44" w:rsidP="00F7503D">
            <w:pPr>
              <w:pStyle w:val="a3"/>
              <w:spacing w:before="92"/>
              <w:rPr>
                <w:sz w:val="20"/>
                <w:szCs w:val="18"/>
              </w:rPr>
            </w:pPr>
            <w:r w:rsidRPr="00193732">
              <w:rPr>
                <w:sz w:val="20"/>
                <w:szCs w:val="18"/>
              </w:rPr>
              <w:t>pUC18T-mini-Tn7T-Gm-</w:t>
            </w:r>
            <w:r w:rsidRPr="00193732">
              <w:rPr>
                <w:i/>
                <w:sz w:val="20"/>
                <w:szCs w:val="18"/>
              </w:rPr>
              <w:t>rpoS</w:t>
            </w:r>
            <w:r w:rsidRPr="00193732">
              <w:rPr>
                <w:sz w:val="20"/>
                <w:szCs w:val="18"/>
                <w:vertAlign w:val="subscript"/>
              </w:rPr>
              <w:t>WT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F983" w14:textId="77777777" w:rsidR="00020B44" w:rsidRPr="00BB5B4B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 w:rsidRPr="00BB5B4B">
              <w:rPr>
                <w:sz w:val="20"/>
                <w:szCs w:val="18"/>
              </w:rPr>
              <w:t xml:space="preserve">pUC18T-mini-Tn7T-Gm with </w:t>
            </w:r>
            <w:proofErr w:type="spellStart"/>
            <w:r w:rsidRPr="00BB5B4B">
              <w:rPr>
                <w:i/>
                <w:sz w:val="20"/>
                <w:szCs w:val="18"/>
              </w:rPr>
              <w:t>rpoS</w:t>
            </w:r>
            <w:r w:rsidRPr="00BB5B4B">
              <w:rPr>
                <w:sz w:val="20"/>
                <w:szCs w:val="18"/>
                <w:vertAlign w:val="subscript"/>
              </w:rPr>
              <w:t>WT</w:t>
            </w:r>
            <w:proofErr w:type="spellEnd"/>
            <w:r w:rsidRPr="00BB5B4B">
              <w:rPr>
                <w:sz w:val="20"/>
                <w:szCs w:val="18"/>
              </w:rPr>
              <w:t xml:space="preserve">, </w:t>
            </w:r>
            <w:proofErr w:type="spellStart"/>
            <w:r w:rsidRPr="00BB5B4B">
              <w:rPr>
                <w:sz w:val="20"/>
                <w:szCs w:val="18"/>
              </w:rPr>
              <w:t>G</w:t>
            </w:r>
            <w:r>
              <w:rPr>
                <w:sz w:val="20"/>
                <w:szCs w:val="18"/>
              </w:rPr>
              <w:t>M</w:t>
            </w:r>
            <w:r w:rsidRPr="00BB5B4B">
              <w:rPr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D048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16EA842F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1639" w14:textId="77777777" w:rsidR="00020B44" w:rsidRPr="00193732" w:rsidRDefault="00020B44" w:rsidP="00F7503D">
            <w:pPr>
              <w:pStyle w:val="a3"/>
              <w:spacing w:before="92"/>
              <w:rPr>
                <w:sz w:val="20"/>
                <w:szCs w:val="18"/>
              </w:rPr>
            </w:pPr>
            <w:r w:rsidRPr="00BB5B4B">
              <w:rPr>
                <w:sz w:val="20"/>
                <w:szCs w:val="18"/>
              </w:rPr>
              <w:t>pUC18T-mini-Tn7T-Gm-</w:t>
            </w:r>
            <w:r w:rsidRPr="00BB5B4B">
              <w:rPr>
                <w:i/>
                <w:sz w:val="20"/>
                <w:szCs w:val="18"/>
              </w:rPr>
              <w:t>rpoS</w:t>
            </w:r>
            <w:r w:rsidRPr="00BB5B4B">
              <w:rPr>
                <w:sz w:val="20"/>
                <w:szCs w:val="18"/>
                <w:vertAlign w:val="subscript"/>
              </w:rPr>
              <w:t>M3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56A3" w14:textId="77777777" w:rsidR="00020B44" w:rsidRPr="0019373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i/>
                <w:sz w:val="20"/>
                <w:szCs w:val="18"/>
              </w:rPr>
            </w:pPr>
            <w:r w:rsidRPr="00BB5B4B">
              <w:rPr>
                <w:sz w:val="20"/>
                <w:szCs w:val="18"/>
              </w:rPr>
              <w:t xml:space="preserve">pUC18T-mini-Tn7T-Gm with </w:t>
            </w:r>
            <w:r w:rsidRPr="00BB5B4B">
              <w:rPr>
                <w:i/>
                <w:sz w:val="20"/>
                <w:szCs w:val="18"/>
              </w:rPr>
              <w:t>rpoS</w:t>
            </w:r>
            <w:r w:rsidRPr="00BB5B4B">
              <w:rPr>
                <w:sz w:val="20"/>
                <w:szCs w:val="18"/>
                <w:vertAlign w:val="subscript"/>
              </w:rPr>
              <w:t>M3</w:t>
            </w:r>
            <w:r w:rsidRPr="00BB5B4B">
              <w:rPr>
                <w:sz w:val="20"/>
                <w:szCs w:val="18"/>
              </w:rPr>
              <w:t xml:space="preserve">, </w:t>
            </w:r>
            <w:proofErr w:type="spellStart"/>
            <w:r>
              <w:rPr>
                <w:sz w:val="20"/>
                <w:szCs w:val="18"/>
              </w:rPr>
              <w:t>GM</w:t>
            </w:r>
            <w:r w:rsidRPr="00BB5B4B">
              <w:rPr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5B17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FDEAFD6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B83F" w14:textId="77777777" w:rsidR="00020B44" w:rsidRPr="00BB5B4B" w:rsidRDefault="00020B44" w:rsidP="00F7503D">
            <w:pPr>
              <w:pStyle w:val="a3"/>
              <w:spacing w:before="92"/>
              <w:rPr>
                <w:sz w:val="20"/>
                <w:szCs w:val="18"/>
              </w:rPr>
            </w:pPr>
            <w:r w:rsidRPr="00BB5B4B">
              <w:rPr>
                <w:sz w:val="20"/>
                <w:szCs w:val="18"/>
              </w:rPr>
              <w:t>pUC18T-</w:t>
            </w:r>
            <w:r w:rsidRPr="00BB5B4B">
              <w:rPr>
                <w:sz w:val="20"/>
                <w:szCs w:val="18"/>
              </w:rPr>
              <w:lastRenderedPageBreak/>
              <w:t>mini-Tn7T-</w:t>
            </w:r>
            <w:r>
              <w:rPr>
                <w:sz w:val="20"/>
                <w:szCs w:val="18"/>
              </w:rPr>
              <w:t>GM</w:t>
            </w:r>
            <w:r w:rsidRPr="00BB5B4B">
              <w:rPr>
                <w:sz w:val="20"/>
                <w:szCs w:val="18"/>
              </w:rPr>
              <w:t>-</w:t>
            </w:r>
            <w:r w:rsidRPr="00BB5B4B">
              <w:rPr>
                <w:i/>
                <w:sz w:val="20"/>
                <w:szCs w:val="18"/>
              </w:rPr>
              <w:t>rpoS</w:t>
            </w:r>
            <w:r w:rsidRPr="00BB5B4B">
              <w:rPr>
                <w:sz w:val="20"/>
                <w:szCs w:val="18"/>
                <w:vertAlign w:val="subscript"/>
              </w:rPr>
              <w:t>M</w:t>
            </w:r>
            <w:r>
              <w:rPr>
                <w:sz w:val="20"/>
                <w:szCs w:val="18"/>
                <w:vertAlign w:val="subscript"/>
              </w:rPr>
              <w:t>4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1310" w14:textId="77777777" w:rsidR="00020B44" w:rsidRPr="00BB5B4B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 w:rsidRPr="00BB5B4B">
              <w:rPr>
                <w:sz w:val="20"/>
                <w:szCs w:val="18"/>
              </w:rPr>
              <w:lastRenderedPageBreak/>
              <w:t>pUC18T-mini-Tn7T-</w:t>
            </w:r>
            <w:r>
              <w:rPr>
                <w:sz w:val="20"/>
                <w:szCs w:val="18"/>
              </w:rPr>
              <w:t>GM</w:t>
            </w:r>
            <w:r w:rsidRPr="00BB5B4B">
              <w:rPr>
                <w:sz w:val="20"/>
                <w:szCs w:val="18"/>
              </w:rPr>
              <w:t xml:space="preserve"> with </w:t>
            </w:r>
            <w:r w:rsidRPr="00BB5B4B">
              <w:rPr>
                <w:i/>
                <w:sz w:val="20"/>
                <w:szCs w:val="18"/>
              </w:rPr>
              <w:t>rpoS</w:t>
            </w:r>
            <w:r w:rsidRPr="00BB5B4B">
              <w:rPr>
                <w:sz w:val="20"/>
                <w:szCs w:val="18"/>
                <w:vertAlign w:val="subscript"/>
              </w:rPr>
              <w:t>M</w:t>
            </w:r>
            <w:r>
              <w:rPr>
                <w:sz w:val="20"/>
                <w:szCs w:val="18"/>
                <w:vertAlign w:val="subscript"/>
              </w:rPr>
              <w:t>4</w:t>
            </w:r>
            <w:r w:rsidRPr="00BB5B4B">
              <w:rPr>
                <w:sz w:val="20"/>
                <w:szCs w:val="18"/>
              </w:rPr>
              <w:t xml:space="preserve">, </w:t>
            </w:r>
            <w:proofErr w:type="spellStart"/>
            <w:r>
              <w:rPr>
                <w:sz w:val="20"/>
                <w:szCs w:val="18"/>
              </w:rPr>
              <w:t>GM</w:t>
            </w:r>
            <w:r w:rsidRPr="00BB5B4B">
              <w:rPr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4645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2018380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9EBA" w14:textId="77777777" w:rsidR="00020B44" w:rsidRPr="00BB5B4B" w:rsidRDefault="00020B44" w:rsidP="00F7503D">
            <w:pPr>
              <w:pStyle w:val="a3"/>
              <w:spacing w:before="92"/>
              <w:rPr>
                <w:sz w:val="20"/>
                <w:szCs w:val="18"/>
              </w:rPr>
            </w:pPr>
            <w:r w:rsidRPr="00BB5B4B">
              <w:rPr>
                <w:sz w:val="20"/>
                <w:szCs w:val="18"/>
              </w:rPr>
              <w:t>pUC18T-mini-Tn7T-</w:t>
            </w:r>
            <w:r>
              <w:rPr>
                <w:sz w:val="20"/>
                <w:szCs w:val="18"/>
              </w:rPr>
              <w:t>GM</w:t>
            </w:r>
            <w:r w:rsidRPr="00BB5B4B">
              <w:rPr>
                <w:sz w:val="20"/>
                <w:szCs w:val="18"/>
              </w:rPr>
              <w:t>-</w:t>
            </w:r>
            <w:r w:rsidRPr="00BB5B4B">
              <w:rPr>
                <w:i/>
                <w:sz w:val="20"/>
                <w:szCs w:val="18"/>
              </w:rPr>
              <w:t>rpoS</w:t>
            </w:r>
            <w:r w:rsidRPr="00BB5B4B">
              <w:rPr>
                <w:sz w:val="20"/>
                <w:szCs w:val="18"/>
                <w:vertAlign w:val="subscript"/>
              </w:rPr>
              <w:t>M</w:t>
            </w:r>
            <w:r>
              <w:rPr>
                <w:sz w:val="20"/>
                <w:szCs w:val="18"/>
                <w:vertAlign w:val="subscript"/>
              </w:rPr>
              <w:t>5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1453" w14:textId="77777777" w:rsidR="00020B44" w:rsidRPr="00BB5B4B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 w:rsidRPr="00BB5B4B">
              <w:rPr>
                <w:sz w:val="20"/>
                <w:szCs w:val="18"/>
              </w:rPr>
              <w:t>pUC18T-mini-Tn7T-</w:t>
            </w:r>
            <w:r>
              <w:rPr>
                <w:sz w:val="20"/>
                <w:szCs w:val="18"/>
              </w:rPr>
              <w:t>GM</w:t>
            </w:r>
            <w:r w:rsidRPr="00BB5B4B">
              <w:rPr>
                <w:sz w:val="20"/>
                <w:szCs w:val="18"/>
              </w:rPr>
              <w:t xml:space="preserve"> with </w:t>
            </w:r>
            <w:r w:rsidRPr="00BB5B4B">
              <w:rPr>
                <w:i/>
                <w:sz w:val="20"/>
                <w:szCs w:val="18"/>
              </w:rPr>
              <w:t>rpoS</w:t>
            </w:r>
            <w:r w:rsidRPr="00BB5B4B">
              <w:rPr>
                <w:sz w:val="20"/>
                <w:szCs w:val="18"/>
                <w:vertAlign w:val="subscript"/>
              </w:rPr>
              <w:t>M</w:t>
            </w:r>
            <w:r>
              <w:rPr>
                <w:sz w:val="20"/>
                <w:szCs w:val="18"/>
                <w:vertAlign w:val="subscript"/>
              </w:rPr>
              <w:t>5</w:t>
            </w:r>
            <w:r w:rsidRPr="00BB5B4B">
              <w:rPr>
                <w:sz w:val="20"/>
                <w:szCs w:val="18"/>
              </w:rPr>
              <w:t xml:space="preserve">, </w:t>
            </w:r>
            <w:proofErr w:type="spellStart"/>
            <w:r>
              <w:rPr>
                <w:sz w:val="20"/>
                <w:szCs w:val="18"/>
              </w:rPr>
              <w:t>GM</w:t>
            </w:r>
            <w:r w:rsidRPr="00BB5B4B">
              <w:rPr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63F6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B3DCAF1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82A5" w14:textId="77777777" w:rsidR="00020B44" w:rsidRPr="000203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</w:t>
            </w:r>
            <w:proofErr w:type="spellEnd"/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AFD0" w14:textId="77777777" w:rsidR="00020B44" w:rsidRPr="000203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E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xpression vector with P</w:t>
            </w:r>
            <w:r w:rsidRPr="00020344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 xml:space="preserve">BAD 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promoter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020344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8E0F" w14:textId="4BBF110F" w:rsidR="00020B44" w:rsidRPr="004331BC" w:rsidRDefault="004C4784" w:rsidP="00F7503D">
            <w:pPr>
              <w:pStyle w:val="a3"/>
              <w:spacing w:before="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[2]</w:t>
            </w:r>
          </w:p>
        </w:tc>
      </w:tr>
      <w:tr w:rsidR="00020B44" w:rsidRPr="00A8302A" w14:paraId="2B4D9F46" w14:textId="77777777" w:rsidTr="00F7503D">
        <w:trPr>
          <w:trHeight w:val="59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2BD5" w14:textId="77777777" w:rsidR="00020B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bookmarkStart w:id="4" w:name="OLE_LINK1"/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F1)-His</w:t>
            </w:r>
            <w:bookmarkEnd w:id="4"/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71A1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E062C9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</w:t>
            </w:r>
            <w:r w:rsidRPr="00E062C9">
              <w:rPr>
                <w:rFonts w:eastAsiaTheme="minorEastAsia"/>
                <w:i/>
                <w:sz w:val="20"/>
                <w:szCs w:val="18"/>
                <w:lang w:eastAsia="zh-CN"/>
              </w:rPr>
              <w:t>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(F1) 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12DD" w14:textId="77777777" w:rsidR="00020B44" w:rsidRDefault="00020B44" w:rsidP="00F7503D">
            <w:pPr>
              <w:pStyle w:val="a3"/>
              <w:spacing w:before="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105DAD5E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04FD" w14:textId="77777777" w:rsidR="00020B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F1)-M</w:t>
            </w:r>
            <w:r w:rsidRPr="00B252C3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2-7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3F77" w14:textId="77777777" w:rsidR="00020B44" w:rsidRPr="00E062C9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E062C9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</w:t>
            </w:r>
            <w:r w:rsidRPr="00E062C9">
              <w:rPr>
                <w:rFonts w:eastAsiaTheme="minorEastAsia"/>
                <w:i/>
                <w:sz w:val="20"/>
                <w:szCs w:val="18"/>
                <w:lang w:eastAsia="zh-CN"/>
              </w:rPr>
              <w:t>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F1)-M</w:t>
            </w:r>
            <w:r w:rsidRPr="00F901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2-7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A51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1E389A6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973B" w14:textId="77777777" w:rsidR="00020B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B975" w14:textId="77777777" w:rsidR="00020B44" w:rsidRPr="00E062C9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(RBS) 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7D45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AFCE0A8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7286" w14:textId="77777777" w:rsidR="00020B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 w:rsidRPr="00DB4EE9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2-7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25E7" w14:textId="77777777" w:rsidR="00020B44" w:rsidRPr="00E062C9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 w:rsidRPr="00DB4EE9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2-7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 xml:space="preserve"> 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FF5A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62D7ABD2" w14:textId="77777777" w:rsidTr="00F7503D">
        <w:trPr>
          <w:trHeight w:val="4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7960" w14:textId="77777777" w:rsidR="00020B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 w:rsidRPr="00EE10D4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345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4AE5" w14:textId="77777777" w:rsidR="00020B44" w:rsidRPr="001E2DEB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 w:rsidRPr="000F2D04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345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 xml:space="preserve"> 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DFB3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21EA944" w14:textId="77777777" w:rsidTr="00F7503D">
        <w:trPr>
          <w:trHeight w:val="4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7BCF" w14:textId="77777777" w:rsidR="00020B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6E31" w14:textId="77777777" w:rsidR="00020B44" w:rsidRPr="000675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2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 xml:space="preserve"> 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3E45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1A5DCF3" w14:textId="77777777" w:rsidTr="00F7503D">
        <w:trPr>
          <w:trHeight w:val="4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8B7E" w14:textId="77777777" w:rsidR="00020B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28EE" w14:textId="77777777" w:rsidR="00020B44" w:rsidRPr="000675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3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 xml:space="preserve"> 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093A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C03F956" w14:textId="77777777" w:rsidTr="00F7503D">
        <w:trPr>
          <w:trHeight w:val="4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18D0" w14:textId="77777777" w:rsidR="00020B44" w:rsidRPr="00067522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C8CB" w14:textId="77777777" w:rsidR="00020B44" w:rsidRPr="000675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4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 xml:space="preserve"> 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E1E5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26E155C4" w14:textId="77777777" w:rsidTr="00F7503D">
        <w:trPr>
          <w:trHeight w:val="4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4EDB" w14:textId="77777777" w:rsidR="00020B44" w:rsidRPr="00067522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5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EFB7" w14:textId="77777777" w:rsidR="00020B44" w:rsidRPr="000675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5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 xml:space="preserve"> 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163F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6815E6C1" w14:textId="77777777" w:rsidTr="00F7503D">
        <w:trPr>
          <w:trHeight w:val="4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02BE" w14:textId="77777777" w:rsidR="00020B44" w:rsidRPr="00067522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6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F1E4" w14:textId="77777777" w:rsidR="00020B44" w:rsidRPr="000675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 xml:space="preserve">6 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7A85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CF9EB7F" w14:textId="77777777" w:rsidTr="00F7503D">
        <w:trPr>
          <w:trHeight w:val="4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5AEC" w14:textId="77777777" w:rsidR="00020B44" w:rsidRPr="00067522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KaraRed-</w:t>
            </w:r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7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His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E8C0" w14:textId="77777777" w:rsidR="00020B44" w:rsidRPr="000675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E2DEB">
              <w:rPr>
                <w:rFonts w:eastAsiaTheme="minorEastAsia" w:hint="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(RBS)-M</w:t>
            </w:r>
            <w:r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7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 xml:space="preserve"> fuse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to His on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pRKaraRed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eastAsiaTheme="minorEastAsia"/>
                <w:sz w:val="20"/>
                <w:szCs w:val="18"/>
                <w:lang w:eastAsia="zh-CN"/>
              </w:rPr>
              <w:t>TET</w:t>
            </w:r>
            <w:r w:rsidRPr="00782A6A">
              <w:rPr>
                <w:rFonts w:eastAsiaTheme="minorEastAsia"/>
                <w:sz w:val="20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DF7F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-5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B894550" w14:textId="77777777" w:rsidTr="00F7503D">
        <w:trPr>
          <w:gridAfter w:val="1"/>
          <w:wAfter w:w="192" w:type="dxa"/>
          <w:trHeight w:val="1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313D" w14:textId="77777777" w:rsidR="00020B44" w:rsidRPr="00617517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lastRenderedPageBreak/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E3A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Sequence</w:t>
            </w:r>
            <w:r w:rsidRPr="00A8302A">
              <w:rPr>
                <w:spacing w:val="-3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5’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461F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05E7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Source</w:t>
            </w:r>
          </w:p>
        </w:tc>
      </w:tr>
      <w:tr w:rsidR="00020B44" w:rsidRPr="00A8302A" w14:paraId="105ECE61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D219" w14:textId="77777777" w:rsidR="00020B44" w:rsidRPr="00010E4A" w:rsidRDefault="00020B44" w:rsidP="00F7503D">
            <w:pPr>
              <w:pStyle w:val="a3"/>
              <w:spacing w:before="92"/>
              <w:jc w:val="center"/>
              <w:rPr>
                <w:sz w:val="20"/>
                <w:szCs w:val="18"/>
              </w:rPr>
            </w:pPr>
            <w:proofErr w:type="spellStart"/>
            <w:r w:rsidRPr="00010E4A">
              <w:rPr>
                <w:i/>
                <w:sz w:val="20"/>
                <w:szCs w:val="18"/>
              </w:rPr>
              <w:t>rpoS</w:t>
            </w:r>
            <w:proofErr w:type="spellEnd"/>
            <w:r w:rsidRPr="00010E4A">
              <w:rPr>
                <w:sz w:val="20"/>
                <w:szCs w:val="18"/>
              </w:rPr>
              <w:t>-UP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E03A" w14:textId="77777777" w:rsidR="00020B44" w:rsidRPr="00010E4A" w:rsidRDefault="00020B44" w:rsidP="00F7503D">
            <w:pPr>
              <w:pStyle w:val="a3"/>
              <w:tabs>
                <w:tab w:val="left" w:pos="1887"/>
              </w:tabs>
              <w:spacing w:before="200"/>
              <w:jc w:val="center"/>
              <w:rPr>
                <w:spacing w:val="-1"/>
                <w:sz w:val="20"/>
                <w:szCs w:val="18"/>
              </w:rPr>
            </w:pPr>
            <w:r w:rsidRPr="00010E4A">
              <w:rPr>
                <w:spacing w:val="-1"/>
                <w:sz w:val="20"/>
                <w:szCs w:val="18"/>
              </w:rPr>
              <w:t>CCGAGCTCCGACACCCTGTATTCCATTGCCTT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CE10" w14:textId="77777777" w:rsidR="00020B44" w:rsidRPr="00A8302A" w:rsidRDefault="00020B44" w:rsidP="00F7503D">
            <w:pPr>
              <w:pStyle w:val="a3"/>
              <w:jc w:val="center"/>
              <w:rPr>
                <w:sz w:val="20"/>
                <w:szCs w:val="18"/>
              </w:rPr>
            </w:pPr>
            <w:r w:rsidRPr="003F6A73">
              <w:rPr>
                <w:sz w:val="20"/>
                <w:szCs w:val="18"/>
              </w:rPr>
              <w:t>For</w:t>
            </w:r>
            <w:r>
              <w:rPr>
                <w:i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deletion</w:t>
            </w:r>
            <w:r w:rsidRPr="00010E4A">
              <w:rPr>
                <w:i/>
                <w:sz w:val="20"/>
                <w:szCs w:val="18"/>
              </w:rPr>
              <w:t xml:space="preserve"> </w:t>
            </w:r>
            <w:r>
              <w:rPr>
                <w:i/>
                <w:sz w:val="20"/>
                <w:szCs w:val="18"/>
              </w:rPr>
              <w:t xml:space="preserve">of </w:t>
            </w:r>
            <w:proofErr w:type="spellStart"/>
            <w:r w:rsidRPr="00010E4A">
              <w:rPr>
                <w:i/>
                <w:sz w:val="20"/>
                <w:szCs w:val="18"/>
              </w:rPr>
              <w:t>r</w:t>
            </w:r>
            <w:r w:rsidRPr="00010E4A">
              <w:rPr>
                <w:rFonts w:hint="eastAsia"/>
                <w:i/>
                <w:sz w:val="20"/>
                <w:szCs w:val="18"/>
              </w:rPr>
              <w:t>poS</w:t>
            </w:r>
            <w:proofErr w:type="spellEnd"/>
          </w:p>
        </w:tc>
        <w:tc>
          <w:tcPr>
            <w:tcW w:w="11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101C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31646D0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084D" w14:textId="77777777" w:rsidR="00020B44" w:rsidRPr="00A8302A" w:rsidRDefault="00020B44" w:rsidP="00F7503D">
            <w:pPr>
              <w:pStyle w:val="a3"/>
              <w:spacing w:before="92"/>
              <w:jc w:val="center"/>
              <w:rPr>
                <w:sz w:val="20"/>
                <w:szCs w:val="18"/>
              </w:rPr>
            </w:pPr>
            <w:proofErr w:type="spellStart"/>
            <w:r w:rsidRPr="00010E4A">
              <w:rPr>
                <w:i/>
                <w:sz w:val="20"/>
                <w:szCs w:val="18"/>
              </w:rPr>
              <w:t>rpoS</w:t>
            </w:r>
            <w:proofErr w:type="spellEnd"/>
            <w:r w:rsidRPr="00010E4A">
              <w:rPr>
                <w:sz w:val="20"/>
                <w:szCs w:val="18"/>
              </w:rPr>
              <w:t>-UP-</w:t>
            </w:r>
            <w:r>
              <w:rPr>
                <w:sz w:val="20"/>
                <w:szCs w:val="18"/>
              </w:rPr>
              <w:t>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3A22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  <w:r w:rsidRPr="00010E4A">
              <w:rPr>
                <w:sz w:val="20"/>
                <w:szCs w:val="18"/>
              </w:rPr>
              <w:t>CG GGATCC GTCGTTATCCCTTGCATGAGTT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DAC1" w14:textId="77777777" w:rsidR="00020B44" w:rsidRPr="00A8302A" w:rsidRDefault="00020B44" w:rsidP="00F7503D">
            <w:pPr>
              <w:pStyle w:val="a3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04FE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</w:p>
        </w:tc>
      </w:tr>
      <w:tr w:rsidR="00020B44" w:rsidRPr="00A8302A" w14:paraId="3751A518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586E" w14:textId="77777777" w:rsidR="00020B44" w:rsidRPr="00A8302A" w:rsidRDefault="00020B44" w:rsidP="00F7503D">
            <w:pPr>
              <w:pStyle w:val="a3"/>
              <w:spacing w:before="92"/>
              <w:jc w:val="center"/>
              <w:rPr>
                <w:i/>
                <w:sz w:val="20"/>
                <w:szCs w:val="18"/>
              </w:rPr>
            </w:pPr>
            <w:proofErr w:type="spellStart"/>
            <w:r w:rsidRPr="00010E4A">
              <w:rPr>
                <w:i/>
                <w:sz w:val="20"/>
                <w:szCs w:val="18"/>
              </w:rPr>
              <w:t>rpoS</w:t>
            </w:r>
            <w:proofErr w:type="spellEnd"/>
            <w:r w:rsidRPr="00010E4A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Down</w:t>
            </w:r>
            <w:r w:rsidRPr="00010E4A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36A7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010E4A">
              <w:rPr>
                <w:spacing w:val="-1"/>
                <w:sz w:val="20"/>
                <w:szCs w:val="18"/>
              </w:rPr>
              <w:t>CG GGATCC CGGAAAACCTTAGACCCACT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6219" w14:textId="77777777" w:rsidR="00020B44" w:rsidRPr="00A8302A" w:rsidRDefault="00020B44" w:rsidP="00F7503D">
            <w:pPr>
              <w:pStyle w:val="a3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47F1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bookmarkStart w:id="5" w:name="OLE_LINK4"/>
            <w:bookmarkStart w:id="6" w:name="OLE_LINK5"/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  <w:bookmarkEnd w:id="5"/>
            <w:bookmarkEnd w:id="6"/>
          </w:p>
        </w:tc>
      </w:tr>
      <w:tr w:rsidR="00020B44" w:rsidRPr="00A8302A" w14:paraId="0E962B2B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5A91" w14:textId="77777777" w:rsidR="00020B44" w:rsidRPr="00A8302A" w:rsidRDefault="00020B44" w:rsidP="00F7503D">
            <w:pPr>
              <w:pStyle w:val="a3"/>
              <w:spacing w:before="92"/>
              <w:jc w:val="center"/>
              <w:rPr>
                <w:i/>
                <w:sz w:val="20"/>
                <w:szCs w:val="18"/>
              </w:rPr>
            </w:pPr>
            <w:proofErr w:type="spellStart"/>
            <w:r w:rsidRPr="00010E4A">
              <w:rPr>
                <w:i/>
                <w:sz w:val="20"/>
                <w:szCs w:val="18"/>
              </w:rPr>
              <w:t>rpoS</w:t>
            </w:r>
            <w:proofErr w:type="spellEnd"/>
            <w:r w:rsidRPr="00010E4A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Down</w:t>
            </w:r>
            <w:r w:rsidRPr="00010E4A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4624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010E4A">
              <w:rPr>
                <w:spacing w:val="-1"/>
                <w:sz w:val="20"/>
                <w:szCs w:val="18"/>
              </w:rPr>
              <w:t>CCG CTGCAGACCTTCGTCGTCACCGACAA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A84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4D0F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</w:p>
        </w:tc>
      </w:tr>
      <w:tr w:rsidR="00020B44" w:rsidRPr="00A8302A" w14:paraId="3744D7D2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C7B2" w14:textId="77777777" w:rsidR="00020B44" w:rsidRPr="00A347C6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A347C6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 w:rsidRPr="00A347C6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com-up-</w:t>
            </w:r>
            <w:r w:rsidRPr="00A347C6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BE8C" w14:textId="77777777" w:rsidR="00020B44" w:rsidRPr="00010E4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A347C6">
              <w:rPr>
                <w:spacing w:val="-1"/>
                <w:sz w:val="20"/>
                <w:szCs w:val="18"/>
              </w:rPr>
              <w:t>GGGGTACCACCTGCCAAGCCCGCACC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D442" w14:textId="77777777" w:rsidR="00020B44" w:rsidRPr="0000517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  <w:r w:rsidRPr="0000517C">
              <w:rPr>
                <w:rFonts w:hint="eastAsia"/>
                <w:sz w:val="20"/>
                <w:szCs w:val="18"/>
              </w:rPr>
              <w:t>F</w:t>
            </w:r>
            <w:r w:rsidRPr="0000517C">
              <w:rPr>
                <w:sz w:val="20"/>
                <w:szCs w:val="18"/>
              </w:rPr>
              <w:t xml:space="preserve">or </w:t>
            </w:r>
            <w:proofErr w:type="spellStart"/>
            <w:r w:rsidRPr="0000517C">
              <w:rPr>
                <w:sz w:val="20"/>
                <w:szCs w:val="18"/>
              </w:rPr>
              <w:t>complement</w:t>
            </w:r>
            <w:r>
              <w:rPr>
                <w:sz w:val="20"/>
                <w:szCs w:val="18"/>
              </w:rPr>
              <w:t>a-</w:t>
            </w:r>
            <w:r w:rsidRPr="0000517C">
              <w:rPr>
                <w:sz w:val="20"/>
                <w:szCs w:val="18"/>
              </w:rPr>
              <w:t>tion</w:t>
            </w:r>
            <w:proofErr w:type="spellEnd"/>
            <w:r w:rsidRPr="0000517C">
              <w:rPr>
                <w:sz w:val="20"/>
                <w:szCs w:val="18"/>
              </w:rPr>
              <w:t xml:space="preserve"> of</w:t>
            </w:r>
            <w:r>
              <w:rPr>
                <w:sz w:val="20"/>
                <w:szCs w:val="18"/>
              </w:rPr>
              <w:t xml:space="preserve"> </w:t>
            </w:r>
            <w:proofErr w:type="spellStart"/>
            <w:r w:rsidRPr="001C65BB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 w:rsidRPr="0000517C">
              <w:rPr>
                <w:rFonts w:eastAsiaTheme="minorEastAsia"/>
                <w:sz w:val="20"/>
                <w:szCs w:val="18"/>
                <w:lang w:eastAsia="zh-CN"/>
              </w:rPr>
              <w:t>His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A1D2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27650455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67A8" w14:textId="77777777" w:rsidR="00020B44" w:rsidRPr="00A347C6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1C65BB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 w:rsidRPr="001C65BB"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 w:rsidRPr="003A4C6C">
              <w:rPr>
                <w:rFonts w:eastAsiaTheme="minorEastAsia"/>
                <w:sz w:val="20"/>
                <w:szCs w:val="18"/>
                <w:lang w:eastAsia="zh-CN"/>
              </w:rPr>
              <w:t>com</w:t>
            </w: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 w:rsidRPr="00F4470F">
              <w:rPr>
                <w:rFonts w:eastAsiaTheme="minorEastAsia"/>
                <w:sz w:val="20"/>
                <w:szCs w:val="18"/>
                <w:lang w:eastAsia="zh-CN"/>
              </w:rPr>
              <w:t>down</w:t>
            </w: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 xml:space="preserve"> Hi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861A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4470F">
              <w:rPr>
                <w:spacing w:val="-1"/>
                <w:sz w:val="20"/>
                <w:szCs w:val="18"/>
              </w:rPr>
              <w:t>CCAAGCTTTCAGTGGTGGTGGTGGTGGTGCTGG</w:t>
            </w:r>
          </w:p>
          <w:p w14:paraId="6F1E66C3" w14:textId="77777777" w:rsidR="00020B44" w:rsidRPr="00A347C6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4470F">
              <w:rPr>
                <w:spacing w:val="-1"/>
                <w:sz w:val="20"/>
                <w:szCs w:val="18"/>
              </w:rPr>
              <w:t>AACAGCGCGTCACT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4670" w14:textId="77777777" w:rsidR="00020B44" w:rsidRPr="0000517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43C8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DAD01FC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FEF4" w14:textId="77777777" w:rsidR="00020B44" w:rsidRPr="00010E4A" w:rsidRDefault="00020B44" w:rsidP="00F7503D">
            <w:pPr>
              <w:pStyle w:val="a3"/>
              <w:spacing w:before="92"/>
              <w:jc w:val="center"/>
              <w:rPr>
                <w:i/>
                <w:sz w:val="20"/>
                <w:szCs w:val="18"/>
              </w:rPr>
            </w:pPr>
            <w:r w:rsidRPr="001C65BB">
              <w:rPr>
                <w:rFonts w:eastAsiaTheme="minorEastAsia"/>
                <w:i/>
                <w:sz w:val="20"/>
                <w:szCs w:val="18"/>
                <w:lang w:eastAsia="zh-CN"/>
              </w:rPr>
              <w:t>rpoS-</w:t>
            </w:r>
            <w:r w:rsidRPr="003A4C6C">
              <w:rPr>
                <w:rFonts w:eastAsiaTheme="minorEastAsia"/>
                <w:sz w:val="20"/>
                <w:szCs w:val="18"/>
                <w:lang w:eastAsia="zh-CN"/>
              </w:rPr>
              <w:t>com</w:t>
            </w: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 w:rsidRPr="001C65BB">
              <w:rPr>
                <w:rFonts w:eastAsiaTheme="minorEastAsia" w:hint="eastAsia"/>
                <w:sz w:val="20"/>
                <w:szCs w:val="18"/>
                <w:lang w:eastAsia="zh-CN"/>
              </w:rPr>
              <w:t>M</w:t>
            </w:r>
            <w:r w:rsidRPr="00B24046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U</w:t>
            </w:r>
            <w:r w:rsidRPr="001C65BB"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BAD2" w14:textId="77777777" w:rsidR="00020B44" w:rsidRPr="00010E4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4470F">
              <w:rPr>
                <w:spacing w:val="-1"/>
                <w:sz w:val="20"/>
                <w:szCs w:val="18"/>
              </w:rPr>
              <w:t>CCCTTCTTTTTTCAGTGCCATGTCGTTATCC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DE82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015B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136FA493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F931" w14:textId="77777777" w:rsidR="00020B44" w:rsidRPr="001C65BB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 w:rsidRPr="001C65BB">
              <w:rPr>
                <w:rFonts w:eastAsiaTheme="minorEastAsia"/>
                <w:i/>
                <w:sz w:val="20"/>
                <w:szCs w:val="18"/>
                <w:lang w:eastAsia="zh-CN"/>
              </w:rPr>
              <w:t>rpoS-</w:t>
            </w:r>
            <w:r w:rsidRPr="003A4C6C">
              <w:rPr>
                <w:rFonts w:eastAsiaTheme="minorEastAsia"/>
                <w:sz w:val="20"/>
                <w:szCs w:val="18"/>
                <w:lang w:eastAsia="zh-CN"/>
              </w:rPr>
              <w:t>com</w:t>
            </w: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 w:rsidRPr="001C65BB">
              <w:rPr>
                <w:rFonts w:eastAsiaTheme="minorEastAsia" w:hint="eastAsia"/>
                <w:sz w:val="20"/>
                <w:szCs w:val="18"/>
                <w:lang w:eastAsia="zh-CN"/>
              </w:rPr>
              <w:t>M</w:t>
            </w:r>
            <w:r w:rsidRPr="00B24046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D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7BB4" w14:textId="77777777" w:rsidR="00020B44" w:rsidRPr="001C65BB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4470F">
              <w:rPr>
                <w:spacing w:val="-1"/>
                <w:sz w:val="20"/>
                <w:szCs w:val="18"/>
              </w:rPr>
              <w:t>GGGATAACGACATGGCACTGAAAAAAGAAGG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9D5C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7FE7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9DF196D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6535" w14:textId="77777777" w:rsidR="00020B44" w:rsidRPr="001C65BB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 w:rsidRPr="001C65BB">
              <w:rPr>
                <w:rFonts w:eastAsiaTheme="minorEastAsia"/>
                <w:i/>
                <w:sz w:val="20"/>
                <w:szCs w:val="18"/>
                <w:lang w:eastAsia="zh-CN"/>
              </w:rPr>
              <w:t>rpoS-</w:t>
            </w:r>
            <w:r w:rsidRPr="003A4C6C">
              <w:rPr>
                <w:rFonts w:eastAsiaTheme="minorEastAsia"/>
                <w:sz w:val="20"/>
                <w:szCs w:val="18"/>
                <w:lang w:eastAsia="zh-CN"/>
              </w:rPr>
              <w:t>com</w:t>
            </w: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 w:rsidRPr="001C65BB">
              <w:rPr>
                <w:rFonts w:eastAsiaTheme="minorEastAsia" w:hint="eastAsia"/>
                <w:sz w:val="20"/>
                <w:szCs w:val="18"/>
                <w:lang w:eastAsia="zh-CN"/>
              </w:rPr>
              <w:t>M</w:t>
            </w:r>
            <w:r w:rsidRPr="00B24046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U</w:t>
            </w:r>
            <w:r w:rsidRPr="001C65BB"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78DF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C247E6">
              <w:rPr>
                <w:spacing w:val="-1"/>
                <w:sz w:val="20"/>
                <w:szCs w:val="18"/>
              </w:rPr>
              <w:t>CAAACTCCGGCCCTTCTTTCTTGAGTGCCATGT</w:t>
            </w:r>
          </w:p>
          <w:p w14:paraId="3E35DBF4" w14:textId="77777777" w:rsidR="00020B44" w:rsidRPr="001C65BB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C247E6">
              <w:rPr>
                <w:spacing w:val="-1"/>
                <w:sz w:val="20"/>
                <w:szCs w:val="18"/>
              </w:rPr>
              <w:t>CGTTATC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43EA6C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EF5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61D056C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3A3F" w14:textId="77777777" w:rsidR="00020B44" w:rsidRPr="001C65BB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 w:rsidRPr="001C65BB">
              <w:rPr>
                <w:rFonts w:eastAsiaTheme="minorEastAsia"/>
                <w:i/>
                <w:sz w:val="20"/>
                <w:szCs w:val="18"/>
                <w:lang w:eastAsia="zh-CN"/>
              </w:rPr>
              <w:t>rpoS-</w:t>
            </w:r>
            <w:r w:rsidRPr="003A4C6C">
              <w:rPr>
                <w:rFonts w:eastAsiaTheme="minorEastAsia"/>
                <w:sz w:val="20"/>
                <w:szCs w:val="18"/>
                <w:lang w:eastAsia="zh-CN"/>
              </w:rPr>
              <w:t>com</w:t>
            </w: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 w:rsidRPr="001C65BB">
              <w:rPr>
                <w:rFonts w:eastAsiaTheme="minorEastAsia" w:hint="eastAsia"/>
                <w:sz w:val="20"/>
                <w:szCs w:val="18"/>
                <w:lang w:eastAsia="zh-CN"/>
              </w:rPr>
              <w:t>M</w:t>
            </w:r>
            <w:r w:rsidRPr="00B24046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D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5FF3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C247E6">
              <w:rPr>
                <w:spacing w:val="-1"/>
                <w:sz w:val="20"/>
                <w:szCs w:val="18"/>
              </w:rPr>
              <w:t>GATAACGACATGGCACTCAAGAAAGAAGGGCCG</w:t>
            </w:r>
          </w:p>
          <w:p w14:paraId="32CFB7AF" w14:textId="77777777" w:rsidR="00020B44" w:rsidRPr="001C65BB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C247E6">
              <w:rPr>
                <w:spacing w:val="-1"/>
                <w:sz w:val="20"/>
                <w:szCs w:val="18"/>
              </w:rPr>
              <w:t>GAGTTT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5C6763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D3F5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13B7D465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A22E" w14:textId="77777777" w:rsidR="00020B44" w:rsidRPr="001C65BB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 w:rsidRPr="001C65BB">
              <w:rPr>
                <w:rFonts w:eastAsiaTheme="minorEastAsia"/>
                <w:i/>
                <w:sz w:val="20"/>
                <w:szCs w:val="18"/>
                <w:lang w:eastAsia="zh-CN"/>
              </w:rPr>
              <w:t>rpoS-</w:t>
            </w:r>
            <w:r w:rsidRPr="003A4C6C">
              <w:rPr>
                <w:rFonts w:eastAsiaTheme="minorEastAsia"/>
                <w:sz w:val="20"/>
                <w:szCs w:val="18"/>
                <w:lang w:eastAsia="zh-CN"/>
              </w:rPr>
              <w:t>com</w:t>
            </w: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 w:rsidRPr="001C65BB">
              <w:rPr>
                <w:rFonts w:eastAsiaTheme="minorEastAsia" w:hint="eastAsia"/>
                <w:sz w:val="20"/>
                <w:szCs w:val="18"/>
                <w:lang w:eastAsia="zh-CN"/>
              </w:rPr>
              <w:t>M</w:t>
            </w:r>
            <w:r w:rsidRPr="00B24046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5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U</w:t>
            </w:r>
            <w:r w:rsidRPr="001C65BB"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7D0D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B56431">
              <w:rPr>
                <w:spacing w:val="-1"/>
                <w:sz w:val="20"/>
                <w:szCs w:val="18"/>
              </w:rPr>
              <w:t>CAAACTCCGGCCCTTCCTTTTTGAGTGCCATGT</w:t>
            </w:r>
          </w:p>
          <w:p w14:paraId="43C93A5B" w14:textId="77777777" w:rsidR="00020B44" w:rsidRPr="001C65BB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B56431">
              <w:rPr>
                <w:spacing w:val="-1"/>
                <w:sz w:val="20"/>
                <w:szCs w:val="18"/>
              </w:rPr>
              <w:t>C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9D09EB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63F0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2D94844F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D0E1" w14:textId="77777777" w:rsidR="00020B44" w:rsidRPr="001C65BB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 w:rsidRPr="001C65BB">
              <w:rPr>
                <w:rFonts w:eastAsiaTheme="minorEastAsia"/>
                <w:i/>
                <w:sz w:val="20"/>
                <w:szCs w:val="18"/>
                <w:lang w:eastAsia="zh-CN"/>
              </w:rPr>
              <w:t>rpoS-</w:t>
            </w:r>
            <w:r w:rsidRPr="003A4C6C">
              <w:rPr>
                <w:rFonts w:eastAsiaTheme="minorEastAsia"/>
                <w:sz w:val="20"/>
                <w:szCs w:val="18"/>
                <w:lang w:eastAsia="zh-CN"/>
              </w:rPr>
              <w:t>com</w:t>
            </w:r>
            <w:r>
              <w:rPr>
                <w:rFonts w:eastAsiaTheme="minorEastAsia"/>
                <w:i/>
                <w:sz w:val="20"/>
                <w:szCs w:val="18"/>
                <w:lang w:eastAsia="zh-CN"/>
              </w:rPr>
              <w:t>-</w:t>
            </w:r>
            <w:r w:rsidRPr="001C65BB">
              <w:rPr>
                <w:rFonts w:eastAsiaTheme="minorEastAsia" w:hint="eastAsia"/>
                <w:sz w:val="20"/>
                <w:szCs w:val="18"/>
                <w:lang w:eastAsia="zh-CN"/>
              </w:rPr>
              <w:t>M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5-D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0554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B56431">
              <w:rPr>
                <w:spacing w:val="-1"/>
                <w:sz w:val="20"/>
                <w:szCs w:val="18"/>
              </w:rPr>
              <w:t>CGACATGGCACTCAAAAAGGAAGGGCCGGAGTT</w:t>
            </w:r>
          </w:p>
          <w:p w14:paraId="1EFE4D32" w14:textId="77777777" w:rsidR="00020B44" w:rsidRPr="001C65BB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B56431">
              <w:rPr>
                <w:spacing w:val="-1"/>
                <w:sz w:val="20"/>
                <w:szCs w:val="18"/>
              </w:rPr>
              <w:t>TG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E43D60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46EA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BBFFF02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8392" w14:textId="77777777" w:rsidR="00020B44" w:rsidRPr="00764E14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FF2F19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-His-UP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4CB6" w14:textId="77777777" w:rsidR="00020B44" w:rsidRPr="00B56431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F2F19">
              <w:rPr>
                <w:spacing w:val="-1"/>
                <w:sz w:val="20"/>
                <w:szCs w:val="18"/>
              </w:rPr>
              <w:t>GGGGTACC TCCAAAAGCCACCACTTCCTT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9F55" w14:textId="77777777" w:rsidR="00020B44" w:rsidRPr="00FF2F19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F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or insertion His tag into the chromosom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6913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656F0DA4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A200" w14:textId="77777777" w:rsidR="00020B44" w:rsidRPr="001C65BB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FF2F19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-His-UP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D5A2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F2F19">
              <w:rPr>
                <w:spacing w:val="-1"/>
                <w:sz w:val="20"/>
                <w:szCs w:val="18"/>
              </w:rPr>
              <w:t>CGCCCGGGGGTTTTCCGTCAGTGGTGGTGGTGG</w:t>
            </w:r>
          </w:p>
          <w:p w14:paraId="598D7673" w14:textId="77777777" w:rsidR="00020B44" w:rsidRPr="00B56431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F2F19">
              <w:rPr>
                <w:spacing w:val="-1"/>
                <w:sz w:val="20"/>
                <w:szCs w:val="18"/>
              </w:rPr>
              <w:t>TGGTGCTGGAACA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0860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023F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2AC8F0CB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35DA" w14:textId="77777777" w:rsidR="00020B44" w:rsidRPr="00FF2F19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FF2F19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-His-Down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CDE7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F2F19">
              <w:rPr>
                <w:spacing w:val="-1"/>
                <w:sz w:val="20"/>
                <w:szCs w:val="18"/>
              </w:rPr>
              <w:t>GCGCTGTTCCAGCACCACCACCACCACCACTGA</w:t>
            </w:r>
          </w:p>
          <w:p w14:paraId="32D0EB5D" w14:textId="77777777" w:rsidR="00020B44" w:rsidRPr="00FF2F19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F2F19">
              <w:rPr>
                <w:spacing w:val="-1"/>
                <w:sz w:val="20"/>
                <w:szCs w:val="18"/>
              </w:rPr>
              <w:t>CGGAAAA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1D7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0711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627410EB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5882" w14:textId="77777777" w:rsidR="00020B44" w:rsidRPr="00FF2F19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proofErr w:type="spellStart"/>
            <w:r w:rsidRPr="00FF2F19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-His-Down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7F57" w14:textId="77777777" w:rsidR="00020B44" w:rsidRPr="00FF2F19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FF2F19">
              <w:rPr>
                <w:spacing w:val="-1"/>
                <w:sz w:val="20"/>
                <w:szCs w:val="18"/>
              </w:rPr>
              <w:t>GGGTCGACGCCGATGCAGAGCGACCTGTTCG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2038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E89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F6C4566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F153" w14:textId="77777777" w:rsidR="00020B44" w:rsidRPr="00D20238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D20238">
              <w:rPr>
                <w:rFonts w:eastAsiaTheme="minorEastAsia" w:hint="eastAsia"/>
                <w:sz w:val="20"/>
                <w:szCs w:val="18"/>
                <w:lang w:eastAsia="zh-CN"/>
              </w:rPr>
              <w:lastRenderedPageBreak/>
              <w:t>P</w:t>
            </w:r>
            <w:r w:rsidRPr="00D20238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D20238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 w:rsidRPr="00D20238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D20238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M2-7</w:t>
            </w:r>
            <w:r w:rsidRPr="00D20238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AA7D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D20238">
              <w:rPr>
                <w:spacing w:val="-1"/>
                <w:sz w:val="20"/>
                <w:szCs w:val="18"/>
              </w:rPr>
              <w:t>CGCTCGAGTCGAACTCATGCAAGGGATAACGAC</w:t>
            </w:r>
          </w:p>
          <w:p w14:paraId="76782CC3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D20238">
              <w:rPr>
                <w:spacing w:val="-1"/>
                <w:sz w:val="20"/>
                <w:szCs w:val="18"/>
              </w:rPr>
              <w:t>ATGGCCCTGAAGAAGGAGGGCCCGGAGTTTGAC</w:t>
            </w:r>
          </w:p>
          <w:p w14:paraId="7B5A2D3F" w14:textId="77777777" w:rsidR="00020B44" w:rsidRPr="00FF2F19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D20238">
              <w:rPr>
                <w:spacing w:val="-1"/>
                <w:sz w:val="20"/>
                <w:szCs w:val="18"/>
              </w:rPr>
              <w:t>CACGA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C631" w14:textId="77777777" w:rsidR="00020B44" w:rsidRPr="0046314F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poS</w:t>
            </w:r>
            <w:proofErr w:type="spellEnd"/>
            <w:r>
              <w:rPr>
                <w:rFonts w:eastAsiaTheme="minorEastAsia"/>
                <w:sz w:val="20"/>
                <w:szCs w:val="18"/>
                <w:lang w:eastAsia="zh-CN"/>
              </w:rPr>
              <w:t>-His cloning</w:t>
            </w:r>
          </w:p>
          <w:p w14:paraId="466E2CD4" w14:textId="77777777" w:rsidR="00020B44" w:rsidRPr="0046314F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917E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FE106FC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1D7D" w14:textId="77777777" w:rsidR="00020B44" w:rsidRPr="00FF2F19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i/>
                <w:sz w:val="20"/>
                <w:szCs w:val="18"/>
                <w:lang w:eastAsia="zh-CN"/>
              </w:rPr>
            </w:pPr>
            <w:r w:rsidRPr="00D20238"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 w:rsidRPr="00D20238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D20238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proofErr w:type="spellStart"/>
            <w:r w:rsidRPr="00D20238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proofErr w:type="spellEnd"/>
            <w:r w:rsidRPr="00D20238">
              <w:rPr>
                <w:rFonts w:eastAsiaTheme="minorEastAsia"/>
                <w:sz w:val="20"/>
                <w:szCs w:val="18"/>
                <w:lang w:eastAsia="zh-CN"/>
              </w:rPr>
              <w:t>-His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3089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D20238">
              <w:rPr>
                <w:spacing w:val="-1"/>
                <w:sz w:val="20"/>
                <w:szCs w:val="18"/>
              </w:rPr>
              <w:t>CCCAAGCTTTCAGTGGTGGTGGTGGTGGTGCTG</w:t>
            </w:r>
          </w:p>
          <w:p w14:paraId="5C51AF5D" w14:textId="77777777" w:rsidR="00020B44" w:rsidRPr="00FF2F19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D20238">
              <w:rPr>
                <w:spacing w:val="-1"/>
                <w:sz w:val="20"/>
                <w:szCs w:val="18"/>
              </w:rPr>
              <w:t>GAACAGCGCGTCACT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7A72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4453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5DA48BC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BB6D" w14:textId="77777777" w:rsidR="00020B44" w:rsidRPr="00D20238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P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proofErr w:type="spellStart"/>
            <w:r w:rsidRPr="00E80422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WT</w:t>
            </w:r>
            <w:proofErr w:type="spellEnd"/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RB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222F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CGCTCGAGTTTAACTTTAAGAAGGAGATATAC</w:t>
            </w:r>
          </w:p>
          <w:p w14:paraId="282039E5" w14:textId="77777777" w:rsidR="00020B44" w:rsidRPr="00D20238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ATGGCACTCAAAAAAGAAGG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D157" w14:textId="77777777" w:rsidR="00020B44" w:rsidRPr="00F84298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FDED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C68F989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33C1" w14:textId="77777777" w:rsidR="00020B44" w:rsidRPr="00E80422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P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 w:rsidRPr="00E80422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M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2-7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RB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5CB0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GCTCGAGTTTAACTTTAAGAAGGAGATATACC</w:t>
            </w:r>
          </w:p>
          <w:p w14:paraId="41D3A327" w14:textId="77777777" w:rsidR="00020B44" w:rsidRPr="00FF2F19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ATGGCCCTGAAGAAGGAGGGCCCGGAGTTTGACCGCAA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F97D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26F2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5D128932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04FD" w14:textId="77777777" w:rsidR="00020B44" w:rsidRPr="00E80422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P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 w:rsidRPr="00E80422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M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2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RB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4070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GCTCGAGTTTAACTTTAAGAAGGAGATATACCGG</w:t>
            </w:r>
          </w:p>
          <w:p w14:paraId="775B036B" w14:textId="77777777" w:rsidR="00020B44" w:rsidRPr="00E804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AT</w:t>
            </w:r>
            <w:r w:rsidRPr="0019166C">
              <w:rPr>
                <w:spacing w:val="-1"/>
                <w:sz w:val="20"/>
                <w:szCs w:val="18"/>
              </w:rPr>
              <w:t>CCCTCAAAAAAGAAGG</w:t>
            </w:r>
            <w:r w:rsidRPr="00E80422">
              <w:rPr>
                <w:spacing w:val="-1"/>
                <w:sz w:val="20"/>
                <w:szCs w:val="18"/>
              </w:rPr>
              <w:t>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0DF0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A9F2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CA8FE29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2CAA" w14:textId="77777777" w:rsidR="00020B44" w:rsidRPr="00E80422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P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 w:rsidRPr="00E80422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M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3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RB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4601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GCTCGAGTTTAACTTTAAGAAGGAGATATACC</w:t>
            </w:r>
          </w:p>
          <w:p w14:paraId="0A6682D0" w14:textId="77777777" w:rsidR="00020B44" w:rsidRPr="00E804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ATGGCACTGAAAAAAGAAGG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0F2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F760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0A37666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2E08" w14:textId="77777777" w:rsidR="00020B44" w:rsidRPr="00E80422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P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 w:rsidRPr="00E80422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M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4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RB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B928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GCTCGAGTTTAACTTTAAGAAGGAGATATACC</w:t>
            </w:r>
          </w:p>
          <w:p w14:paraId="6278FB9C" w14:textId="77777777" w:rsidR="00020B44" w:rsidRPr="00E804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ATGGCACTCAAGAAAGAAGG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85D5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2760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6D98D59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0FCE" w14:textId="77777777" w:rsidR="00020B44" w:rsidRPr="00E80422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P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 w:rsidRPr="00E80422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M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5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RB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2921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GCTCGAGTTTAACTTTAAGAAGGAGATATACC</w:t>
            </w:r>
          </w:p>
          <w:p w14:paraId="58A7A1EA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ATGGCACTCAAAAAGGAAGGGCCGGAGTTTGAC</w:t>
            </w:r>
          </w:p>
          <w:p w14:paraId="31FB806D" w14:textId="77777777" w:rsidR="00020B44" w:rsidRPr="00E804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ACGA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971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F764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1F5E7DC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56E3" w14:textId="77777777" w:rsidR="00020B44" w:rsidRPr="00E80422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P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 w:rsidRPr="00E80422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M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6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RB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2E36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CGCTCGAGTTTAACTTTAAGAAGGAGATATAC</w:t>
            </w:r>
          </w:p>
          <w:p w14:paraId="6413AF19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ATGGCACTCAAAAAAGAGGGGCCGGAGTTTGA</w:t>
            </w:r>
          </w:p>
          <w:p w14:paraId="623137FC" w14:textId="77777777" w:rsidR="00020B44" w:rsidRPr="00E804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CACGA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999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DD90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1B27BCF4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90DA" w14:textId="77777777" w:rsidR="00020B44" w:rsidRPr="00E80422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P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 w:rsidRPr="00E80422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M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7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RB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E24D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GCTCGAGTTTAACTTTAAGAAGGAGATATAC</w:t>
            </w:r>
          </w:p>
          <w:p w14:paraId="6E3F6C0D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ATGGCACTCAAAAAAGAAGGCCCGGAGTTTGA</w:t>
            </w:r>
          </w:p>
          <w:p w14:paraId="122124E3" w14:textId="77777777" w:rsidR="00020B44" w:rsidRPr="00E804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CACGA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DD2D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D07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2D9276DA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8E04" w14:textId="77777777" w:rsidR="00020B44" w:rsidRPr="00E80422" w:rsidRDefault="00020B44" w:rsidP="00F7503D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P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BAD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</w:t>
            </w:r>
            <w:r w:rsidRPr="00E80422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M</w:t>
            </w:r>
            <w:r w:rsidRPr="00E80422">
              <w:rPr>
                <w:rFonts w:eastAsiaTheme="minorEastAsia"/>
                <w:sz w:val="20"/>
                <w:szCs w:val="18"/>
                <w:vertAlign w:val="subscript"/>
                <w:lang w:eastAsia="zh-CN"/>
              </w:rPr>
              <w:t>345</w:t>
            </w:r>
            <w:r w:rsidRPr="00E80422">
              <w:rPr>
                <w:rFonts w:eastAsiaTheme="minorEastAsia"/>
                <w:sz w:val="20"/>
                <w:szCs w:val="18"/>
                <w:lang w:eastAsia="zh-CN"/>
              </w:rPr>
              <w:t>-RB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2431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CGCTCGAGTTTAACTTTAAGAAGGAGATATACC</w:t>
            </w:r>
          </w:p>
          <w:p w14:paraId="6E22457D" w14:textId="77777777" w:rsidR="00020B44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t>ATGGCACTGAAGAAGGAAGGGCCGGAGTTTGAC</w:t>
            </w:r>
          </w:p>
          <w:p w14:paraId="33D0B682" w14:textId="77777777" w:rsidR="00020B44" w:rsidRPr="00E804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E80422">
              <w:rPr>
                <w:spacing w:val="-1"/>
                <w:sz w:val="20"/>
                <w:szCs w:val="18"/>
              </w:rPr>
              <w:lastRenderedPageBreak/>
              <w:t>CACGA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7ADB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1766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3881CE1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5805" w14:textId="77777777" w:rsidR="00020B44" w:rsidRPr="00E80422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q</w:t>
            </w:r>
            <w:r w:rsidRPr="0007472D">
              <w:rPr>
                <w:rFonts w:eastAsiaTheme="minorEastAsia"/>
                <w:i/>
                <w:sz w:val="20"/>
                <w:szCs w:val="18"/>
                <w:lang w:eastAsia="zh-CN"/>
              </w:rPr>
              <w:t>amp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94F4" w14:textId="77777777" w:rsidR="00020B44" w:rsidRPr="00E804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07472D">
              <w:rPr>
                <w:spacing w:val="-1"/>
                <w:sz w:val="20"/>
                <w:szCs w:val="18"/>
              </w:rPr>
              <w:t>GTGATGAAGGCCAATG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2603" w14:textId="77777777" w:rsidR="00020B44" w:rsidRPr="004C014E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24F7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85DB875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B509" w14:textId="77777777" w:rsidR="00020B44" w:rsidRPr="00E80422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amp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F72E" w14:textId="77777777" w:rsidR="00020B44" w:rsidRPr="00E80422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07472D">
              <w:rPr>
                <w:spacing w:val="-1"/>
                <w:sz w:val="20"/>
                <w:szCs w:val="18"/>
              </w:rPr>
              <w:t>ATAGCTGAAGTAATGCGG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828B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D861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C33777D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5BB0" w14:textId="77777777" w:rsidR="00020B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8D401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arcA</w:t>
            </w:r>
            <w:r w:rsidRPr="008D401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3A16" w14:textId="77777777" w:rsidR="00020B44" w:rsidRPr="0007472D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8D401C">
              <w:rPr>
                <w:spacing w:val="-1"/>
                <w:sz w:val="20"/>
                <w:szCs w:val="18"/>
              </w:rPr>
              <w:t>TCGAAGTGGTCGCCGA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6551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89B2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6B9901E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B9C6" w14:textId="77777777" w:rsidR="00020B44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8D401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arcA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9FB7" w14:textId="77777777" w:rsidR="00020B44" w:rsidRPr="0007472D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8D401C">
              <w:rPr>
                <w:spacing w:val="-1"/>
                <w:sz w:val="20"/>
                <w:szCs w:val="18"/>
              </w:rPr>
              <w:t>TGTTACCGTCGTCCCAT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37EC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501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2C675A9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C237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argR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8070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7224E7">
              <w:rPr>
                <w:spacing w:val="-1"/>
                <w:sz w:val="20"/>
                <w:szCs w:val="18"/>
              </w:rPr>
              <w:t>CAAGGTCATCGCCACCA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14F7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1E1F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33A6866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AB89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argR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8A1F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7224E7">
              <w:rPr>
                <w:spacing w:val="-1"/>
                <w:sz w:val="20"/>
                <w:szCs w:val="18"/>
              </w:rPr>
              <w:t>CAGCGCCAACAGCAG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C1EC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3B7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6BE46DD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E9EB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vfr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C68C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7224E7">
              <w:rPr>
                <w:spacing w:val="-1"/>
                <w:sz w:val="20"/>
                <w:szCs w:val="18"/>
              </w:rPr>
              <w:t>GTTCGTGCCAAGGTGGA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AB19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A76F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6EF4B0D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3160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vfr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0658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7224E7">
              <w:rPr>
                <w:spacing w:val="-1"/>
                <w:sz w:val="20"/>
                <w:szCs w:val="18"/>
              </w:rPr>
              <w:t>TGGCTGCCGAGGGTGT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28FA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AB7B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44DE39C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0280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glnK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94A2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7224E7">
              <w:rPr>
                <w:spacing w:val="-1"/>
                <w:sz w:val="20"/>
                <w:szCs w:val="18"/>
              </w:rPr>
              <w:t>GGTGAAGATCGACGTG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E42B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0CE1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27038E8F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C9A3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glnK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56B3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7224E7">
              <w:rPr>
                <w:spacing w:val="-1"/>
                <w:sz w:val="20"/>
                <w:szCs w:val="18"/>
              </w:rPr>
              <w:t>CACCACGAAGATCTTGC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B479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3636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6ABC8D84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CEBA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ihfA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9A0D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7224E7">
              <w:rPr>
                <w:spacing w:val="-1"/>
                <w:sz w:val="20"/>
                <w:szCs w:val="18"/>
              </w:rPr>
              <w:t>ATCCGCCAGGCGCTGG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AE73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67CA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0BB47A9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F8B0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ihfA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5BD2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bookmarkStart w:id="7" w:name="OLE_LINK54"/>
            <w:r w:rsidRPr="007224E7">
              <w:rPr>
                <w:spacing w:val="-1"/>
                <w:sz w:val="20"/>
                <w:szCs w:val="18"/>
              </w:rPr>
              <w:t>GATCGGGATTTCTTCACCGG</w:t>
            </w:r>
            <w:bookmarkEnd w:id="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3FA2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1A77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5555E03F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DEC2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 w:hint="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9370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7224E7">
              <w:rPr>
                <w:spacing w:val="-1"/>
                <w:sz w:val="20"/>
                <w:szCs w:val="18"/>
              </w:rPr>
              <w:t>GGACTCGGACAAGACC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28A9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AC18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6900E843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AE52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 w:hint="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rpoS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6D09" w14:textId="77777777" w:rsidR="00020B44" w:rsidRPr="007224E7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7224E7">
              <w:rPr>
                <w:spacing w:val="-1"/>
                <w:sz w:val="20"/>
                <w:szCs w:val="18"/>
              </w:rPr>
              <w:t>GCCACTGGTCGATGCT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C5AB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EAF7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104EDEAA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3252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groES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67C8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AACCGCGGTGAAG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1E0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B921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690C3BEE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D1A9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groES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192F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TTGCTGCCGGAGTAAG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0348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A783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13D52FD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1685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lon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A5DD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CGCTGGAGAACTACCTC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D5F1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6368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60FA40B7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9551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lon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235C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CCTCGATGGTGAGCAGC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5F95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A4D4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CA30B39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954D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recA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AF99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TGAAGTTCTACGCCTCG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478A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5380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ACAB3A5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6C9D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recA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93E2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bookmarkStart w:id="8" w:name="OLE_LINK36"/>
            <w:bookmarkStart w:id="9" w:name="OLE_LINK37"/>
            <w:r w:rsidRPr="0019166C">
              <w:rPr>
                <w:spacing w:val="-1"/>
                <w:sz w:val="20"/>
                <w:szCs w:val="18"/>
              </w:rPr>
              <w:t>GAAACCTTGTTCTTCACCAC</w:t>
            </w:r>
            <w:bookmarkEnd w:id="8"/>
            <w:bookmarkEnd w:id="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1E90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75DF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1F7E956F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8D4B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recB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539B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CGGTGCAGTACCGGATC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479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1D16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1863A2EA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7EE4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recB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DA2E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GAAGGCGTAGATCGC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D906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8B81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0065232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B6B0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D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42F3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CAAGCGCCTCGACGAGT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22EA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6584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4120FF6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0873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D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1E24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CCACTCGAGGGCTTCC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F004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B858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2BB49579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4447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H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5800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AGTTCTTCGGCTTCTGC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A362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C6F7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C931EF8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0F16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H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9E73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TCGATGTGGTAGCCGTC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8B5A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D2EA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C4CED38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E044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lastRenderedPageBreak/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J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782F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CGCCATCATGGTTCTG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50A1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1B1D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49746D0C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5456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J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3CAA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AAGGCCCGACCCAG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FBEF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BFD0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0927490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4113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K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35F8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AAGTGATGATGAACGC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2A2E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24AA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384BEEAE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73E2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 w:hint="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K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6817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AGGCTCAGCACCAGG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082C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389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0D1313F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6808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L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E2C3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CAGACCGATATCAAG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FCE0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F364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394BC4F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29B6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nuoL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ED47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CATCAGGTGGAAGATCGC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A58B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9CCB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6A1E20B7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151E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hemL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F863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GCAAGCGCGAGATC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DBA8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B93C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14D66D5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F83B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hemL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AA8D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CTGATCAGGCGCAGGG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C920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ABA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90C5F48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DDB5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pgi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4AFC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GCGCCTACAACATGG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8469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61F9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189D6F61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0E1F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pgi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8140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GTTCGCGCCCCAGAA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1A64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3343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029E44A8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8E37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ubiH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B3BD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TTGCGCGCTGATCTGG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38E4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7DDC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  <w:tr w:rsidR="00020B44" w:rsidRPr="00A8302A" w14:paraId="75EB2A6D" w14:textId="77777777" w:rsidTr="00F7503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C8B72" w14:textId="77777777" w:rsidR="00020B44" w:rsidRPr="0019166C" w:rsidRDefault="00020B44" w:rsidP="00F7503D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proofErr w:type="spellStart"/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q</w:t>
            </w:r>
            <w:r w:rsidRPr="0019166C">
              <w:rPr>
                <w:rFonts w:eastAsiaTheme="minorEastAsia"/>
                <w:i/>
                <w:sz w:val="20"/>
                <w:szCs w:val="18"/>
                <w:lang w:eastAsia="zh-CN"/>
              </w:rPr>
              <w:t>ubiH</w:t>
            </w:r>
            <w:r w:rsidRPr="0019166C">
              <w:rPr>
                <w:rFonts w:eastAsiaTheme="minorEastAsia"/>
                <w:sz w:val="20"/>
                <w:szCs w:val="18"/>
                <w:lang w:eastAsia="zh-CN"/>
              </w:rPr>
              <w:t>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E408D" w14:textId="77777777" w:rsidR="00020B44" w:rsidRPr="0019166C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jc w:val="center"/>
              <w:rPr>
                <w:spacing w:val="-1"/>
                <w:sz w:val="20"/>
                <w:szCs w:val="18"/>
              </w:rPr>
            </w:pPr>
            <w:r w:rsidRPr="0019166C">
              <w:rPr>
                <w:spacing w:val="-1"/>
                <w:sz w:val="20"/>
                <w:szCs w:val="18"/>
              </w:rPr>
              <w:t>CGAGGCGGTAGCCGAA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F2B2B" w14:textId="77777777" w:rsidR="00020B44" w:rsidRPr="00A8302A" w:rsidRDefault="00020B44" w:rsidP="00F7503D">
            <w:pPr>
              <w:pStyle w:val="a3"/>
              <w:tabs>
                <w:tab w:val="left" w:pos="1887"/>
              </w:tabs>
              <w:spacing w:before="200"/>
              <w:ind w:right="76"/>
              <w:rPr>
                <w:sz w:val="20"/>
                <w:szCs w:val="18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T-PC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7E5E3" w14:textId="77777777" w:rsidR="00020B44" w:rsidRPr="00A8302A" w:rsidRDefault="00020B44" w:rsidP="00F7503D">
            <w:pPr>
              <w:pStyle w:val="a3"/>
              <w:spacing w:before="2"/>
              <w:jc w:val="center"/>
              <w:rPr>
                <w:sz w:val="20"/>
                <w:szCs w:val="18"/>
              </w:rPr>
            </w:pPr>
            <w:r w:rsidRPr="00A8302A">
              <w:rPr>
                <w:sz w:val="20"/>
                <w:szCs w:val="18"/>
              </w:rPr>
              <w:t>This</w:t>
            </w:r>
            <w:r w:rsidRPr="00A8302A">
              <w:rPr>
                <w:spacing w:val="1"/>
                <w:sz w:val="20"/>
                <w:szCs w:val="18"/>
              </w:rPr>
              <w:t xml:space="preserve"> </w:t>
            </w:r>
            <w:r w:rsidRPr="00A8302A">
              <w:rPr>
                <w:sz w:val="20"/>
                <w:szCs w:val="18"/>
              </w:rPr>
              <w:t>study</w:t>
            </w:r>
          </w:p>
        </w:tc>
      </w:tr>
    </w:tbl>
    <w:p w14:paraId="5821F9F4" w14:textId="1CCE3651" w:rsidR="00590848" w:rsidRPr="00590848" w:rsidRDefault="00590848" w:rsidP="00590848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  <w:r>
        <w:rPr>
          <w:rFonts w:eastAsiaTheme="minorEastAsia"/>
          <w:sz w:val="20"/>
          <w:szCs w:val="18"/>
          <w:lang w:eastAsia="zh-CN"/>
        </w:rPr>
        <w:t>[</w:t>
      </w:r>
      <w:r w:rsidRPr="00590848">
        <w:rPr>
          <w:rFonts w:eastAsiaTheme="minorEastAsia"/>
          <w:sz w:val="20"/>
          <w:szCs w:val="18"/>
          <w:lang w:eastAsia="zh-CN"/>
        </w:rPr>
        <w:t>1</w:t>
      </w:r>
      <w:r>
        <w:rPr>
          <w:rFonts w:eastAsiaTheme="minorEastAsia"/>
          <w:sz w:val="20"/>
          <w:szCs w:val="18"/>
          <w:lang w:eastAsia="zh-CN"/>
        </w:rPr>
        <w:t>]</w:t>
      </w:r>
      <w:r w:rsidRPr="00590848">
        <w:rPr>
          <w:rFonts w:eastAsiaTheme="minorEastAsia"/>
          <w:sz w:val="20"/>
          <w:szCs w:val="18"/>
          <w:lang w:eastAsia="zh-CN"/>
        </w:rPr>
        <w:t xml:space="preserve"> Choi KH, Schweizer HP. Mini-Tn7 insertion in bacteria with single attTn7 sites: example </w:t>
      </w:r>
      <w:r w:rsidRPr="00D6262B">
        <w:rPr>
          <w:rFonts w:eastAsiaTheme="minorEastAsia"/>
          <w:i/>
          <w:sz w:val="20"/>
          <w:szCs w:val="18"/>
          <w:lang w:eastAsia="zh-CN"/>
        </w:rPr>
        <w:t>Pseudomonas aeruginosa</w:t>
      </w:r>
      <w:r w:rsidRPr="00590848">
        <w:rPr>
          <w:rFonts w:eastAsiaTheme="minorEastAsia"/>
          <w:sz w:val="20"/>
          <w:szCs w:val="18"/>
          <w:lang w:eastAsia="zh-CN"/>
        </w:rPr>
        <w:t xml:space="preserve">. Nat </w:t>
      </w:r>
      <w:proofErr w:type="spellStart"/>
      <w:r w:rsidRPr="00590848">
        <w:rPr>
          <w:rFonts w:eastAsiaTheme="minorEastAsia"/>
          <w:sz w:val="20"/>
          <w:szCs w:val="18"/>
          <w:lang w:eastAsia="zh-CN"/>
        </w:rPr>
        <w:t>Protoc</w:t>
      </w:r>
      <w:proofErr w:type="spellEnd"/>
      <w:r w:rsidRPr="00590848">
        <w:rPr>
          <w:rFonts w:eastAsiaTheme="minorEastAsia"/>
          <w:sz w:val="20"/>
          <w:szCs w:val="18"/>
          <w:lang w:eastAsia="zh-CN"/>
        </w:rPr>
        <w:t>. 2006;1</w:t>
      </w:r>
      <w:r w:rsidR="004C4784">
        <w:rPr>
          <w:rFonts w:eastAsiaTheme="minorEastAsia"/>
          <w:sz w:val="20"/>
          <w:szCs w:val="18"/>
          <w:lang w:eastAsia="zh-CN"/>
        </w:rPr>
        <w:t>[1]</w:t>
      </w:r>
      <w:r w:rsidRPr="00590848">
        <w:rPr>
          <w:rFonts w:eastAsiaTheme="minorEastAsia"/>
          <w:sz w:val="20"/>
          <w:szCs w:val="18"/>
          <w:lang w:eastAsia="zh-CN"/>
        </w:rPr>
        <w:t>:153-161. https://doi.org/10.1038/nprot.2006.24</w:t>
      </w:r>
    </w:p>
    <w:p w14:paraId="100245D3" w14:textId="3CEDDB79" w:rsidR="00224706" w:rsidRDefault="00590848" w:rsidP="00224706">
      <w:pPr>
        <w:pStyle w:val="a3"/>
        <w:spacing w:before="92"/>
        <w:rPr>
          <w:rFonts w:eastAsiaTheme="minorEastAsia"/>
          <w:sz w:val="20"/>
          <w:szCs w:val="18"/>
          <w:lang w:eastAsia="zh-CN"/>
        </w:rPr>
        <w:sectPr w:rsidR="002247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eastAsiaTheme="minorEastAsia"/>
          <w:sz w:val="20"/>
          <w:szCs w:val="18"/>
          <w:lang w:eastAsia="zh-CN"/>
        </w:rPr>
        <w:t>[</w:t>
      </w:r>
      <w:r w:rsidRPr="00590848">
        <w:rPr>
          <w:rFonts w:eastAsiaTheme="minorEastAsia"/>
          <w:sz w:val="20"/>
          <w:szCs w:val="18"/>
          <w:lang w:eastAsia="zh-CN"/>
        </w:rPr>
        <w:t>2</w:t>
      </w:r>
      <w:r>
        <w:rPr>
          <w:rFonts w:eastAsiaTheme="minorEastAsia"/>
          <w:sz w:val="20"/>
          <w:szCs w:val="18"/>
          <w:lang w:eastAsia="zh-CN"/>
        </w:rPr>
        <w:t>]</w:t>
      </w:r>
      <w:r w:rsidRPr="00590848">
        <w:rPr>
          <w:rFonts w:eastAsiaTheme="minorEastAsia"/>
          <w:sz w:val="20"/>
          <w:szCs w:val="18"/>
          <w:lang w:eastAsia="zh-CN"/>
        </w:rPr>
        <w:t xml:space="preserve"> Liang R, Liu J. </w:t>
      </w:r>
      <w:proofErr w:type="spellStart"/>
      <w:r w:rsidRPr="00590848">
        <w:rPr>
          <w:rFonts w:eastAsiaTheme="minorEastAsia"/>
          <w:sz w:val="20"/>
          <w:szCs w:val="18"/>
          <w:lang w:eastAsia="zh-CN"/>
        </w:rPr>
        <w:t>Scarless</w:t>
      </w:r>
      <w:proofErr w:type="spellEnd"/>
      <w:r w:rsidRPr="00590848">
        <w:rPr>
          <w:rFonts w:eastAsiaTheme="minorEastAsia"/>
          <w:sz w:val="20"/>
          <w:szCs w:val="18"/>
          <w:lang w:eastAsia="zh-CN"/>
        </w:rPr>
        <w:t xml:space="preserve"> and sequential gene modification in </w:t>
      </w:r>
      <w:r w:rsidRPr="00D6262B">
        <w:rPr>
          <w:rFonts w:eastAsiaTheme="minorEastAsia"/>
          <w:i/>
          <w:sz w:val="20"/>
          <w:szCs w:val="18"/>
          <w:lang w:eastAsia="zh-CN"/>
        </w:rPr>
        <w:t>Pseudomonas</w:t>
      </w:r>
      <w:r w:rsidRPr="00590848">
        <w:rPr>
          <w:rFonts w:eastAsiaTheme="minorEastAsia"/>
          <w:sz w:val="20"/>
          <w:szCs w:val="18"/>
          <w:lang w:eastAsia="zh-CN"/>
        </w:rPr>
        <w:t xml:space="preserve"> using PCR product flanked by short homology regions. BMC Microbiol. 2010;10:209. Published 2010 Aug 3. https://doi.org/10.1186/1471-2180-10-209</w:t>
      </w:r>
    </w:p>
    <w:p w14:paraId="49164EE4" w14:textId="2F069799" w:rsidR="00224706" w:rsidRPr="006D525A" w:rsidRDefault="00224706" w:rsidP="00224706">
      <w:pPr>
        <w:pStyle w:val="a3"/>
        <w:spacing w:before="92"/>
        <w:rPr>
          <w:rFonts w:eastAsiaTheme="minorEastAsia"/>
          <w:b/>
          <w:sz w:val="20"/>
          <w:szCs w:val="18"/>
          <w:lang w:eastAsia="zh-CN"/>
        </w:rPr>
      </w:pPr>
      <w:r w:rsidRPr="006D525A">
        <w:rPr>
          <w:rFonts w:eastAsiaTheme="minorEastAsia" w:hint="eastAsia"/>
          <w:b/>
          <w:sz w:val="20"/>
          <w:szCs w:val="18"/>
          <w:lang w:eastAsia="zh-CN"/>
        </w:rPr>
        <w:lastRenderedPageBreak/>
        <w:t>T</w:t>
      </w:r>
      <w:r w:rsidRPr="006D525A">
        <w:rPr>
          <w:rFonts w:eastAsiaTheme="minorEastAsia"/>
          <w:b/>
          <w:sz w:val="20"/>
          <w:szCs w:val="18"/>
          <w:lang w:eastAsia="zh-CN"/>
        </w:rPr>
        <w:t>able S</w:t>
      </w:r>
      <w:r w:rsidR="001A7591">
        <w:rPr>
          <w:rFonts w:eastAsiaTheme="minorEastAsia"/>
          <w:b/>
          <w:sz w:val="20"/>
          <w:szCs w:val="18"/>
          <w:lang w:eastAsia="zh-CN"/>
        </w:rPr>
        <w:t>2</w:t>
      </w:r>
      <w:r w:rsidRPr="006D525A">
        <w:rPr>
          <w:rFonts w:eastAsiaTheme="minorEastAsia"/>
          <w:b/>
          <w:sz w:val="20"/>
          <w:szCs w:val="18"/>
          <w:lang w:eastAsia="zh-CN"/>
        </w:rPr>
        <w:t xml:space="preserve"> Concentrations (mg/L) of </w:t>
      </w:r>
      <w:r w:rsidR="0014783C">
        <w:rPr>
          <w:rFonts w:eastAsiaTheme="minorEastAsia"/>
          <w:b/>
          <w:sz w:val="20"/>
          <w:szCs w:val="18"/>
          <w:lang w:eastAsia="zh-CN"/>
        </w:rPr>
        <w:t xml:space="preserve">indicated </w:t>
      </w:r>
      <w:r w:rsidRPr="006D525A">
        <w:rPr>
          <w:rFonts w:eastAsiaTheme="minorEastAsia"/>
          <w:b/>
          <w:sz w:val="20"/>
          <w:szCs w:val="18"/>
          <w:lang w:eastAsia="zh-CN"/>
        </w:rPr>
        <w:t>antibiotics in the</w:t>
      </w:r>
      <w:r w:rsidRPr="006D525A">
        <w:rPr>
          <w:rFonts w:eastAsiaTheme="minorEastAsia"/>
          <w:b/>
          <w:i/>
          <w:sz w:val="20"/>
          <w:szCs w:val="18"/>
          <w:lang w:eastAsia="zh-CN"/>
        </w:rPr>
        <w:t xml:space="preserve"> </w:t>
      </w:r>
      <w:r w:rsidR="006D525A" w:rsidRPr="006D525A">
        <w:rPr>
          <w:rFonts w:eastAsiaTheme="minorEastAsia"/>
          <w:b/>
          <w:i/>
          <w:sz w:val="20"/>
          <w:szCs w:val="18"/>
          <w:lang w:eastAsia="zh-CN"/>
        </w:rPr>
        <w:t>in vitro</w:t>
      </w:r>
      <w:r w:rsidR="006D525A" w:rsidRPr="006D525A">
        <w:rPr>
          <w:rFonts w:eastAsiaTheme="minorEastAsia"/>
          <w:b/>
          <w:sz w:val="20"/>
          <w:szCs w:val="18"/>
          <w:lang w:eastAsia="zh-CN"/>
        </w:rPr>
        <w:t xml:space="preserve"> </w:t>
      </w:r>
      <w:r w:rsidRPr="006D525A">
        <w:rPr>
          <w:rFonts w:eastAsiaTheme="minorEastAsia"/>
          <w:b/>
          <w:sz w:val="20"/>
          <w:szCs w:val="18"/>
          <w:lang w:eastAsia="zh-CN"/>
        </w:rPr>
        <w:t>passaging experiment</w:t>
      </w:r>
      <w:r w:rsidR="005C0079" w:rsidRPr="006D525A">
        <w:rPr>
          <w:rFonts w:eastAsiaTheme="minorEastAsia"/>
          <w:b/>
          <w:sz w:val="20"/>
          <w:szCs w:val="18"/>
          <w:lang w:eastAsia="zh-CN"/>
        </w:rPr>
        <w:t xml:space="preserve"> of PA14</w:t>
      </w:r>
      <w:r w:rsidRPr="006D525A">
        <w:rPr>
          <w:rFonts w:eastAsiaTheme="minorEastAsia"/>
          <w:b/>
          <w:sz w:val="20"/>
          <w:szCs w:val="18"/>
          <w:lang w:eastAsia="zh-CN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1005"/>
        <w:gridCol w:w="1005"/>
        <w:gridCol w:w="1005"/>
        <w:gridCol w:w="818"/>
        <w:gridCol w:w="818"/>
        <w:gridCol w:w="818"/>
        <w:gridCol w:w="818"/>
        <w:gridCol w:w="818"/>
        <w:gridCol w:w="818"/>
        <w:gridCol w:w="1005"/>
        <w:gridCol w:w="1005"/>
        <w:gridCol w:w="818"/>
        <w:gridCol w:w="818"/>
        <w:gridCol w:w="818"/>
        <w:gridCol w:w="818"/>
      </w:tblGrid>
      <w:tr w:rsidR="00395947" w14:paraId="60D17E4B" w14:textId="40226EB7" w:rsidTr="00395947"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F8C39F7" w14:textId="77777777" w:rsidR="00224706" w:rsidRPr="00D35AB7" w:rsidRDefault="00224706" w:rsidP="00224706">
            <w:pPr>
              <w:pStyle w:val="a3"/>
              <w:spacing w:before="92"/>
              <w:rPr>
                <w:rFonts w:eastAsiaTheme="minorEastAsia"/>
                <w:sz w:val="15"/>
                <w:szCs w:val="18"/>
                <w:lang w:eastAsia="zh-CN"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98AB39" w14:textId="0DDE482B" w:rsidR="00224706" w:rsidRDefault="00224706" w:rsidP="009C265A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S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ngle drug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ED722A" w14:textId="617AF5B5" w:rsidR="00224706" w:rsidRDefault="00224706" w:rsidP="009C265A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:A=1:1</w:t>
            </w:r>
            <w:r w:rsidR="0088729A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418188" w14:textId="45311D0F" w:rsidR="00224706" w:rsidRDefault="00224706" w:rsidP="009C265A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:A=1:3</w:t>
            </w:r>
            <w:r w:rsidR="0088729A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133B2A" w14:textId="0834AF68" w:rsidR="00224706" w:rsidRDefault="00224706" w:rsidP="009C265A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:A=1:6</w:t>
            </w:r>
            <w:r w:rsidR="0088729A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FE3475" w14:textId="6839CBEC" w:rsidR="00224706" w:rsidRDefault="00224706" w:rsidP="009C265A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:A=1:8</w:t>
            </w:r>
            <w:r w:rsidR="0088729A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</w:tr>
      <w:tr w:rsidR="00D35AB7" w14:paraId="5D0561BD" w14:textId="4A2F150A" w:rsidTr="00395947">
        <w:tc>
          <w:tcPr>
            <w:tcW w:w="743" w:type="dxa"/>
            <w:tcBorders>
              <w:top w:val="single" w:sz="4" w:space="0" w:color="auto"/>
            </w:tcBorders>
          </w:tcPr>
          <w:p w14:paraId="5FE6DA63" w14:textId="6D1945D1" w:rsidR="009C265A" w:rsidRPr="00D35AB7" w:rsidRDefault="009C265A" w:rsidP="009C265A">
            <w:pPr>
              <w:pStyle w:val="a3"/>
              <w:spacing w:before="92"/>
              <w:rPr>
                <w:rFonts w:eastAsiaTheme="minorEastAsia"/>
                <w:sz w:val="15"/>
                <w:szCs w:val="18"/>
                <w:lang w:eastAsia="zh-CN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4A48875" w14:textId="64DEEDBD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</w:t>
            </w:r>
            <w:r w:rsidRPr="00D35AB7">
              <w:rPr>
                <w:sz w:val="15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713B271" w14:textId="6AEFADF3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2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654EB52" w14:textId="02D127C6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0FB3065" w14:textId="21B7F646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</w:t>
            </w:r>
            <w:r w:rsidRPr="00D35AB7">
              <w:rPr>
                <w:sz w:val="15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6F7C8867" w14:textId="296FAD7A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2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2D47D15" w14:textId="3C5EF730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3EF0C3BD" w14:textId="236EBC12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</w:t>
            </w:r>
            <w:r w:rsidRPr="00D35AB7">
              <w:rPr>
                <w:sz w:val="15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359204D9" w14:textId="6A31D6CD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2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5CCF75BB" w14:textId="150A75A1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3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2284459" w14:textId="2836F638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</w:t>
            </w:r>
            <w:r w:rsidRPr="00D35AB7">
              <w:rPr>
                <w:sz w:val="15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DD2F241" w14:textId="5F9080C2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2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1DE45E61" w14:textId="45A87814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6B7AD3B" w14:textId="7D259415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</w:t>
            </w:r>
            <w:r w:rsidRPr="00D35AB7">
              <w:rPr>
                <w:sz w:val="15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F7D9BA7" w14:textId="25AEE4D0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2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0B4704BE" w14:textId="418CCAB7" w:rsidR="009C265A" w:rsidRPr="00D35AB7" w:rsidRDefault="009C265A" w:rsidP="009C265A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Parallel</w:t>
            </w:r>
            <w:r w:rsidRPr="00D35AB7">
              <w:rPr>
                <w:spacing w:val="-3"/>
                <w:sz w:val="15"/>
              </w:rPr>
              <w:t xml:space="preserve"> 3</w:t>
            </w:r>
          </w:p>
        </w:tc>
      </w:tr>
      <w:tr w:rsidR="00287AA0" w14:paraId="2A45262A" w14:textId="77777777" w:rsidTr="00395947">
        <w:tc>
          <w:tcPr>
            <w:tcW w:w="743" w:type="dxa"/>
          </w:tcPr>
          <w:p w14:paraId="42774212" w14:textId="7D985197" w:rsidR="00287AA0" w:rsidRPr="00D35AB7" w:rsidRDefault="00287AA0" w:rsidP="00287AA0">
            <w:pPr>
              <w:pStyle w:val="a3"/>
              <w:spacing w:before="92"/>
              <w:rPr>
                <w:sz w:val="15"/>
              </w:rPr>
            </w:pPr>
            <w:r w:rsidRPr="00D35AB7">
              <w:rPr>
                <w:sz w:val="15"/>
              </w:rPr>
              <w:t>Day1</w:t>
            </w:r>
          </w:p>
        </w:tc>
        <w:tc>
          <w:tcPr>
            <w:tcW w:w="1005" w:type="dxa"/>
          </w:tcPr>
          <w:p w14:paraId="742E7EE2" w14:textId="6B07AD12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1005" w:type="dxa"/>
          </w:tcPr>
          <w:p w14:paraId="36C695D8" w14:textId="621D95FF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1005" w:type="dxa"/>
          </w:tcPr>
          <w:p w14:paraId="7B6F4F1D" w14:textId="241042F0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3ACB61CF" w14:textId="3749EDE4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27741C44" w14:textId="2A3807B7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783B0EF5" w14:textId="428CC0B0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13504636" w14:textId="5B71961E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09A2435D" w14:textId="2F98DE75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0CB9BDED" w14:textId="169AF504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1005" w:type="dxa"/>
          </w:tcPr>
          <w:p w14:paraId="4CF78979" w14:textId="25A58B59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25,0.5,1</w:t>
            </w:r>
          </w:p>
        </w:tc>
        <w:tc>
          <w:tcPr>
            <w:tcW w:w="1005" w:type="dxa"/>
          </w:tcPr>
          <w:p w14:paraId="4F61CD9C" w14:textId="48DA3A78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25,0.5,1</w:t>
            </w:r>
          </w:p>
        </w:tc>
        <w:tc>
          <w:tcPr>
            <w:tcW w:w="818" w:type="dxa"/>
          </w:tcPr>
          <w:p w14:paraId="4CB7D662" w14:textId="76162F4E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25,0.5,1</w:t>
            </w:r>
          </w:p>
        </w:tc>
        <w:tc>
          <w:tcPr>
            <w:tcW w:w="818" w:type="dxa"/>
          </w:tcPr>
          <w:p w14:paraId="5E6B355D" w14:textId="6F9181C1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25,0.5,1</w:t>
            </w:r>
          </w:p>
        </w:tc>
        <w:tc>
          <w:tcPr>
            <w:tcW w:w="818" w:type="dxa"/>
          </w:tcPr>
          <w:p w14:paraId="51EB08C0" w14:textId="3C2BC3D9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25,0.5,1</w:t>
            </w:r>
          </w:p>
        </w:tc>
        <w:tc>
          <w:tcPr>
            <w:tcW w:w="818" w:type="dxa"/>
          </w:tcPr>
          <w:p w14:paraId="43A84AAA" w14:textId="3E36F832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25,0.5,1</w:t>
            </w:r>
          </w:p>
        </w:tc>
      </w:tr>
      <w:tr w:rsidR="00287AA0" w14:paraId="6CDA03FF" w14:textId="3E8D93E9" w:rsidTr="00395947">
        <w:tc>
          <w:tcPr>
            <w:tcW w:w="743" w:type="dxa"/>
          </w:tcPr>
          <w:p w14:paraId="328379D6" w14:textId="607F2AC6" w:rsidR="00287AA0" w:rsidRPr="00D35AB7" w:rsidRDefault="00287AA0" w:rsidP="00287AA0">
            <w:pPr>
              <w:pStyle w:val="a3"/>
              <w:spacing w:before="92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Day2</w:t>
            </w:r>
          </w:p>
        </w:tc>
        <w:tc>
          <w:tcPr>
            <w:tcW w:w="1005" w:type="dxa"/>
          </w:tcPr>
          <w:p w14:paraId="53206384" w14:textId="327FF0B1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1005" w:type="dxa"/>
          </w:tcPr>
          <w:p w14:paraId="1C96A5AF" w14:textId="25335729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1005" w:type="dxa"/>
          </w:tcPr>
          <w:p w14:paraId="78E5C8FA" w14:textId="058F8935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2B3D9A6F" w14:textId="0C144798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755A6611" w14:textId="010B44A6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225C0E8A" w14:textId="28555126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0DD8E98C" w14:textId="21F7B961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5584500A" w14:textId="378F75D6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818" w:type="dxa"/>
          </w:tcPr>
          <w:p w14:paraId="40A69761" w14:textId="15A8640B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5,1,2</w:t>
            </w:r>
          </w:p>
        </w:tc>
        <w:tc>
          <w:tcPr>
            <w:tcW w:w="1005" w:type="dxa"/>
          </w:tcPr>
          <w:p w14:paraId="55671A24" w14:textId="7812B08A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25,0.5,1</w:t>
            </w:r>
          </w:p>
        </w:tc>
        <w:tc>
          <w:tcPr>
            <w:tcW w:w="1005" w:type="dxa"/>
          </w:tcPr>
          <w:p w14:paraId="6F62B303" w14:textId="000BA755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25,0.5,1</w:t>
            </w:r>
          </w:p>
        </w:tc>
        <w:tc>
          <w:tcPr>
            <w:tcW w:w="818" w:type="dxa"/>
          </w:tcPr>
          <w:p w14:paraId="520A3682" w14:textId="5A1F0B78" w:rsidR="00287AA0" w:rsidRPr="00D35AB7" w:rsidRDefault="00287AA0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0.25,0.5,1</w:t>
            </w:r>
          </w:p>
        </w:tc>
        <w:tc>
          <w:tcPr>
            <w:tcW w:w="818" w:type="dxa"/>
          </w:tcPr>
          <w:p w14:paraId="39FC3D4E" w14:textId="0D335FB2" w:rsidR="00287AA0" w:rsidRPr="00D35AB7" w:rsidRDefault="004E5F1E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1CC8B520" w14:textId="7B77B4FD" w:rsidR="00287AA0" w:rsidRPr="00D35AB7" w:rsidRDefault="004E5F1E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587035E6" w14:textId="3A674E43" w:rsidR="00287AA0" w:rsidRPr="00D35AB7" w:rsidRDefault="004E5F1E" w:rsidP="00287AA0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</w:tr>
      <w:tr w:rsidR="00060457" w14:paraId="62E20E86" w14:textId="77777777" w:rsidTr="00395947">
        <w:tc>
          <w:tcPr>
            <w:tcW w:w="743" w:type="dxa"/>
          </w:tcPr>
          <w:p w14:paraId="6C0C0AA6" w14:textId="6D381AF7" w:rsidR="00060457" w:rsidRPr="00D35AB7" w:rsidRDefault="00060457" w:rsidP="00060457">
            <w:pPr>
              <w:pStyle w:val="a3"/>
              <w:spacing w:before="92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Day3</w:t>
            </w:r>
          </w:p>
        </w:tc>
        <w:tc>
          <w:tcPr>
            <w:tcW w:w="1005" w:type="dxa"/>
          </w:tcPr>
          <w:p w14:paraId="2501680F" w14:textId="16CEAA11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1005" w:type="dxa"/>
          </w:tcPr>
          <w:p w14:paraId="4201D4B3" w14:textId="115F0DF1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1005" w:type="dxa"/>
          </w:tcPr>
          <w:p w14:paraId="5B49BB48" w14:textId="06A6A022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7E0C5A61" w14:textId="587FFB09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3AF4354C" w14:textId="40CE603C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36A29458" w14:textId="484EC11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23DC2C75" w14:textId="0F753E0D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50A239A1" w14:textId="1FDA32A5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1621CFFC" w14:textId="10D5A715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1005" w:type="dxa"/>
          </w:tcPr>
          <w:p w14:paraId="09AE9B89" w14:textId="5B2365B8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05" w:type="dxa"/>
          </w:tcPr>
          <w:p w14:paraId="0A9194AA" w14:textId="06787A62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2A34AC1F" w14:textId="56FBC88F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4DD5AA65" w14:textId="21B1084C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18F6D097" w14:textId="1F98224E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41BBF63B" w14:textId="2A68C3E2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</w:tr>
      <w:tr w:rsidR="00060457" w14:paraId="49C36C65" w14:textId="77777777" w:rsidTr="00395947">
        <w:tc>
          <w:tcPr>
            <w:tcW w:w="743" w:type="dxa"/>
          </w:tcPr>
          <w:p w14:paraId="7B7D5D19" w14:textId="06773440" w:rsidR="00060457" w:rsidRPr="00D35AB7" w:rsidRDefault="00060457" w:rsidP="00060457">
            <w:pPr>
              <w:pStyle w:val="a3"/>
              <w:spacing w:before="92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Day4</w:t>
            </w:r>
          </w:p>
        </w:tc>
        <w:tc>
          <w:tcPr>
            <w:tcW w:w="1005" w:type="dxa"/>
          </w:tcPr>
          <w:p w14:paraId="1369867D" w14:textId="199C346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1005" w:type="dxa"/>
          </w:tcPr>
          <w:p w14:paraId="52592D5F" w14:textId="1893780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1005" w:type="dxa"/>
          </w:tcPr>
          <w:p w14:paraId="422E65AF" w14:textId="6C70CD9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18B04305" w14:textId="18737E0B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3D07C3B3" w14:textId="21B73A73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08FFD20E" w14:textId="0D4A0813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722EC049" w14:textId="0C67815F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0693ABB5" w14:textId="79DADA06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592A10A4" w14:textId="5BEB011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1005" w:type="dxa"/>
          </w:tcPr>
          <w:p w14:paraId="72427D50" w14:textId="5E023E7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1005" w:type="dxa"/>
          </w:tcPr>
          <w:p w14:paraId="7BCE5241" w14:textId="7C4C6728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3DCD4E34" w14:textId="4317639E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644C3FF4" w14:textId="372436CC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18" w:type="dxa"/>
          </w:tcPr>
          <w:p w14:paraId="5C3E62C2" w14:textId="3AAA3D88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18" w:type="dxa"/>
          </w:tcPr>
          <w:p w14:paraId="083DE694" w14:textId="300759D5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</w:tr>
      <w:tr w:rsidR="00060457" w14:paraId="23F55207" w14:textId="77777777" w:rsidTr="00395947">
        <w:tc>
          <w:tcPr>
            <w:tcW w:w="743" w:type="dxa"/>
          </w:tcPr>
          <w:p w14:paraId="6E221BE2" w14:textId="741DA197" w:rsidR="00060457" w:rsidRPr="00D35AB7" w:rsidRDefault="00060457" w:rsidP="00060457">
            <w:pPr>
              <w:pStyle w:val="a3"/>
              <w:spacing w:before="92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Day5</w:t>
            </w:r>
          </w:p>
        </w:tc>
        <w:tc>
          <w:tcPr>
            <w:tcW w:w="1005" w:type="dxa"/>
          </w:tcPr>
          <w:p w14:paraId="2D948F09" w14:textId="4C3745B9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1005" w:type="dxa"/>
          </w:tcPr>
          <w:p w14:paraId="37400F55" w14:textId="20897FCC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1005" w:type="dxa"/>
          </w:tcPr>
          <w:p w14:paraId="2F98F929" w14:textId="55F888F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</w:tcPr>
          <w:p w14:paraId="43ACAE8D" w14:textId="39A7D77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2,4,8</w:t>
            </w:r>
          </w:p>
        </w:tc>
        <w:tc>
          <w:tcPr>
            <w:tcW w:w="818" w:type="dxa"/>
          </w:tcPr>
          <w:p w14:paraId="52B13209" w14:textId="3132B1D6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2,4,8</w:t>
            </w:r>
          </w:p>
        </w:tc>
        <w:tc>
          <w:tcPr>
            <w:tcW w:w="818" w:type="dxa"/>
          </w:tcPr>
          <w:p w14:paraId="1A9B6619" w14:textId="00DD2B53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2,4,8</w:t>
            </w:r>
          </w:p>
        </w:tc>
        <w:tc>
          <w:tcPr>
            <w:tcW w:w="818" w:type="dxa"/>
          </w:tcPr>
          <w:p w14:paraId="0D0B8BF3" w14:textId="4D5D2AB0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0F04A5BF" w14:textId="2741D061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56A89C81" w14:textId="22E3ECEF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05" w:type="dxa"/>
          </w:tcPr>
          <w:p w14:paraId="5A5095AD" w14:textId="01F685EC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1005" w:type="dxa"/>
          </w:tcPr>
          <w:p w14:paraId="608AEDAE" w14:textId="697C691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1D88EF63" w14:textId="64D8F76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3012057F" w14:textId="18962DC2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18" w:type="dxa"/>
          </w:tcPr>
          <w:p w14:paraId="3E69AA36" w14:textId="66E6580D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2954595F" w14:textId="2DCCDAAB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</w:tr>
      <w:tr w:rsidR="00060457" w14:paraId="71208724" w14:textId="77777777" w:rsidTr="00395947">
        <w:tc>
          <w:tcPr>
            <w:tcW w:w="743" w:type="dxa"/>
          </w:tcPr>
          <w:p w14:paraId="782E79A5" w14:textId="48BA976D" w:rsidR="00060457" w:rsidRPr="00D35AB7" w:rsidRDefault="00060457" w:rsidP="00060457">
            <w:pPr>
              <w:pStyle w:val="a3"/>
              <w:spacing w:before="92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Day6</w:t>
            </w:r>
          </w:p>
        </w:tc>
        <w:tc>
          <w:tcPr>
            <w:tcW w:w="1005" w:type="dxa"/>
          </w:tcPr>
          <w:p w14:paraId="29FDA734" w14:textId="1E474772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1005" w:type="dxa"/>
          </w:tcPr>
          <w:p w14:paraId="03043DE7" w14:textId="2F8CA6FF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1005" w:type="dxa"/>
          </w:tcPr>
          <w:p w14:paraId="54C76962" w14:textId="41EF6286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</w:tcPr>
          <w:p w14:paraId="6B2E6BF3" w14:textId="4EDEE9F6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2,4,8</w:t>
            </w:r>
          </w:p>
        </w:tc>
        <w:tc>
          <w:tcPr>
            <w:tcW w:w="818" w:type="dxa"/>
          </w:tcPr>
          <w:p w14:paraId="6EF04B6D" w14:textId="58C2687E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2,4,8</w:t>
            </w:r>
          </w:p>
        </w:tc>
        <w:tc>
          <w:tcPr>
            <w:tcW w:w="818" w:type="dxa"/>
          </w:tcPr>
          <w:p w14:paraId="0122C3BA" w14:textId="352F99B8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2,4,8</w:t>
            </w:r>
          </w:p>
        </w:tc>
        <w:tc>
          <w:tcPr>
            <w:tcW w:w="818" w:type="dxa"/>
          </w:tcPr>
          <w:p w14:paraId="2E6146DB" w14:textId="509812F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64E81D84" w14:textId="751CD796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818" w:type="dxa"/>
          </w:tcPr>
          <w:p w14:paraId="2DBB6900" w14:textId="6E877C5E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,2,4</w:t>
            </w:r>
          </w:p>
        </w:tc>
        <w:tc>
          <w:tcPr>
            <w:tcW w:w="1005" w:type="dxa"/>
          </w:tcPr>
          <w:p w14:paraId="69631A3A" w14:textId="7F74D50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1005" w:type="dxa"/>
          </w:tcPr>
          <w:p w14:paraId="19F2006F" w14:textId="401DD453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09B7E1D9" w14:textId="53673903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22F91F2C" w14:textId="7CDA4035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18" w:type="dxa"/>
          </w:tcPr>
          <w:p w14:paraId="4A2D96B4" w14:textId="7787C0C7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6E5FED53" w14:textId="2DFB8742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</w:tr>
      <w:tr w:rsidR="00060457" w14:paraId="6DB4F669" w14:textId="77777777" w:rsidTr="00395947">
        <w:tc>
          <w:tcPr>
            <w:tcW w:w="743" w:type="dxa"/>
          </w:tcPr>
          <w:p w14:paraId="60227DE8" w14:textId="160C2DA1" w:rsidR="00060457" w:rsidRPr="00D35AB7" w:rsidRDefault="00060457" w:rsidP="00060457">
            <w:pPr>
              <w:pStyle w:val="a3"/>
              <w:spacing w:before="92"/>
              <w:rPr>
                <w:rFonts w:eastAsiaTheme="minorEastAsia"/>
                <w:sz w:val="15"/>
                <w:szCs w:val="18"/>
                <w:lang w:eastAsia="zh-CN"/>
              </w:rPr>
            </w:pPr>
            <w:r w:rsidRPr="00D35AB7">
              <w:rPr>
                <w:sz w:val="15"/>
              </w:rPr>
              <w:t>Day7</w:t>
            </w:r>
          </w:p>
        </w:tc>
        <w:tc>
          <w:tcPr>
            <w:tcW w:w="1005" w:type="dxa"/>
          </w:tcPr>
          <w:p w14:paraId="26450C84" w14:textId="26141A52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1005" w:type="dxa"/>
          </w:tcPr>
          <w:p w14:paraId="41FDF89F" w14:textId="6C429421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1005" w:type="dxa"/>
          </w:tcPr>
          <w:p w14:paraId="4737CF57" w14:textId="513995BF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</w:tcPr>
          <w:p w14:paraId="7BB82C64" w14:textId="29D66C99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2,4,8</w:t>
            </w:r>
          </w:p>
        </w:tc>
        <w:tc>
          <w:tcPr>
            <w:tcW w:w="818" w:type="dxa"/>
          </w:tcPr>
          <w:p w14:paraId="638BE50C" w14:textId="2210E5F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2,4,8</w:t>
            </w:r>
          </w:p>
        </w:tc>
        <w:tc>
          <w:tcPr>
            <w:tcW w:w="818" w:type="dxa"/>
          </w:tcPr>
          <w:p w14:paraId="431A25CE" w14:textId="7D536AB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2,4,8</w:t>
            </w:r>
          </w:p>
        </w:tc>
        <w:tc>
          <w:tcPr>
            <w:tcW w:w="818" w:type="dxa"/>
          </w:tcPr>
          <w:p w14:paraId="7F477F8E" w14:textId="407235BF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818" w:type="dxa"/>
          </w:tcPr>
          <w:p w14:paraId="74F565B1" w14:textId="134C8921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18" w:type="dxa"/>
          </w:tcPr>
          <w:p w14:paraId="5D292A93" w14:textId="1C497952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05" w:type="dxa"/>
          </w:tcPr>
          <w:p w14:paraId="40CDF5F4" w14:textId="51B80E59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1005" w:type="dxa"/>
          </w:tcPr>
          <w:p w14:paraId="386166D6" w14:textId="1D0B59A8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0F5321F9" w14:textId="577B3608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148386A9" w14:textId="6C309FE0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14D1B8D8" w14:textId="207249B7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034AF566" w14:textId="4099FEAC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</w:tr>
      <w:tr w:rsidR="00060457" w14:paraId="56157B27" w14:textId="77777777" w:rsidTr="00395947">
        <w:tc>
          <w:tcPr>
            <w:tcW w:w="743" w:type="dxa"/>
          </w:tcPr>
          <w:p w14:paraId="77A296DC" w14:textId="06D8D010" w:rsidR="00060457" w:rsidRPr="00D35AB7" w:rsidRDefault="00060457" w:rsidP="00060457">
            <w:pPr>
              <w:pStyle w:val="a3"/>
              <w:spacing w:before="92"/>
              <w:rPr>
                <w:sz w:val="15"/>
              </w:rPr>
            </w:pPr>
            <w:r w:rsidRPr="00D35AB7">
              <w:rPr>
                <w:sz w:val="15"/>
              </w:rPr>
              <w:t>Day8</w:t>
            </w:r>
          </w:p>
        </w:tc>
        <w:tc>
          <w:tcPr>
            <w:tcW w:w="1005" w:type="dxa"/>
          </w:tcPr>
          <w:p w14:paraId="33826E68" w14:textId="04470673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6,32,64</w:t>
            </w:r>
          </w:p>
        </w:tc>
        <w:tc>
          <w:tcPr>
            <w:tcW w:w="1005" w:type="dxa"/>
          </w:tcPr>
          <w:p w14:paraId="2DD2689E" w14:textId="2CFF5B8C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6,32,64</w:t>
            </w:r>
          </w:p>
        </w:tc>
        <w:tc>
          <w:tcPr>
            <w:tcW w:w="1005" w:type="dxa"/>
          </w:tcPr>
          <w:p w14:paraId="7C045142" w14:textId="3BF31790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16,32,64</w:t>
            </w:r>
          </w:p>
        </w:tc>
        <w:tc>
          <w:tcPr>
            <w:tcW w:w="818" w:type="dxa"/>
          </w:tcPr>
          <w:p w14:paraId="7E29CC2D" w14:textId="203D1407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</w:tcPr>
          <w:p w14:paraId="248AE172" w14:textId="52300CD8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</w:tcPr>
          <w:p w14:paraId="4CAE4557" w14:textId="186991E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</w:tcPr>
          <w:p w14:paraId="5AE46950" w14:textId="5620DCA5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818" w:type="dxa"/>
          </w:tcPr>
          <w:p w14:paraId="07A91BE6" w14:textId="5275ACED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18" w:type="dxa"/>
          </w:tcPr>
          <w:p w14:paraId="54A6F7E4" w14:textId="0777F34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05" w:type="dxa"/>
          </w:tcPr>
          <w:p w14:paraId="15705181" w14:textId="23F2AB6D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1005" w:type="dxa"/>
          </w:tcPr>
          <w:p w14:paraId="10F37E69" w14:textId="2FA748E5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2480C524" w14:textId="3FA439EE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204BC759" w14:textId="3BB35828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,2,4</w:t>
            </w:r>
          </w:p>
        </w:tc>
        <w:tc>
          <w:tcPr>
            <w:tcW w:w="818" w:type="dxa"/>
          </w:tcPr>
          <w:p w14:paraId="162B5F9A" w14:textId="3E31B0E6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,2,4</w:t>
            </w:r>
          </w:p>
        </w:tc>
        <w:tc>
          <w:tcPr>
            <w:tcW w:w="818" w:type="dxa"/>
          </w:tcPr>
          <w:p w14:paraId="7B17AB59" w14:textId="135C2AB2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,2,4</w:t>
            </w:r>
          </w:p>
        </w:tc>
      </w:tr>
      <w:tr w:rsidR="00060457" w14:paraId="5CEEFB14" w14:textId="77777777" w:rsidTr="00395947">
        <w:tc>
          <w:tcPr>
            <w:tcW w:w="743" w:type="dxa"/>
          </w:tcPr>
          <w:p w14:paraId="238A06BB" w14:textId="1DD186F0" w:rsidR="00060457" w:rsidRPr="00D35AB7" w:rsidRDefault="00060457" w:rsidP="00060457">
            <w:pPr>
              <w:pStyle w:val="a3"/>
              <w:spacing w:before="92"/>
              <w:rPr>
                <w:sz w:val="15"/>
              </w:rPr>
            </w:pPr>
            <w:r w:rsidRPr="00D35AB7">
              <w:rPr>
                <w:sz w:val="15"/>
              </w:rPr>
              <w:t>Day9</w:t>
            </w:r>
          </w:p>
        </w:tc>
        <w:tc>
          <w:tcPr>
            <w:tcW w:w="1005" w:type="dxa"/>
          </w:tcPr>
          <w:p w14:paraId="0130F799" w14:textId="12576731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32,64,128</w:t>
            </w:r>
          </w:p>
        </w:tc>
        <w:tc>
          <w:tcPr>
            <w:tcW w:w="1005" w:type="dxa"/>
          </w:tcPr>
          <w:p w14:paraId="4E975CE2" w14:textId="734196A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32,64,128</w:t>
            </w:r>
          </w:p>
        </w:tc>
        <w:tc>
          <w:tcPr>
            <w:tcW w:w="1005" w:type="dxa"/>
          </w:tcPr>
          <w:p w14:paraId="1FD31BB4" w14:textId="0034AE6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32,64,128</w:t>
            </w:r>
          </w:p>
        </w:tc>
        <w:tc>
          <w:tcPr>
            <w:tcW w:w="818" w:type="dxa"/>
          </w:tcPr>
          <w:p w14:paraId="05F90E25" w14:textId="5701B06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8,16</w:t>
            </w:r>
          </w:p>
        </w:tc>
        <w:tc>
          <w:tcPr>
            <w:tcW w:w="818" w:type="dxa"/>
          </w:tcPr>
          <w:p w14:paraId="3EA050F2" w14:textId="1730688D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</w:tcPr>
          <w:p w14:paraId="00DA7FEB" w14:textId="3727B1AE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</w:tcPr>
          <w:p w14:paraId="0FF5F2A3" w14:textId="034D37B0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</w:tcPr>
          <w:p w14:paraId="696A0BBD" w14:textId="2DB5D02D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818" w:type="dxa"/>
          </w:tcPr>
          <w:p w14:paraId="5969FE56" w14:textId="6295C017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05" w:type="dxa"/>
          </w:tcPr>
          <w:p w14:paraId="3D505274" w14:textId="5DD149D9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1005" w:type="dxa"/>
          </w:tcPr>
          <w:p w14:paraId="4D77F319" w14:textId="410AEA6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524F0A46" w14:textId="5ACFC38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2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.5.1</w:t>
            </w:r>
          </w:p>
        </w:tc>
        <w:tc>
          <w:tcPr>
            <w:tcW w:w="818" w:type="dxa"/>
          </w:tcPr>
          <w:p w14:paraId="518404C3" w14:textId="165DF957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50B77BD0" w14:textId="2E332C2A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</w:tcPr>
          <w:p w14:paraId="3D4A0D5A" w14:textId="7C320B8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</w:tr>
      <w:tr w:rsidR="00060457" w14:paraId="6D18F1C9" w14:textId="77777777" w:rsidTr="00395947">
        <w:tc>
          <w:tcPr>
            <w:tcW w:w="743" w:type="dxa"/>
            <w:tcBorders>
              <w:bottom w:val="single" w:sz="4" w:space="0" w:color="auto"/>
            </w:tcBorders>
          </w:tcPr>
          <w:p w14:paraId="5DB677C3" w14:textId="4FFE0CA2" w:rsidR="00060457" w:rsidRPr="00D35AB7" w:rsidRDefault="00060457" w:rsidP="00060457">
            <w:pPr>
              <w:pStyle w:val="a3"/>
              <w:spacing w:before="92"/>
              <w:rPr>
                <w:sz w:val="15"/>
              </w:rPr>
            </w:pPr>
            <w:r w:rsidRPr="00D35AB7">
              <w:rPr>
                <w:sz w:val="15"/>
              </w:rPr>
              <w:t>Day1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C1D6A61" w14:textId="013E6E81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32,64,128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F86CC5A" w14:textId="0187BFA0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32,64,128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15A6C9F" w14:textId="35E0BE39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32,64,128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30A30A70" w14:textId="289EA886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79D43550" w14:textId="69B3F0F9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0505ADA9" w14:textId="3730678F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2ADC832B" w14:textId="0CA56EF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68A0C649" w14:textId="419E50AC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45E3F214" w14:textId="71899BA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D35AB7">
              <w:rPr>
                <w:rFonts w:eastAsiaTheme="minorEastAsia"/>
                <w:sz w:val="15"/>
                <w:szCs w:val="15"/>
                <w:lang w:eastAsia="zh-CN"/>
              </w:rPr>
              <w:t>4,8,16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B400B08" w14:textId="74AAF8BF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2F43926" w14:textId="02BADBB9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54CACBC1" w14:textId="558C0C51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2CEAFFDC" w14:textId="7594C360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4E6674E9" w14:textId="67181E21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02F78794" w14:textId="2348B354" w:rsidR="00060457" w:rsidRPr="00D35AB7" w:rsidRDefault="00060457" w:rsidP="00060457">
            <w:pPr>
              <w:pStyle w:val="a3"/>
              <w:spacing w:before="92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.5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,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</w:tr>
    </w:tbl>
    <w:p w14:paraId="7DD423DF" w14:textId="77777777" w:rsidR="00BB519E" w:rsidRDefault="00BB519E" w:rsidP="00BB519E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  <w:r>
        <w:rPr>
          <w:rFonts w:eastAsiaTheme="minorEastAsia"/>
          <w:sz w:val="20"/>
          <w:szCs w:val="18"/>
          <w:lang w:eastAsia="zh-CN"/>
        </w:rPr>
        <w:t>*</w:t>
      </w:r>
      <w:r w:rsidRPr="0088729A">
        <w:t xml:space="preserve"> </w:t>
      </w:r>
      <w:r w:rsidRPr="00F16F5F">
        <w:rPr>
          <w:rFonts w:eastAsiaTheme="minorEastAsia"/>
          <w:sz w:val="20"/>
          <w:szCs w:val="18"/>
          <w:lang w:eastAsia="zh-CN"/>
        </w:rPr>
        <w:t xml:space="preserve">Represents </w:t>
      </w:r>
      <w:r>
        <w:rPr>
          <w:rFonts w:eastAsiaTheme="minorEastAsia"/>
          <w:sz w:val="20"/>
          <w:szCs w:val="18"/>
          <w:lang w:eastAsia="zh-CN"/>
        </w:rPr>
        <w:t>only</w:t>
      </w:r>
      <w:r w:rsidRPr="00F16F5F">
        <w:rPr>
          <w:rFonts w:eastAsiaTheme="minorEastAsia"/>
          <w:sz w:val="20"/>
          <w:szCs w:val="18"/>
          <w:lang w:eastAsia="zh-CN"/>
        </w:rPr>
        <w:t xml:space="preserve"> the</w:t>
      </w:r>
      <w:r>
        <w:rPr>
          <w:rFonts w:eastAsiaTheme="minorEastAsia"/>
          <w:sz w:val="20"/>
          <w:szCs w:val="18"/>
          <w:lang w:eastAsia="zh-CN"/>
        </w:rPr>
        <w:t xml:space="preserve"> </w:t>
      </w:r>
      <w:r w:rsidRPr="00F16F5F">
        <w:rPr>
          <w:rFonts w:eastAsiaTheme="minorEastAsia"/>
          <w:sz w:val="20"/>
          <w:szCs w:val="18"/>
          <w:lang w:eastAsia="zh-CN"/>
        </w:rPr>
        <w:t>ceftazidime</w:t>
      </w:r>
      <w:r>
        <w:rPr>
          <w:rFonts w:eastAsiaTheme="minorEastAsia"/>
          <w:sz w:val="20"/>
          <w:szCs w:val="18"/>
          <w:lang w:eastAsia="zh-CN"/>
        </w:rPr>
        <w:t xml:space="preserve"> </w:t>
      </w:r>
      <w:r w:rsidRPr="00F16F5F">
        <w:rPr>
          <w:rFonts w:eastAsiaTheme="minorEastAsia"/>
          <w:sz w:val="20"/>
          <w:szCs w:val="18"/>
          <w:lang w:eastAsia="zh-CN"/>
        </w:rPr>
        <w:t>concentration</w:t>
      </w:r>
      <w:r w:rsidRPr="0088729A">
        <w:rPr>
          <w:rFonts w:eastAsiaTheme="minorEastAsia"/>
          <w:sz w:val="20"/>
          <w:szCs w:val="18"/>
          <w:lang w:eastAsia="zh-CN"/>
        </w:rPr>
        <w:t>. The concentration of</w:t>
      </w:r>
      <w:r>
        <w:rPr>
          <w:rFonts w:eastAsiaTheme="minorEastAsia"/>
          <w:sz w:val="20"/>
          <w:szCs w:val="18"/>
          <w:lang w:eastAsia="zh-CN"/>
        </w:rPr>
        <w:t xml:space="preserve"> azithromycin</w:t>
      </w:r>
      <w:r w:rsidRPr="0088729A">
        <w:rPr>
          <w:rFonts w:eastAsiaTheme="minorEastAsia"/>
          <w:sz w:val="20"/>
          <w:szCs w:val="18"/>
          <w:lang w:eastAsia="zh-CN"/>
        </w:rPr>
        <w:t xml:space="preserve"> is inferred based on the proportional relationship with ceftazidime/avibactam</w:t>
      </w:r>
      <w:r>
        <w:rPr>
          <w:rFonts w:eastAsiaTheme="minorEastAsia"/>
          <w:sz w:val="20"/>
          <w:szCs w:val="18"/>
          <w:lang w:eastAsia="zh-CN"/>
        </w:rPr>
        <w:t xml:space="preserve"> (CZA).</w:t>
      </w:r>
      <w:r w:rsidRPr="009C4D61">
        <w:rPr>
          <w:rFonts w:eastAsiaTheme="minorEastAsia"/>
          <w:sz w:val="20"/>
          <w:szCs w:val="18"/>
          <w:lang w:eastAsia="zh-CN"/>
        </w:rPr>
        <w:t xml:space="preserve"> </w:t>
      </w:r>
      <w:r>
        <w:rPr>
          <w:rFonts w:eastAsiaTheme="minorEastAsia"/>
          <w:sz w:val="20"/>
          <w:szCs w:val="18"/>
          <w:lang w:eastAsia="zh-CN"/>
        </w:rPr>
        <w:t>T</w:t>
      </w:r>
      <w:r w:rsidRPr="009C4D61">
        <w:rPr>
          <w:rFonts w:eastAsiaTheme="minorEastAsia"/>
          <w:sz w:val="20"/>
          <w:szCs w:val="18"/>
          <w:lang w:eastAsia="zh-CN"/>
        </w:rPr>
        <w:t>he concentration of avibactam was fixed at 4 mg/L</w:t>
      </w:r>
      <w:r>
        <w:rPr>
          <w:rFonts w:eastAsiaTheme="minorEastAsia"/>
          <w:sz w:val="20"/>
          <w:szCs w:val="18"/>
          <w:lang w:eastAsia="zh-CN"/>
        </w:rPr>
        <w:t>.</w:t>
      </w:r>
      <w:r>
        <w:rPr>
          <w:rFonts w:eastAsiaTheme="minorEastAsia"/>
          <w:kern w:val="2"/>
          <w:sz w:val="24"/>
          <w:lang w:eastAsia="zh-CN"/>
        </w:rPr>
        <w:t xml:space="preserve"> </w:t>
      </w:r>
      <w:r w:rsidRPr="00272495">
        <w:rPr>
          <w:rFonts w:eastAsiaTheme="minorEastAsia"/>
          <w:sz w:val="20"/>
          <w:szCs w:val="18"/>
          <w:lang w:eastAsia="zh-CN"/>
        </w:rPr>
        <w:t>C, CZA; A, azithromycin</w:t>
      </w:r>
      <w:r>
        <w:rPr>
          <w:rFonts w:eastAsiaTheme="minorEastAsia"/>
          <w:sz w:val="20"/>
          <w:szCs w:val="18"/>
          <w:lang w:eastAsia="zh-CN"/>
        </w:rPr>
        <w:t>.</w:t>
      </w:r>
    </w:p>
    <w:p w14:paraId="523AE710" w14:textId="77777777" w:rsidR="006D525A" w:rsidRPr="00BB519E" w:rsidRDefault="006D525A" w:rsidP="00224706">
      <w:pPr>
        <w:pStyle w:val="a3"/>
        <w:spacing w:before="92"/>
        <w:rPr>
          <w:rFonts w:eastAsiaTheme="minorEastAsia"/>
          <w:b/>
          <w:sz w:val="20"/>
          <w:szCs w:val="18"/>
          <w:lang w:eastAsia="zh-CN"/>
        </w:rPr>
      </w:pPr>
    </w:p>
    <w:p w14:paraId="179228D4" w14:textId="77777777" w:rsidR="006D525A" w:rsidRDefault="006D525A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18"/>
        </w:rPr>
      </w:pPr>
      <w:r>
        <w:rPr>
          <w:b/>
          <w:sz w:val="20"/>
          <w:szCs w:val="18"/>
        </w:rPr>
        <w:br w:type="page"/>
      </w:r>
    </w:p>
    <w:p w14:paraId="287DAF89" w14:textId="34E70D9A" w:rsidR="00FC766E" w:rsidRPr="006D525A" w:rsidRDefault="00FC766E" w:rsidP="00FC766E">
      <w:pPr>
        <w:pStyle w:val="a3"/>
        <w:spacing w:before="92"/>
        <w:rPr>
          <w:rFonts w:eastAsiaTheme="minorEastAsia"/>
          <w:b/>
          <w:sz w:val="20"/>
          <w:szCs w:val="18"/>
          <w:lang w:eastAsia="zh-CN"/>
        </w:rPr>
      </w:pPr>
      <w:r w:rsidRPr="006D525A">
        <w:rPr>
          <w:rFonts w:eastAsiaTheme="minorEastAsia" w:hint="eastAsia"/>
          <w:b/>
          <w:sz w:val="20"/>
          <w:szCs w:val="18"/>
          <w:lang w:eastAsia="zh-CN"/>
        </w:rPr>
        <w:lastRenderedPageBreak/>
        <w:t>T</w:t>
      </w:r>
      <w:r w:rsidRPr="006D525A">
        <w:rPr>
          <w:rFonts w:eastAsiaTheme="minorEastAsia"/>
          <w:b/>
          <w:sz w:val="20"/>
          <w:szCs w:val="18"/>
          <w:lang w:eastAsia="zh-CN"/>
        </w:rPr>
        <w:t>able S</w:t>
      </w:r>
      <w:r w:rsidR="001A7591">
        <w:rPr>
          <w:rFonts w:eastAsiaTheme="minorEastAsia"/>
          <w:b/>
          <w:sz w:val="20"/>
          <w:szCs w:val="18"/>
          <w:lang w:eastAsia="zh-CN"/>
        </w:rPr>
        <w:t>3</w:t>
      </w:r>
      <w:r w:rsidRPr="006D525A">
        <w:rPr>
          <w:rFonts w:eastAsiaTheme="minorEastAsia"/>
          <w:b/>
          <w:sz w:val="20"/>
          <w:szCs w:val="18"/>
          <w:lang w:eastAsia="zh-CN"/>
        </w:rPr>
        <w:t xml:space="preserve"> Concentrations (mg/L) of </w:t>
      </w:r>
      <w:r w:rsidR="0014783C">
        <w:rPr>
          <w:rFonts w:eastAsiaTheme="minorEastAsia"/>
          <w:b/>
          <w:sz w:val="20"/>
          <w:szCs w:val="18"/>
          <w:lang w:eastAsia="zh-CN"/>
        </w:rPr>
        <w:t xml:space="preserve">indicated </w:t>
      </w:r>
      <w:r w:rsidRPr="006D525A">
        <w:rPr>
          <w:rFonts w:eastAsiaTheme="minorEastAsia"/>
          <w:b/>
          <w:sz w:val="20"/>
          <w:szCs w:val="18"/>
          <w:lang w:eastAsia="zh-CN"/>
        </w:rPr>
        <w:t xml:space="preserve">antibiotics in the </w:t>
      </w:r>
      <w:r w:rsidR="006D525A" w:rsidRPr="006D525A">
        <w:rPr>
          <w:rFonts w:eastAsiaTheme="minorEastAsia"/>
          <w:b/>
          <w:i/>
          <w:sz w:val="20"/>
          <w:szCs w:val="18"/>
          <w:lang w:eastAsia="zh-CN"/>
        </w:rPr>
        <w:t>in vitro</w:t>
      </w:r>
      <w:r w:rsidR="006D525A" w:rsidRPr="006D525A">
        <w:rPr>
          <w:rFonts w:eastAsiaTheme="minorEastAsia"/>
          <w:b/>
          <w:sz w:val="20"/>
          <w:szCs w:val="18"/>
          <w:lang w:eastAsia="zh-CN"/>
        </w:rPr>
        <w:t xml:space="preserve"> </w:t>
      </w:r>
      <w:r w:rsidRPr="006D525A">
        <w:rPr>
          <w:rFonts w:eastAsiaTheme="minorEastAsia"/>
          <w:b/>
          <w:sz w:val="20"/>
          <w:szCs w:val="18"/>
          <w:lang w:eastAsia="zh-CN"/>
        </w:rPr>
        <w:t>passaging experiment of PA14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AF6967" w14:paraId="111B18F2" w14:textId="77777777" w:rsidTr="00184F58"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4A65A" w14:textId="77777777" w:rsidR="00AF6967" w:rsidRDefault="00AF6967" w:rsidP="00224706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ED337" w14:textId="5FDEF5F0" w:rsidR="00AF6967" w:rsidRDefault="00971017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FOS</w:t>
            </w:r>
            <w:r w:rsidR="00662F59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9BD05" w14:textId="078DD939" w:rsidR="00AF6967" w:rsidRDefault="00971017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AMK</w:t>
            </w:r>
            <w:r w:rsidR="00662F59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55310" w14:textId="67D31BCC" w:rsidR="00AF6967" w:rsidRDefault="00971017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CIP</w:t>
            </w:r>
            <w:r w:rsidR="00662F59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07C89" w14:textId="28DE54E0" w:rsidR="00AF6967" w:rsidRDefault="00971017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ATM</w:t>
            </w:r>
            <w:r w:rsidR="00662F59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640A6" w14:textId="746AE133" w:rsidR="00AF6967" w:rsidRDefault="00421F47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AZM</w:t>
            </w:r>
            <w:r w:rsidR="00662F59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</w:tr>
      <w:tr w:rsidR="00AF6967" w14:paraId="2FE52C42" w14:textId="77777777" w:rsidTr="00184F58"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8B0F6" w14:textId="70E6A3BF" w:rsidR="00AF6967" w:rsidRDefault="00AF6967" w:rsidP="00AF6967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9BE49" w14:textId="506FCC8E" w:rsidR="00AF6967" w:rsidRDefault="00603C5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5C618" w14:textId="7CB1EA20" w:rsidR="00AF6967" w:rsidRDefault="00603C5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D5CCF" w14:textId="5290163C" w:rsidR="00AF6967" w:rsidRDefault="00603C5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E6617" w14:textId="3405836F" w:rsidR="00AF6967" w:rsidRDefault="00603C5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F419F" w14:textId="2C490417" w:rsidR="00AF6967" w:rsidRDefault="00603C5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</w:tr>
      <w:tr w:rsidR="00AF6967" w14:paraId="44449062" w14:textId="77777777" w:rsidTr="00184F5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5DF9BFF" w14:textId="5B24CEDF" w:rsidR="00AF6967" w:rsidRDefault="00AF6967" w:rsidP="00AF6967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E704C11" w14:textId="78B05769" w:rsidR="00AF6967" w:rsidRDefault="006B1ECF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5231E7C" w14:textId="10F167CF" w:rsidR="00AF6967" w:rsidRDefault="006B1ECF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F55740F" w14:textId="18283DAE" w:rsidR="00AF6967" w:rsidRDefault="006B1ECF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C522456" w14:textId="5AD2E8A4" w:rsidR="00AF6967" w:rsidRDefault="006B1ECF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648DC9E" w14:textId="6833D0C4" w:rsidR="00AF6967" w:rsidRDefault="006B1ECF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</w:tr>
      <w:tr w:rsidR="00AF6967" w14:paraId="056F3780" w14:textId="77777777" w:rsidTr="00184F5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63EA87" w14:textId="2E212963" w:rsidR="00AF6967" w:rsidRDefault="00AF6967" w:rsidP="00AF6967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528F83D" w14:textId="4783BB0E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2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FC802AA" w14:textId="75ED1B83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0.5,1,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71B310A" w14:textId="49FB6C86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0.5,1,2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9351B16" w14:textId="076AB94E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0.5,1,2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55CD549" w14:textId="0F441728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1,2,4</w:t>
            </w:r>
          </w:p>
        </w:tc>
      </w:tr>
      <w:tr w:rsidR="00AF6967" w14:paraId="7F704DA5" w14:textId="77777777" w:rsidTr="00184F5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6B0E538" w14:textId="493D95C7" w:rsidR="00AF6967" w:rsidRDefault="00AF6967" w:rsidP="00AF6967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B566645" w14:textId="2DF027B7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C9E1F22" w14:textId="727014B7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91D52CA" w14:textId="4BD78DE7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0.5,1,2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4FDD764" w14:textId="4E55BD44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2,4,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93CE029" w14:textId="5B551E74" w:rsidR="00AF6967" w:rsidRDefault="00BC50C9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1,2,4</w:t>
            </w:r>
          </w:p>
        </w:tc>
      </w:tr>
      <w:tr w:rsidR="00AF6967" w14:paraId="32D31A94" w14:textId="77777777" w:rsidTr="00184F5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5FC175" w14:textId="5AA7D2D3" w:rsidR="00AF6967" w:rsidRDefault="00AF6967" w:rsidP="00AF6967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E8D6B8F" w14:textId="1428CA7A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,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8,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26446C9" w14:textId="7970F7D3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2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BFC4DFC" w14:textId="22F86B1C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9488289" w14:textId="5E149086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8,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DC467E9" w14:textId="017863DF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2,4</w:t>
            </w:r>
          </w:p>
        </w:tc>
      </w:tr>
      <w:tr w:rsidR="00AF6967" w14:paraId="7CD4E107" w14:textId="77777777" w:rsidTr="00184F5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7AF7DCC" w14:textId="734FD931" w:rsidR="00AF6967" w:rsidRDefault="00AF6967" w:rsidP="00AF6967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279F9BD" w14:textId="69A6DF2F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,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8,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C6EA074" w14:textId="5A726216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2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B0E3EFC" w14:textId="0DEA36CC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C930FE7" w14:textId="19BF2461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8,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0D60044" w14:textId="285AD58A" w:rsidR="00AF6967" w:rsidRDefault="00EC0FFA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2,4</w:t>
            </w:r>
          </w:p>
        </w:tc>
      </w:tr>
      <w:tr w:rsidR="00AF6967" w14:paraId="6E3EB868" w14:textId="77777777" w:rsidTr="00184F5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DC9CFD1" w14:textId="594C2642" w:rsidR="00AF6967" w:rsidRDefault="00AF6967" w:rsidP="00AF6967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364B96" w14:textId="24F50AC6" w:rsidR="00AF6967" w:rsidRDefault="00201C60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7FE77FB" w14:textId="23664B7D" w:rsidR="00AF6967" w:rsidRDefault="0011699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84DC4C2" w14:textId="159BB72F" w:rsidR="00AF6967" w:rsidRDefault="0011699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2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A820186" w14:textId="2C4AEDE7" w:rsidR="00AF6967" w:rsidRDefault="0011699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8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16,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8812A40" w14:textId="4B172DE2" w:rsidR="00AF6967" w:rsidRDefault="0011699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</w:tr>
      <w:tr w:rsidR="00AF6967" w14:paraId="54024EBC" w14:textId="77777777" w:rsidTr="00184F58"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E5EAC" w14:textId="77936CB1" w:rsidR="00AF6967" w:rsidRPr="00D35AB7" w:rsidRDefault="00AF6967" w:rsidP="00AF6967">
            <w:pPr>
              <w:pStyle w:val="a3"/>
              <w:spacing w:before="92"/>
              <w:rPr>
                <w:sz w:val="15"/>
              </w:rPr>
            </w:pPr>
            <w:r w:rsidRPr="00D35AB7">
              <w:rPr>
                <w:sz w:val="15"/>
              </w:rPr>
              <w:t>Day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2DB9A" w14:textId="4B56AA8F" w:rsidR="00AF6967" w:rsidRDefault="0011699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8,1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F8B2B" w14:textId="037D4994" w:rsidR="00AF6967" w:rsidRDefault="0011699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AE3F0" w14:textId="720E3634" w:rsidR="00AF6967" w:rsidRDefault="0011699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736A4" w14:textId="686FEA1E" w:rsidR="00AF6967" w:rsidRDefault="0011699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8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16,3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82438" w14:textId="2B4DD54B" w:rsidR="00AF6967" w:rsidRDefault="00116994" w:rsidP="00603C5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8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16,32</w:t>
            </w:r>
          </w:p>
        </w:tc>
      </w:tr>
    </w:tbl>
    <w:p w14:paraId="472A2A8B" w14:textId="77777777" w:rsidR="00234545" w:rsidRDefault="00234545" w:rsidP="00224706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</w:p>
    <w:p w14:paraId="500A0519" w14:textId="77777777" w:rsidR="00234545" w:rsidRDefault="00234545" w:rsidP="00224706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</w:p>
    <w:p w14:paraId="61B9B65E" w14:textId="77777777" w:rsidR="006D525A" w:rsidRDefault="006D525A">
      <w:pPr>
        <w:widowControl/>
        <w:jc w:val="left"/>
        <w:rPr>
          <w:rFonts w:ascii="Times New Roman" w:hAnsi="Times New Roman" w:cs="Times New Roman"/>
          <w:kern w:val="0"/>
          <w:sz w:val="20"/>
          <w:szCs w:val="18"/>
        </w:rPr>
      </w:pPr>
      <w:r>
        <w:rPr>
          <w:sz w:val="20"/>
          <w:szCs w:val="18"/>
        </w:rPr>
        <w:br w:type="page"/>
      </w:r>
    </w:p>
    <w:p w14:paraId="18F22619" w14:textId="1DF7F83A" w:rsidR="006A59D8" w:rsidRPr="006D525A" w:rsidRDefault="006A59D8" w:rsidP="00224706">
      <w:pPr>
        <w:pStyle w:val="a3"/>
        <w:spacing w:before="92"/>
        <w:rPr>
          <w:rFonts w:eastAsiaTheme="minorEastAsia"/>
          <w:b/>
          <w:sz w:val="20"/>
          <w:szCs w:val="18"/>
          <w:lang w:eastAsia="zh-CN"/>
        </w:rPr>
      </w:pPr>
      <w:r w:rsidRPr="006D525A">
        <w:rPr>
          <w:rFonts w:eastAsiaTheme="minorEastAsia" w:hint="eastAsia"/>
          <w:b/>
          <w:sz w:val="20"/>
          <w:szCs w:val="18"/>
          <w:lang w:eastAsia="zh-CN"/>
        </w:rPr>
        <w:lastRenderedPageBreak/>
        <w:t>T</w:t>
      </w:r>
      <w:r w:rsidRPr="006D525A">
        <w:rPr>
          <w:rFonts w:eastAsiaTheme="minorEastAsia"/>
          <w:b/>
          <w:sz w:val="20"/>
          <w:szCs w:val="18"/>
          <w:lang w:eastAsia="zh-CN"/>
        </w:rPr>
        <w:t>able S</w:t>
      </w:r>
      <w:r w:rsidR="001A7591">
        <w:rPr>
          <w:rFonts w:eastAsiaTheme="minorEastAsia"/>
          <w:b/>
          <w:sz w:val="20"/>
          <w:szCs w:val="18"/>
          <w:lang w:eastAsia="zh-CN"/>
        </w:rPr>
        <w:t>4</w:t>
      </w:r>
      <w:r w:rsidRPr="006D525A">
        <w:rPr>
          <w:rFonts w:eastAsiaTheme="minorEastAsia"/>
          <w:b/>
          <w:sz w:val="20"/>
          <w:szCs w:val="18"/>
          <w:lang w:eastAsia="zh-CN"/>
        </w:rPr>
        <w:t xml:space="preserve"> Concentrations (mg/L) of </w:t>
      </w:r>
      <w:r w:rsidR="0014783C">
        <w:rPr>
          <w:rFonts w:eastAsiaTheme="minorEastAsia"/>
          <w:b/>
          <w:sz w:val="20"/>
          <w:szCs w:val="18"/>
          <w:lang w:eastAsia="zh-CN"/>
        </w:rPr>
        <w:t xml:space="preserve">indicated </w:t>
      </w:r>
      <w:r w:rsidRPr="006D525A">
        <w:rPr>
          <w:rFonts w:eastAsiaTheme="minorEastAsia"/>
          <w:b/>
          <w:sz w:val="20"/>
          <w:szCs w:val="18"/>
          <w:lang w:eastAsia="zh-CN"/>
        </w:rPr>
        <w:t>antibiotics in the</w:t>
      </w:r>
      <w:r w:rsidR="006D525A" w:rsidRPr="006D525A">
        <w:rPr>
          <w:rFonts w:eastAsiaTheme="minorEastAsia"/>
          <w:b/>
          <w:sz w:val="20"/>
          <w:szCs w:val="18"/>
          <w:lang w:eastAsia="zh-CN"/>
        </w:rPr>
        <w:t xml:space="preserve"> </w:t>
      </w:r>
      <w:r w:rsidR="006D525A" w:rsidRPr="006D525A">
        <w:rPr>
          <w:rFonts w:eastAsiaTheme="minorEastAsia"/>
          <w:b/>
          <w:i/>
          <w:sz w:val="20"/>
          <w:szCs w:val="18"/>
          <w:lang w:eastAsia="zh-CN"/>
        </w:rPr>
        <w:t>in vitro</w:t>
      </w:r>
      <w:r w:rsidRPr="006D525A">
        <w:rPr>
          <w:rFonts w:eastAsiaTheme="minorEastAsia"/>
          <w:b/>
          <w:sz w:val="20"/>
          <w:szCs w:val="18"/>
          <w:lang w:eastAsia="zh-CN"/>
        </w:rPr>
        <w:t xml:space="preserve"> passaging experiment of CI-PA41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6A59D8" w14:paraId="6B800A39" w14:textId="77777777" w:rsidTr="00E365E2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CAC4282" w14:textId="77777777" w:rsidR="006A59D8" w:rsidRDefault="006A59D8" w:rsidP="00201C60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7803C43" w14:textId="763D0C62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FOS</w:t>
            </w:r>
            <w:r w:rsidR="00F60076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2D94914F" w14:textId="1F10F421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AMK</w:t>
            </w:r>
            <w:r w:rsidR="00F60076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7975BAA" w14:textId="68725873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CIP</w:t>
            </w:r>
            <w:r w:rsidR="00F60076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4A46C0A" w14:textId="05B8120B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ATM</w:t>
            </w:r>
            <w:r w:rsidR="00F60076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72D188F5" w14:textId="0198D072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A+AZM</w:t>
            </w:r>
            <w:r w:rsidR="00F60076">
              <w:rPr>
                <w:rFonts w:eastAsiaTheme="minorEastAsia"/>
                <w:sz w:val="20"/>
                <w:szCs w:val="18"/>
                <w:lang w:eastAsia="zh-CN"/>
              </w:rPr>
              <w:t>*</w:t>
            </w:r>
          </w:p>
        </w:tc>
      </w:tr>
      <w:tr w:rsidR="006A59D8" w14:paraId="76E9F86B" w14:textId="77777777" w:rsidTr="00E365E2">
        <w:tc>
          <w:tcPr>
            <w:tcW w:w="2324" w:type="dxa"/>
            <w:tcBorders>
              <w:top w:val="single" w:sz="4" w:space="0" w:color="auto"/>
            </w:tcBorders>
          </w:tcPr>
          <w:p w14:paraId="2A152A37" w14:textId="77777777" w:rsidR="006A59D8" w:rsidRDefault="006A59D8" w:rsidP="00201C60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09013D0D" w14:textId="77777777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F8FD0A0" w14:textId="77777777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1B4346BF" w14:textId="77777777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7EFDBED6" w14:textId="77777777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678F1372" w14:textId="77777777" w:rsidR="006A59D8" w:rsidRDefault="006A59D8" w:rsidP="00201C60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0.25,</w:t>
            </w: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</w:t>
            </w:r>
          </w:p>
        </w:tc>
      </w:tr>
      <w:tr w:rsidR="00BC50C9" w14:paraId="12755A7D" w14:textId="77777777" w:rsidTr="00E365E2">
        <w:tc>
          <w:tcPr>
            <w:tcW w:w="2324" w:type="dxa"/>
          </w:tcPr>
          <w:p w14:paraId="08EC1251" w14:textId="77777777" w:rsidR="00BC50C9" w:rsidRDefault="00BC50C9" w:rsidP="00BC50C9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2</w:t>
            </w:r>
          </w:p>
        </w:tc>
        <w:tc>
          <w:tcPr>
            <w:tcW w:w="2324" w:type="dxa"/>
          </w:tcPr>
          <w:p w14:paraId="63876133" w14:textId="7F094341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</w:tcPr>
          <w:p w14:paraId="5BA8CF12" w14:textId="21662142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</w:tcPr>
          <w:p w14:paraId="761CD4CE" w14:textId="66169234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</w:tcPr>
          <w:p w14:paraId="4B1CD8EC" w14:textId="0AF3BBB2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  <w:tc>
          <w:tcPr>
            <w:tcW w:w="2325" w:type="dxa"/>
          </w:tcPr>
          <w:p w14:paraId="2CBAB9C4" w14:textId="4374573B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</w:t>
            </w:r>
          </w:p>
        </w:tc>
      </w:tr>
      <w:tr w:rsidR="00BC50C9" w14:paraId="5C0F2C53" w14:textId="77777777" w:rsidTr="00E365E2">
        <w:tc>
          <w:tcPr>
            <w:tcW w:w="2324" w:type="dxa"/>
          </w:tcPr>
          <w:p w14:paraId="3B1D2F6C" w14:textId="77777777" w:rsidR="00BC50C9" w:rsidRDefault="00BC50C9" w:rsidP="00BC50C9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3</w:t>
            </w:r>
          </w:p>
        </w:tc>
        <w:tc>
          <w:tcPr>
            <w:tcW w:w="2324" w:type="dxa"/>
          </w:tcPr>
          <w:p w14:paraId="69B11D0C" w14:textId="1DD0E658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2,4</w:t>
            </w:r>
          </w:p>
        </w:tc>
        <w:tc>
          <w:tcPr>
            <w:tcW w:w="2325" w:type="dxa"/>
          </w:tcPr>
          <w:p w14:paraId="4AB434E5" w14:textId="72217CD5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0.5,1,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</w:t>
            </w:r>
          </w:p>
        </w:tc>
        <w:tc>
          <w:tcPr>
            <w:tcW w:w="2325" w:type="dxa"/>
          </w:tcPr>
          <w:p w14:paraId="7E5DFF5E" w14:textId="09BEE06F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0.5,1,2,4</w:t>
            </w:r>
          </w:p>
        </w:tc>
        <w:tc>
          <w:tcPr>
            <w:tcW w:w="2325" w:type="dxa"/>
          </w:tcPr>
          <w:p w14:paraId="771AB29B" w14:textId="7AB4A8E9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0.5,1,2,4</w:t>
            </w:r>
          </w:p>
        </w:tc>
        <w:tc>
          <w:tcPr>
            <w:tcW w:w="2325" w:type="dxa"/>
          </w:tcPr>
          <w:p w14:paraId="5642CF15" w14:textId="7FC0E163" w:rsidR="00BC50C9" w:rsidRDefault="00BC50C9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1,2,4</w:t>
            </w:r>
          </w:p>
        </w:tc>
      </w:tr>
      <w:tr w:rsidR="00BC50C9" w14:paraId="3F2DF1FD" w14:textId="77777777" w:rsidTr="00E365E2">
        <w:tc>
          <w:tcPr>
            <w:tcW w:w="2324" w:type="dxa"/>
          </w:tcPr>
          <w:p w14:paraId="4D2441DF" w14:textId="77777777" w:rsidR="00BC50C9" w:rsidRDefault="00BC50C9" w:rsidP="00BC50C9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4</w:t>
            </w:r>
          </w:p>
        </w:tc>
        <w:tc>
          <w:tcPr>
            <w:tcW w:w="2324" w:type="dxa"/>
          </w:tcPr>
          <w:p w14:paraId="02FFDA10" w14:textId="517FA7F6" w:rsidR="00BC50C9" w:rsidRDefault="006E1A62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  <w:tc>
          <w:tcPr>
            <w:tcW w:w="2325" w:type="dxa"/>
          </w:tcPr>
          <w:p w14:paraId="2C5D4752" w14:textId="6613AED2" w:rsidR="00BC50C9" w:rsidRDefault="006E1A62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BC50C9">
              <w:rPr>
                <w:rFonts w:eastAsiaTheme="minorEastAsia"/>
                <w:sz w:val="20"/>
                <w:szCs w:val="18"/>
                <w:lang w:eastAsia="zh-CN"/>
              </w:rPr>
              <w:t>0.5,1,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</w:t>
            </w:r>
          </w:p>
        </w:tc>
        <w:tc>
          <w:tcPr>
            <w:tcW w:w="2325" w:type="dxa"/>
          </w:tcPr>
          <w:p w14:paraId="1185CE6A" w14:textId="377CD88E" w:rsidR="00BC50C9" w:rsidRDefault="006E1A62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6E1A62">
              <w:rPr>
                <w:rFonts w:eastAsiaTheme="minorEastAsia"/>
                <w:sz w:val="20"/>
                <w:szCs w:val="18"/>
                <w:lang w:eastAsia="zh-CN"/>
              </w:rPr>
              <w:t>2,4,8</w:t>
            </w:r>
          </w:p>
        </w:tc>
        <w:tc>
          <w:tcPr>
            <w:tcW w:w="2325" w:type="dxa"/>
          </w:tcPr>
          <w:p w14:paraId="554C76C6" w14:textId="0D66D51E" w:rsidR="00BC50C9" w:rsidRDefault="006E1A62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6E1A62">
              <w:rPr>
                <w:rFonts w:eastAsiaTheme="minorEastAsia"/>
                <w:sz w:val="20"/>
                <w:szCs w:val="18"/>
                <w:lang w:eastAsia="zh-CN"/>
              </w:rPr>
              <w:t>2,4,8</w:t>
            </w:r>
          </w:p>
        </w:tc>
        <w:tc>
          <w:tcPr>
            <w:tcW w:w="2325" w:type="dxa"/>
          </w:tcPr>
          <w:p w14:paraId="71756198" w14:textId="7E8356A1" w:rsidR="00BC50C9" w:rsidRDefault="006E1A62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6E1A62">
              <w:rPr>
                <w:rFonts w:eastAsiaTheme="minorEastAsia"/>
                <w:sz w:val="20"/>
                <w:szCs w:val="18"/>
                <w:lang w:eastAsia="zh-CN"/>
              </w:rPr>
              <w:t>1,2,4</w:t>
            </w:r>
          </w:p>
        </w:tc>
      </w:tr>
      <w:tr w:rsidR="00BC50C9" w14:paraId="74A5471D" w14:textId="77777777" w:rsidTr="00E365E2">
        <w:tc>
          <w:tcPr>
            <w:tcW w:w="2324" w:type="dxa"/>
          </w:tcPr>
          <w:p w14:paraId="60A954CB" w14:textId="77777777" w:rsidR="00BC50C9" w:rsidRDefault="00BC50C9" w:rsidP="00BC50C9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5</w:t>
            </w:r>
          </w:p>
        </w:tc>
        <w:tc>
          <w:tcPr>
            <w:tcW w:w="2324" w:type="dxa"/>
          </w:tcPr>
          <w:p w14:paraId="5B26E070" w14:textId="728DF55C" w:rsidR="00BC50C9" w:rsidRDefault="00EC0FFA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8,16</w:t>
            </w:r>
          </w:p>
        </w:tc>
        <w:tc>
          <w:tcPr>
            <w:tcW w:w="2325" w:type="dxa"/>
          </w:tcPr>
          <w:p w14:paraId="7D7D09B7" w14:textId="3853635D" w:rsidR="00BC50C9" w:rsidRDefault="00EC0FFA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2,4</w:t>
            </w:r>
          </w:p>
        </w:tc>
        <w:tc>
          <w:tcPr>
            <w:tcW w:w="2325" w:type="dxa"/>
          </w:tcPr>
          <w:p w14:paraId="40EABA4D" w14:textId="09EBF9C1" w:rsidR="00BC50C9" w:rsidRDefault="00EC0FFA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  <w:tc>
          <w:tcPr>
            <w:tcW w:w="2325" w:type="dxa"/>
          </w:tcPr>
          <w:p w14:paraId="07F9E987" w14:textId="645A1DA5" w:rsidR="00BC50C9" w:rsidRDefault="00EC0FFA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,16</w:t>
            </w:r>
          </w:p>
        </w:tc>
        <w:tc>
          <w:tcPr>
            <w:tcW w:w="2325" w:type="dxa"/>
          </w:tcPr>
          <w:p w14:paraId="19809372" w14:textId="7747B71A" w:rsidR="00BC50C9" w:rsidRDefault="00EC0FFA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5,1,2,4</w:t>
            </w:r>
          </w:p>
        </w:tc>
      </w:tr>
      <w:tr w:rsidR="00BC50C9" w14:paraId="403FDD45" w14:textId="77777777" w:rsidTr="00E365E2">
        <w:tc>
          <w:tcPr>
            <w:tcW w:w="2324" w:type="dxa"/>
          </w:tcPr>
          <w:p w14:paraId="03A6276A" w14:textId="77777777" w:rsidR="00BC50C9" w:rsidRDefault="00BC50C9" w:rsidP="00BC50C9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6</w:t>
            </w:r>
          </w:p>
        </w:tc>
        <w:tc>
          <w:tcPr>
            <w:tcW w:w="2324" w:type="dxa"/>
          </w:tcPr>
          <w:p w14:paraId="1842B4FF" w14:textId="43FBBF6E" w:rsidR="00BC50C9" w:rsidRDefault="00201C60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8,16</w:t>
            </w:r>
          </w:p>
        </w:tc>
        <w:tc>
          <w:tcPr>
            <w:tcW w:w="2325" w:type="dxa"/>
          </w:tcPr>
          <w:p w14:paraId="522669E9" w14:textId="1BC4B7D9" w:rsidR="00BC50C9" w:rsidRDefault="00201C60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2,4</w:t>
            </w:r>
          </w:p>
        </w:tc>
        <w:tc>
          <w:tcPr>
            <w:tcW w:w="2325" w:type="dxa"/>
          </w:tcPr>
          <w:p w14:paraId="26B9F03B" w14:textId="563AF0F2" w:rsidR="00BC50C9" w:rsidRDefault="00201C60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  <w:tc>
          <w:tcPr>
            <w:tcW w:w="2325" w:type="dxa"/>
          </w:tcPr>
          <w:p w14:paraId="4641C014" w14:textId="5EC00987" w:rsidR="00BC50C9" w:rsidRDefault="00201C60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,16</w:t>
            </w:r>
          </w:p>
        </w:tc>
        <w:tc>
          <w:tcPr>
            <w:tcW w:w="2325" w:type="dxa"/>
          </w:tcPr>
          <w:p w14:paraId="6372A564" w14:textId="0C0B0BD7" w:rsidR="00BC50C9" w:rsidRDefault="00201C60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1,2,4</w:t>
            </w:r>
          </w:p>
        </w:tc>
      </w:tr>
      <w:tr w:rsidR="00BC50C9" w14:paraId="45320D40" w14:textId="77777777" w:rsidTr="00E365E2">
        <w:tc>
          <w:tcPr>
            <w:tcW w:w="2324" w:type="dxa"/>
          </w:tcPr>
          <w:p w14:paraId="6D188824" w14:textId="77777777" w:rsidR="00BC50C9" w:rsidRDefault="00BC50C9" w:rsidP="00BC50C9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 w:rsidRPr="00D35AB7">
              <w:rPr>
                <w:sz w:val="15"/>
              </w:rPr>
              <w:t>Day7</w:t>
            </w:r>
          </w:p>
        </w:tc>
        <w:tc>
          <w:tcPr>
            <w:tcW w:w="2324" w:type="dxa"/>
          </w:tcPr>
          <w:p w14:paraId="612BB261" w14:textId="5D6664C9" w:rsidR="00BC50C9" w:rsidRDefault="00116994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8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16,32</w:t>
            </w:r>
          </w:p>
        </w:tc>
        <w:tc>
          <w:tcPr>
            <w:tcW w:w="2325" w:type="dxa"/>
          </w:tcPr>
          <w:p w14:paraId="64672341" w14:textId="4BB2CFA0" w:rsidR="00BC50C9" w:rsidRDefault="00116994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  <w:tc>
          <w:tcPr>
            <w:tcW w:w="2325" w:type="dxa"/>
          </w:tcPr>
          <w:p w14:paraId="63C063A8" w14:textId="3D9E40ED" w:rsidR="00BC50C9" w:rsidRDefault="00116994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8,16</w:t>
            </w:r>
          </w:p>
        </w:tc>
        <w:tc>
          <w:tcPr>
            <w:tcW w:w="2325" w:type="dxa"/>
          </w:tcPr>
          <w:p w14:paraId="66BC0536" w14:textId="3946E2D0" w:rsidR="00BC50C9" w:rsidRDefault="00116994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8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16,32</w:t>
            </w:r>
          </w:p>
        </w:tc>
        <w:tc>
          <w:tcPr>
            <w:tcW w:w="2325" w:type="dxa"/>
          </w:tcPr>
          <w:p w14:paraId="5620D902" w14:textId="7DDAFDA3" w:rsidR="00BC50C9" w:rsidRDefault="00116994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</w:tr>
      <w:tr w:rsidR="00BC50C9" w14:paraId="15E5630C" w14:textId="77777777" w:rsidTr="00E365E2">
        <w:tc>
          <w:tcPr>
            <w:tcW w:w="2324" w:type="dxa"/>
          </w:tcPr>
          <w:p w14:paraId="2C331CD4" w14:textId="77777777" w:rsidR="00BC50C9" w:rsidRPr="00D35AB7" w:rsidRDefault="00BC50C9" w:rsidP="00BC50C9">
            <w:pPr>
              <w:pStyle w:val="a3"/>
              <w:spacing w:before="92"/>
              <w:rPr>
                <w:sz w:val="15"/>
              </w:rPr>
            </w:pPr>
            <w:r w:rsidRPr="00D35AB7">
              <w:rPr>
                <w:sz w:val="15"/>
              </w:rPr>
              <w:t>Day8</w:t>
            </w:r>
          </w:p>
        </w:tc>
        <w:tc>
          <w:tcPr>
            <w:tcW w:w="2324" w:type="dxa"/>
          </w:tcPr>
          <w:p w14:paraId="3FE5BCEB" w14:textId="534596BD" w:rsidR="00BC50C9" w:rsidRDefault="00067936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8,16</w:t>
            </w:r>
          </w:p>
        </w:tc>
        <w:tc>
          <w:tcPr>
            <w:tcW w:w="2325" w:type="dxa"/>
          </w:tcPr>
          <w:p w14:paraId="6B8D5D48" w14:textId="74553DA1" w:rsidR="00BC50C9" w:rsidRDefault="00785C70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4,8</w:t>
            </w:r>
          </w:p>
        </w:tc>
        <w:tc>
          <w:tcPr>
            <w:tcW w:w="2325" w:type="dxa"/>
          </w:tcPr>
          <w:p w14:paraId="29409229" w14:textId="464F0CA1" w:rsidR="00BC50C9" w:rsidRDefault="00785C70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8,16</w:t>
            </w:r>
          </w:p>
        </w:tc>
        <w:tc>
          <w:tcPr>
            <w:tcW w:w="2325" w:type="dxa"/>
          </w:tcPr>
          <w:p w14:paraId="2D34043D" w14:textId="15AF6B4F" w:rsidR="00BC50C9" w:rsidRDefault="00785C70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8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16,32</w:t>
            </w:r>
          </w:p>
        </w:tc>
        <w:tc>
          <w:tcPr>
            <w:tcW w:w="2325" w:type="dxa"/>
          </w:tcPr>
          <w:p w14:paraId="3F936DBB" w14:textId="0DA05472" w:rsidR="00BC50C9" w:rsidRDefault="00785C70" w:rsidP="00BC50C9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8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,16,32</w:t>
            </w:r>
          </w:p>
        </w:tc>
      </w:tr>
    </w:tbl>
    <w:p w14:paraId="7C9188E1" w14:textId="6FBD7762" w:rsidR="00831785" w:rsidRDefault="00F60076" w:rsidP="00F60076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  <w:r>
        <w:rPr>
          <w:rFonts w:eastAsiaTheme="minorEastAsia"/>
          <w:sz w:val="20"/>
          <w:szCs w:val="18"/>
          <w:lang w:eastAsia="zh-CN"/>
        </w:rPr>
        <w:t>*</w:t>
      </w:r>
      <w:r w:rsidRPr="0088729A">
        <w:t xml:space="preserve"> </w:t>
      </w:r>
      <w:r w:rsidR="00F16F5F" w:rsidRPr="00F16F5F">
        <w:rPr>
          <w:rFonts w:eastAsiaTheme="minorEastAsia"/>
          <w:sz w:val="20"/>
          <w:szCs w:val="18"/>
          <w:lang w:eastAsia="zh-CN"/>
        </w:rPr>
        <w:t xml:space="preserve">Represents </w:t>
      </w:r>
      <w:r w:rsidR="00220F85">
        <w:rPr>
          <w:rFonts w:eastAsiaTheme="minorEastAsia"/>
          <w:sz w:val="20"/>
          <w:szCs w:val="18"/>
          <w:lang w:eastAsia="zh-CN"/>
        </w:rPr>
        <w:t>only</w:t>
      </w:r>
      <w:r w:rsidR="00F16F5F" w:rsidRPr="00F16F5F">
        <w:rPr>
          <w:rFonts w:eastAsiaTheme="minorEastAsia"/>
          <w:sz w:val="20"/>
          <w:szCs w:val="18"/>
          <w:lang w:eastAsia="zh-CN"/>
        </w:rPr>
        <w:t xml:space="preserve"> the concentration of ceftazidime</w:t>
      </w:r>
      <w:r w:rsidRPr="0088729A">
        <w:rPr>
          <w:rFonts w:eastAsiaTheme="minorEastAsia"/>
          <w:sz w:val="20"/>
          <w:szCs w:val="18"/>
          <w:lang w:eastAsia="zh-CN"/>
        </w:rPr>
        <w:t>.</w:t>
      </w:r>
      <w:r w:rsidR="00C268FE">
        <w:rPr>
          <w:rFonts w:eastAsiaTheme="minorEastAsia"/>
          <w:sz w:val="20"/>
          <w:szCs w:val="18"/>
          <w:lang w:eastAsia="zh-CN"/>
        </w:rPr>
        <w:t xml:space="preserve"> </w:t>
      </w:r>
      <w:r w:rsidR="008454BC">
        <w:rPr>
          <w:rFonts w:eastAsiaTheme="minorEastAsia"/>
          <w:sz w:val="20"/>
          <w:szCs w:val="18"/>
          <w:lang w:eastAsia="zh-CN"/>
        </w:rPr>
        <w:t>C</w:t>
      </w:r>
      <w:r w:rsidRPr="0088729A">
        <w:rPr>
          <w:rFonts w:eastAsiaTheme="minorEastAsia"/>
          <w:sz w:val="20"/>
          <w:szCs w:val="18"/>
          <w:lang w:eastAsia="zh-CN"/>
        </w:rPr>
        <w:t>oncentration</w:t>
      </w:r>
      <w:r w:rsidR="008454BC">
        <w:rPr>
          <w:rFonts w:eastAsiaTheme="minorEastAsia"/>
          <w:sz w:val="20"/>
          <w:szCs w:val="18"/>
          <w:lang w:eastAsia="zh-CN"/>
        </w:rPr>
        <w:t>s</w:t>
      </w:r>
      <w:r w:rsidRPr="0088729A">
        <w:rPr>
          <w:rFonts w:eastAsiaTheme="minorEastAsia"/>
          <w:sz w:val="20"/>
          <w:szCs w:val="18"/>
          <w:lang w:eastAsia="zh-CN"/>
        </w:rPr>
        <w:t xml:space="preserve"> of </w:t>
      </w:r>
      <w:r w:rsidR="00272495">
        <w:rPr>
          <w:rFonts w:eastAsiaTheme="minorEastAsia"/>
          <w:sz w:val="20"/>
          <w:szCs w:val="18"/>
          <w:lang w:eastAsia="zh-CN"/>
        </w:rPr>
        <w:t>other antibiotics</w:t>
      </w:r>
      <w:r w:rsidRPr="0088729A">
        <w:rPr>
          <w:rFonts w:eastAsiaTheme="minorEastAsia"/>
          <w:sz w:val="20"/>
          <w:szCs w:val="18"/>
          <w:lang w:eastAsia="zh-CN"/>
        </w:rPr>
        <w:t xml:space="preserve"> </w:t>
      </w:r>
      <w:r w:rsidR="00BE4BFA">
        <w:rPr>
          <w:rFonts w:eastAsiaTheme="minorEastAsia"/>
          <w:sz w:val="20"/>
          <w:szCs w:val="18"/>
          <w:lang w:eastAsia="zh-CN"/>
        </w:rPr>
        <w:t>are</w:t>
      </w:r>
      <w:r w:rsidRPr="0088729A">
        <w:rPr>
          <w:rFonts w:eastAsiaTheme="minorEastAsia"/>
          <w:sz w:val="20"/>
          <w:szCs w:val="18"/>
          <w:lang w:eastAsia="zh-CN"/>
        </w:rPr>
        <w:t xml:space="preserve"> inferred based on the proportional relationship with ceftazidime/avibactam</w:t>
      </w:r>
      <w:r>
        <w:rPr>
          <w:rFonts w:eastAsiaTheme="minorEastAsia"/>
          <w:sz w:val="20"/>
          <w:szCs w:val="18"/>
          <w:lang w:eastAsia="zh-CN"/>
        </w:rPr>
        <w:t>.</w:t>
      </w:r>
      <w:r w:rsidRPr="009C4D61">
        <w:rPr>
          <w:rFonts w:eastAsiaTheme="minorEastAsia"/>
          <w:sz w:val="20"/>
          <w:szCs w:val="18"/>
          <w:lang w:eastAsia="zh-CN"/>
        </w:rPr>
        <w:t xml:space="preserve"> </w:t>
      </w:r>
      <w:r>
        <w:rPr>
          <w:rFonts w:eastAsiaTheme="minorEastAsia"/>
          <w:sz w:val="20"/>
          <w:szCs w:val="18"/>
          <w:lang w:eastAsia="zh-CN"/>
        </w:rPr>
        <w:t>T</w:t>
      </w:r>
      <w:r w:rsidRPr="009C4D61">
        <w:rPr>
          <w:rFonts w:eastAsiaTheme="minorEastAsia"/>
          <w:sz w:val="20"/>
          <w:szCs w:val="18"/>
          <w:lang w:eastAsia="zh-CN"/>
        </w:rPr>
        <w:t>he concentration of avibactam was fixed at 4 mg/L</w:t>
      </w:r>
      <w:r>
        <w:rPr>
          <w:rFonts w:eastAsiaTheme="minorEastAsia"/>
          <w:sz w:val="20"/>
          <w:szCs w:val="18"/>
          <w:lang w:eastAsia="zh-CN"/>
        </w:rPr>
        <w:t>.</w:t>
      </w:r>
      <w:r w:rsidR="00272495" w:rsidRPr="00F6421A">
        <w:rPr>
          <w:rFonts w:eastAsiaTheme="minorEastAsia"/>
          <w:sz w:val="20"/>
          <w:szCs w:val="18"/>
          <w:lang w:eastAsia="zh-CN"/>
        </w:rPr>
        <w:t xml:space="preserve"> </w:t>
      </w:r>
      <w:r w:rsidR="00843D70" w:rsidRPr="00F6421A">
        <w:rPr>
          <w:rFonts w:eastAsiaTheme="minorEastAsia"/>
          <w:sz w:val="20"/>
          <w:szCs w:val="18"/>
          <w:lang w:eastAsia="zh-CN"/>
        </w:rPr>
        <w:t xml:space="preserve">FOS: </w:t>
      </w:r>
      <w:r w:rsidR="00F6421A">
        <w:rPr>
          <w:rFonts w:eastAsiaTheme="minorEastAsia"/>
          <w:sz w:val="20"/>
          <w:szCs w:val="18"/>
          <w:lang w:eastAsia="zh-CN"/>
        </w:rPr>
        <w:t>f</w:t>
      </w:r>
      <w:r w:rsidR="00843D70" w:rsidRPr="00F6421A">
        <w:rPr>
          <w:rFonts w:eastAsiaTheme="minorEastAsia"/>
          <w:sz w:val="20"/>
          <w:szCs w:val="18"/>
          <w:lang w:eastAsia="zh-CN"/>
        </w:rPr>
        <w:t xml:space="preserve">osfomycin; AMK: </w:t>
      </w:r>
      <w:r w:rsidR="00843D70" w:rsidRPr="00272495">
        <w:rPr>
          <w:rFonts w:eastAsiaTheme="minorEastAsia"/>
          <w:sz w:val="20"/>
          <w:szCs w:val="18"/>
          <w:lang w:eastAsia="zh-CN"/>
        </w:rPr>
        <w:t>amikacin</w:t>
      </w:r>
      <w:r w:rsidR="00843D70">
        <w:rPr>
          <w:rFonts w:eastAsiaTheme="minorEastAsia"/>
          <w:sz w:val="20"/>
          <w:szCs w:val="18"/>
          <w:lang w:eastAsia="zh-CN"/>
        </w:rPr>
        <w:t xml:space="preserve">; CIP: </w:t>
      </w:r>
      <w:r w:rsidR="00843D70" w:rsidRPr="00272495">
        <w:rPr>
          <w:rFonts w:eastAsiaTheme="minorEastAsia"/>
          <w:sz w:val="20"/>
          <w:szCs w:val="18"/>
          <w:lang w:eastAsia="zh-CN"/>
        </w:rPr>
        <w:t>ciprofloxacin</w:t>
      </w:r>
      <w:r w:rsidR="00843D70">
        <w:rPr>
          <w:rFonts w:eastAsiaTheme="minorEastAsia"/>
          <w:sz w:val="20"/>
          <w:szCs w:val="18"/>
          <w:lang w:eastAsia="zh-CN"/>
        </w:rPr>
        <w:t xml:space="preserve">; ATM: </w:t>
      </w:r>
      <w:r w:rsidR="00272495" w:rsidRPr="00272495">
        <w:rPr>
          <w:rFonts w:eastAsiaTheme="minorEastAsia"/>
          <w:sz w:val="20"/>
          <w:szCs w:val="18"/>
          <w:lang w:eastAsia="zh-CN"/>
        </w:rPr>
        <w:t>aztreonam</w:t>
      </w:r>
      <w:r w:rsidR="00843D70">
        <w:rPr>
          <w:rFonts w:eastAsiaTheme="minorEastAsia"/>
          <w:sz w:val="20"/>
          <w:szCs w:val="18"/>
          <w:lang w:eastAsia="zh-CN"/>
        </w:rPr>
        <w:t>;</w:t>
      </w:r>
      <w:r w:rsidR="00272495" w:rsidRPr="00272495">
        <w:rPr>
          <w:rFonts w:eastAsiaTheme="minorEastAsia"/>
          <w:sz w:val="20"/>
          <w:szCs w:val="18"/>
          <w:lang w:eastAsia="zh-CN"/>
        </w:rPr>
        <w:t xml:space="preserve"> AZM</w:t>
      </w:r>
      <w:r w:rsidR="00843D70">
        <w:rPr>
          <w:rFonts w:eastAsiaTheme="minorEastAsia"/>
          <w:sz w:val="20"/>
          <w:szCs w:val="18"/>
          <w:lang w:eastAsia="zh-CN"/>
        </w:rPr>
        <w:t xml:space="preserve">: </w:t>
      </w:r>
      <w:r w:rsidR="00843D70" w:rsidRPr="00272495">
        <w:rPr>
          <w:rFonts w:eastAsiaTheme="minorEastAsia"/>
          <w:sz w:val="20"/>
          <w:szCs w:val="18"/>
          <w:lang w:eastAsia="zh-CN"/>
        </w:rPr>
        <w:t>azithromycin</w:t>
      </w:r>
      <w:r w:rsidR="00843D70">
        <w:rPr>
          <w:rFonts w:eastAsiaTheme="minorEastAsia"/>
          <w:sz w:val="20"/>
          <w:szCs w:val="18"/>
          <w:lang w:eastAsia="zh-CN"/>
        </w:rPr>
        <w:t>.</w:t>
      </w:r>
    </w:p>
    <w:p w14:paraId="5299EC4D" w14:textId="77777777" w:rsidR="00831785" w:rsidRDefault="00831785">
      <w:pPr>
        <w:widowControl/>
        <w:jc w:val="left"/>
        <w:rPr>
          <w:rFonts w:ascii="Times New Roman" w:hAnsi="Times New Roman" w:cs="Times New Roman"/>
          <w:kern w:val="0"/>
          <w:sz w:val="20"/>
          <w:szCs w:val="18"/>
        </w:rPr>
      </w:pPr>
      <w:r>
        <w:rPr>
          <w:sz w:val="20"/>
          <w:szCs w:val="18"/>
        </w:rPr>
        <w:br w:type="page"/>
      </w:r>
    </w:p>
    <w:p w14:paraId="0F822797" w14:textId="77777777" w:rsidR="00831785" w:rsidRDefault="00831785" w:rsidP="00F60076">
      <w:pPr>
        <w:pStyle w:val="a3"/>
        <w:spacing w:before="92"/>
        <w:rPr>
          <w:rFonts w:eastAsiaTheme="minorEastAsia"/>
          <w:sz w:val="20"/>
          <w:szCs w:val="18"/>
          <w:lang w:eastAsia="zh-CN"/>
        </w:rPr>
        <w:sectPr w:rsidR="00831785" w:rsidSect="0022470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7D91522" w14:textId="6F311485" w:rsidR="00006CC0" w:rsidRPr="0091521A" w:rsidRDefault="00006CC0" w:rsidP="00006CC0">
      <w:pPr>
        <w:pStyle w:val="a3"/>
        <w:rPr>
          <w:rFonts w:eastAsiaTheme="minorEastAsia"/>
          <w:b/>
          <w:sz w:val="20"/>
          <w:szCs w:val="18"/>
        </w:rPr>
      </w:pPr>
      <w:r w:rsidRPr="0091521A">
        <w:rPr>
          <w:rFonts w:eastAsiaTheme="minorEastAsia" w:hint="eastAsia"/>
          <w:b/>
          <w:sz w:val="20"/>
          <w:szCs w:val="18"/>
        </w:rPr>
        <w:lastRenderedPageBreak/>
        <w:t>T</w:t>
      </w:r>
      <w:r w:rsidRPr="0091521A">
        <w:rPr>
          <w:rFonts w:eastAsiaTheme="minorEastAsia"/>
          <w:b/>
          <w:sz w:val="20"/>
          <w:szCs w:val="18"/>
        </w:rPr>
        <w:t>able S</w:t>
      </w:r>
      <w:r w:rsidR="001F2275">
        <w:rPr>
          <w:rFonts w:eastAsiaTheme="minorEastAsia"/>
          <w:b/>
          <w:sz w:val="20"/>
          <w:szCs w:val="18"/>
        </w:rPr>
        <w:t>6</w:t>
      </w:r>
      <w:r w:rsidRPr="0091521A">
        <w:rPr>
          <w:rFonts w:eastAsiaTheme="minorEastAsia"/>
          <w:b/>
          <w:sz w:val="20"/>
          <w:szCs w:val="18"/>
        </w:rPr>
        <w:t xml:space="preserve"> </w:t>
      </w:r>
      <w:r>
        <w:rPr>
          <w:rFonts w:eastAsiaTheme="minorEastAsia"/>
          <w:b/>
          <w:sz w:val="20"/>
          <w:szCs w:val="18"/>
        </w:rPr>
        <w:t>T</w:t>
      </w:r>
      <w:r>
        <w:rPr>
          <w:rFonts w:eastAsiaTheme="minorEastAsia" w:hint="eastAsia"/>
          <w:b/>
          <w:sz w:val="20"/>
          <w:szCs w:val="18"/>
          <w:lang w:eastAsia="zh-CN"/>
        </w:rPr>
        <w:t>he</w:t>
      </w:r>
      <w:r>
        <w:rPr>
          <w:rFonts w:eastAsiaTheme="minorEastAsia"/>
          <w:b/>
          <w:sz w:val="20"/>
          <w:szCs w:val="18"/>
        </w:rPr>
        <w:t xml:space="preserve"> </w:t>
      </w:r>
      <w:r>
        <w:rPr>
          <w:rFonts w:eastAsiaTheme="minorEastAsia" w:hint="eastAsia"/>
          <w:b/>
          <w:sz w:val="20"/>
          <w:szCs w:val="18"/>
          <w:lang w:eastAsia="zh-CN"/>
        </w:rPr>
        <w:t>r</w:t>
      </w:r>
      <w:r w:rsidRPr="00710B12">
        <w:rPr>
          <w:rFonts w:eastAsiaTheme="minorEastAsia"/>
          <w:b/>
          <w:sz w:val="20"/>
          <w:szCs w:val="18"/>
        </w:rPr>
        <w:t xml:space="preserve">elative mRNA </w:t>
      </w:r>
      <w:r>
        <w:rPr>
          <w:rFonts w:eastAsiaTheme="minorEastAsia"/>
          <w:b/>
          <w:sz w:val="20"/>
          <w:szCs w:val="18"/>
        </w:rPr>
        <w:t>e</w:t>
      </w:r>
      <w:r w:rsidRPr="00710B12">
        <w:rPr>
          <w:rFonts w:eastAsiaTheme="minorEastAsia"/>
          <w:b/>
          <w:sz w:val="20"/>
          <w:szCs w:val="18"/>
        </w:rPr>
        <w:t xml:space="preserve">xpression </w:t>
      </w:r>
      <w:r>
        <w:rPr>
          <w:rFonts w:eastAsiaTheme="minorEastAsia"/>
          <w:b/>
          <w:sz w:val="20"/>
          <w:szCs w:val="18"/>
        </w:rPr>
        <w:t>l</w:t>
      </w:r>
      <w:r w:rsidRPr="00710B12">
        <w:rPr>
          <w:rFonts w:eastAsiaTheme="minorEastAsia"/>
          <w:b/>
          <w:sz w:val="20"/>
          <w:szCs w:val="18"/>
        </w:rPr>
        <w:t xml:space="preserve">evels of </w:t>
      </w:r>
      <w:r>
        <w:rPr>
          <w:rFonts w:eastAsiaTheme="minorEastAsia"/>
          <w:b/>
          <w:sz w:val="20"/>
          <w:szCs w:val="18"/>
        </w:rPr>
        <w:t>g</w:t>
      </w:r>
      <w:r w:rsidRPr="00710B12">
        <w:rPr>
          <w:rFonts w:eastAsiaTheme="minorEastAsia"/>
          <w:b/>
          <w:sz w:val="20"/>
          <w:szCs w:val="18"/>
        </w:rPr>
        <w:t xml:space="preserve">enes </w:t>
      </w:r>
      <w:r>
        <w:rPr>
          <w:rFonts w:eastAsiaTheme="minorEastAsia"/>
          <w:b/>
          <w:sz w:val="20"/>
          <w:szCs w:val="18"/>
        </w:rPr>
        <w:t>a</w:t>
      </w:r>
      <w:r w:rsidRPr="00710B12">
        <w:rPr>
          <w:rFonts w:eastAsiaTheme="minorEastAsia"/>
          <w:b/>
          <w:sz w:val="20"/>
          <w:szCs w:val="18"/>
        </w:rPr>
        <w:t xml:space="preserve">ssociated with </w:t>
      </w:r>
      <w:r>
        <w:rPr>
          <w:rFonts w:eastAsiaTheme="minorEastAsia"/>
          <w:b/>
          <w:sz w:val="20"/>
          <w:szCs w:val="18"/>
        </w:rPr>
        <w:t>m</w:t>
      </w:r>
      <w:r w:rsidRPr="00710B12">
        <w:rPr>
          <w:rFonts w:eastAsiaTheme="minorEastAsia"/>
          <w:b/>
          <w:sz w:val="20"/>
          <w:szCs w:val="18"/>
        </w:rPr>
        <w:t xml:space="preserve">utation </w:t>
      </w:r>
      <w:r>
        <w:rPr>
          <w:rFonts w:eastAsiaTheme="minorEastAsia"/>
          <w:b/>
          <w:sz w:val="20"/>
          <w:szCs w:val="18"/>
        </w:rPr>
        <w:t>p</w:t>
      </w:r>
      <w:r w:rsidRPr="00710B12">
        <w:rPr>
          <w:rFonts w:eastAsiaTheme="minorEastAsia"/>
          <w:b/>
          <w:sz w:val="20"/>
          <w:szCs w:val="18"/>
        </w:rPr>
        <w:t xml:space="preserve">romotion </w:t>
      </w:r>
      <w:r>
        <w:rPr>
          <w:rFonts w:eastAsiaTheme="minorEastAsia"/>
          <w:b/>
          <w:sz w:val="20"/>
          <w:szCs w:val="18"/>
        </w:rPr>
        <w:t>under</w:t>
      </w:r>
      <w:r w:rsidRPr="00710B12">
        <w:rPr>
          <w:rFonts w:eastAsiaTheme="minorEastAsia"/>
          <w:b/>
          <w:sz w:val="20"/>
          <w:szCs w:val="18"/>
        </w:rPr>
        <w:t xml:space="preserve"> </w:t>
      </w:r>
      <w:r>
        <w:rPr>
          <w:rFonts w:eastAsiaTheme="minorEastAsia"/>
          <w:b/>
          <w:sz w:val="20"/>
          <w:szCs w:val="18"/>
        </w:rPr>
        <w:t>a</w:t>
      </w:r>
      <w:r w:rsidRPr="00710B12">
        <w:rPr>
          <w:rFonts w:eastAsiaTheme="minorEastAsia"/>
          <w:b/>
          <w:sz w:val="20"/>
          <w:szCs w:val="18"/>
        </w:rPr>
        <w:t xml:space="preserve">ntibiotic </w:t>
      </w:r>
      <w:r>
        <w:rPr>
          <w:rFonts w:eastAsiaTheme="minorEastAsia"/>
          <w:b/>
          <w:sz w:val="20"/>
          <w:szCs w:val="18"/>
        </w:rPr>
        <w:t>t</w:t>
      </w:r>
      <w:r w:rsidRPr="00710B12">
        <w:rPr>
          <w:rFonts w:eastAsiaTheme="minorEastAsia"/>
          <w:b/>
          <w:sz w:val="20"/>
          <w:szCs w:val="18"/>
        </w:rPr>
        <w:t>reatment in</w:t>
      </w:r>
      <w:r>
        <w:rPr>
          <w:rFonts w:eastAsiaTheme="minorEastAsia"/>
          <w:b/>
          <w:sz w:val="20"/>
          <w:szCs w:val="18"/>
        </w:rPr>
        <w:t xml:space="preserve"> PA14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46"/>
        <w:gridCol w:w="1238"/>
        <w:gridCol w:w="1043"/>
        <w:gridCol w:w="1238"/>
        <w:gridCol w:w="1043"/>
        <w:gridCol w:w="1238"/>
      </w:tblGrid>
      <w:tr w:rsidR="00006CC0" w:rsidRPr="00A276A4" w14:paraId="4D6688B5" w14:textId="77777777" w:rsidTr="00DD2E3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0C7897" w14:textId="77777777" w:rsidR="00006CC0" w:rsidRPr="00A276A4" w:rsidRDefault="00006CC0" w:rsidP="00DD2E34">
            <w:pPr>
              <w:pStyle w:val="a3"/>
              <w:spacing w:before="92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>G</w:t>
            </w:r>
            <w:r>
              <w:rPr>
                <w:rFonts w:eastAsiaTheme="minorEastAsia"/>
                <w:b/>
                <w:sz w:val="20"/>
                <w:szCs w:val="20"/>
                <w:lang w:eastAsia="zh-CN"/>
              </w:rPr>
              <w:t>ene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7B1E62" w14:textId="77777777" w:rsidR="00006CC0" w:rsidRPr="00A276A4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A276A4">
              <w:rPr>
                <w:rFonts w:eastAsiaTheme="minorEastAsia"/>
                <w:b/>
                <w:sz w:val="20"/>
                <w:szCs w:val="20"/>
                <w:lang w:eastAsia="zh-CN"/>
              </w:rPr>
              <w:t>CZA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497429" w14:textId="77777777" w:rsidR="00006CC0" w:rsidRPr="00A276A4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A276A4">
              <w:rPr>
                <w:rFonts w:eastAsiaTheme="minorEastAsia"/>
                <w:b/>
                <w:sz w:val="20"/>
                <w:szCs w:val="20"/>
                <w:lang w:eastAsia="zh-CN"/>
              </w:rPr>
              <w:t>AZM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A2B93" w14:textId="77777777" w:rsidR="00006CC0" w:rsidRPr="00A276A4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A276A4">
              <w:rPr>
                <w:rFonts w:eastAsiaTheme="minorEastAsia"/>
                <w:b/>
                <w:sz w:val="20"/>
                <w:szCs w:val="20"/>
                <w:lang w:eastAsia="zh-CN"/>
              </w:rPr>
              <w:t>C+A</w:t>
            </w:r>
          </w:p>
        </w:tc>
      </w:tr>
      <w:tr w:rsidR="00006CC0" w:rsidRPr="00A276A4" w14:paraId="75F0BAAD" w14:textId="77777777" w:rsidTr="00DD2E34">
        <w:tc>
          <w:tcPr>
            <w:tcW w:w="1560" w:type="dxa"/>
            <w:tcBorders>
              <w:top w:val="single" w:sz="4" w:space="0" w:color="auto"/>
            </w:tcBorders>
          </w:tcPr>
          <w:p w14:paraId="71976D94" w14:textId="77777777" w:rsidR="00006CC0" w:rsidRPr="00F4397A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953C132" w14:textId="77777777" w:rsidR="00006CC0" w:rsidRPr="00F4397A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A</w:t>
            </w:r>
            <w:r w:rsidRPr="00F4397A">
              <w:rPr>
                <w:rFonts w:eastAsiaTheme="minorEastAsia"/>
                <w:sz w:val="20"/>
                <w:szCs w:val="20"/>
                <w:lang w:eastAsia="zh-CN"/>
              </w:rPr>
              <w:t>verage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D2793DF" w14:textId="77777777" w:rsidR="00006CC0" w:rsidRPr="00F4397A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F4397A">
              <w:rPr>
                <w:rFonts w:eastAsiaTheme="minorEastAsia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260C3C0" w14:textId="77777777" w:rsidR="00006CC0" w:rsidRPr="00F4397A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A</w:t>
            </w:r>
            <w:r w:rsidRPr="00F4397A">
              <w:rPr>
                <w:rFonts w:eastAsiaTheme="minorEastAsia"/>
                <w:sz w:val="20"/>
                <w:szCs w:val="20"/>
                <w:lang w:eastAsia="zh-CN"/>
              </w:rPr>
              <w:t>verage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054292C4" w14:textId="77777777" w:rsidR="00006CC0" w:rsidRPr="00F4397A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F4397A">
              <w:rPr>
                <w:rFonts w:eastAsiaTheme="minorEastAsia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6051FF9" w14:textId="77777777" w:rsidR="00006CC0" w:rsidRPr="00F4397A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A</w:t>
            </w:r>
            <w:r w:rsidRPr="00F4397A">
              <w:rPr>
                <w:rFonts w:eastAsiaTheme="minorEastAsia"/>
                <w:sz w:val="20"/>
                <w:szCs w:val="20"/>
                <w:lang w:eastAsia="zh-CN"/>
              </w:rPr>
              <w:t>verage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6DA88B31" w14:textId="77777777" w:rsidR="00006CC0" w:rsidRPr="00F4397A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F4397A">
              <w:rPr>
                <w:rFonts w:eastAsiaTheme="minorEastAsia"/>
                <w:sz w:val="20"/>
                <w:szCs w:val="20"/>
                <w:lang w:eastAsia="zh-CN"/>
              </w:rPr>
              <w:t>SD</w:t>
            </w:r>
          </w:p>
        </w:tc>
      </w:tr>
      <w:tr w:rsidR="00006CC0" w:rsidRPr="00A276A4" w14:paraId="57CCA547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2F3683FF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arcA</w:t>
            </w:r>
            <w:proofErr w:type="spellEnd"/>
          </w:p>
        </w:tc>
        <w:tc>
          <w:tcPr>
            <w:tcW w:w="946" w:type="dxa"/>
            <w:noWrap/>
            <w:hideMark/>
          </w:tcPr>
          <w:p w14:paraId="59729EEF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1238" w:type="dxa"/>
            <w:noWrap/>
            <w:hideMark/>
          </w:tcPr>
          <w:p w14:paraId="1D4813BD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043" w:type="dxa"/>
            <w:noWrap/>
            <w:hideMark/>
          </w:tcPr>
          <w:p w14:paraId="7129F620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238" w:type="dxa"/>
            <w:noWrap/>
            <w:hideMark/>
          </w:tcPr>
          <w:p w14:paraId="71D419DD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  <w:noWrap/>
            <w:hideMark/>
          </w:tcPr>
          <w:p w14:paraId="70F13762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70E68D6E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006CC0" w:rsidRPr="00A276A4" w14:paraId="0E5F83A0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60ED796C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argR</w:t>
            </w:r>
            <w:proofErr w:type="spellEnd"/>
          </w:p>
        </w:tc>
        <w:tc>
          <w:tcPr>
            <w:tcW w:w="946" w:type="dxa"/>
            <w:noWrap/>
            <w:hideMark/>
          </w:tcPr>
          <w:p w14:paraId="1157FBE7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1238" w:type="dxa"/>
            <w:noWrap/>
            <w:hideMark/>
          </w:tcPr>
          <w:p w14:paraId="77679452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43" w:type="dxa"/>
            <w:noWrap/>
            <w:hideMark/>
          </w:tcPr>
          <w:p w14:paraId="5BB211F6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238" w:type="dxa"/>
            <w:noWrap/>
            <w:hideMark/>
          </w:tcPr>
          <w:p w14:paraId="5967F417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43" w:type="dxa"/>
            <w:noWrap/>
            <w:hideMark/>
          </w:tcPr>
          <w:p w14:paraId="040BFB83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5ABC8C4E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006CC0" w:rsidRPr="00A276A4" w14:paraId="3570FF40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01494B33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vfr</w:t>
            </w:r>
            <w:proofErr w:type="spellEnd"/>
          </w:p>
        </w:tc>
        <w:tc>
          <w:tcPr>
            <w:tcW w:w="946" w:type="dxa"/>
            <w:noWrap/>
            <w:hideMark/>
          </w:tcPr>
          <w:p w14:paraId="73D68E3C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238" w:type="dxa"/>
            <w:noWrap/>
            <w:hideMark/>
          </w:tcPr>
          <w:p w14:paraId="091B822C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43" w:type="dxa"/>
            <w:noWrap/>
            <w:hideMark/>
          </w:tcPr>
          <w:p w14:paraId="7F5D8010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238" w:type="dxa"/>
            <w:noWrap/>
            <w:hideMark/>
          </w:tcPr>
          <w:p w14:paraId="4106DADA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43" w:type="dxa"/>
            <w:noWrap/>
            <w:hideMark/>
          </w:tcPr>
          <w:p w14:paraId="3F06AC8B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7E16380B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006CC0" w:rsidRPr="00A276A4" w14:paraId="0D74E898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4AFCFA77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glnK</w:t>
            </w:r>
            <w:proofErr w:type="spellEnd"/>
          </w:p>
        </w:tc>
        <w:tc>
          <w:tcPr>
            <w:tcW w:w="946" w:type="dxa"/>
            <w:noWrap/>
            <w:hideMark/>
          </w:tcPr>
          <w:p w14:paraId="66217441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1238" w:type="dxa"/>
            <w:noWrap/>
            <w:hideMark/>
          </w:tcPr>
          <w:p w14:paraId="2C75D754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043" w:type="dxa"/>
            <w:noWrap/>
            <w:hideMark/>
          </w:tcPr>
          <w:p w14:paraId="3FD272B4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238" w:type="dxa"/>
            <w:noWrap/>
            <w:hideMark/>
          </w:tcPr>
          <w:p w14:paraId="07873E48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43" w:type="dxa"/>
            <w:noWrap/>
            <w:hideMark/>
          </w:tcPr>
          <w:p w14:paraId="6A6D104B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238" w:type="dxa"/>
            <w:noWrap/>
            <w:hideMark/>
          </w:tcPr>
          <w:p w14:paraId="7516F9AA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006CC0" w:rsidRPr="00A276A4" w14:paraId="6B01AA2A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590BD02E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ihfA</w:t>
            </w:r>
            <w:proofErr w:type="spellEnd"/>
          </w:p>
        </w:tc>
        <w:tc>
          <w:tcPr>
            <w:tcW w:w="946" w:type="dxa"/>
            <w:noWrap/>
            <w:hideMark/>
          </w:tcPr>
          <w:p w14:paraId="353E610F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238" w:type="dxa"/>
            <w:noWrap/>
            <w:hideMark/>
          </w:tcPr>
          <w:p w14:paraId="351E48F4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43" w:type="dxa"/>
            <w:noWrap/>
            <w:hideMark/>
          </w:tcPr>
          <w:p w14:paraId="65E17D93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238" w:type="dxa"/>
            <w:noWrap/>
            <w:hideMark/>
          </w:tcPr>
          <w:p w14:paraId="169B4E71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43" w:type="dxa"/>
            <w:noWrap/>
            <w:hideMark/>
          </w:tcPr>
          <w:p w14:paraId="5F1CF6F4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753AC76D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006CC0" w:rsidRPr="00A276A4" w14:paraId="37C02283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39E9F9FB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946" w:type="dxa"/>
            <w:noWrap/>
            <w:hideMark/>
          </w:tcPr>
          <w:p w14:paraId="6027DB3D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1.362</w:t>
            </w:r>
          </w:p>
        </w:tc>
        <w:tc>
          <w:tcPr>
            <w:tcW w:w="1238" w:type="dxa"/>
            <w:noWrap/>
            <w:hideMark/>
          </w:tcPr>
          <w:p w14:paraId="741290D1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43" w:type="dxa"/>
            <w:noWrap/>
            <w:hideMark/>
          </w:tcPr>
          <w:p w14:paraId="074AA414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238" w:type="dxa"/>
            <w:noWrap/>
            <w:hideMark/>
          </w:tcPr>
          <w:p w14:paraId="55855A5F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43" w:type="dxa"/>
            <w:noWrap/>
            <w:hideMark/>
          </w:tcPr>
          <w:p w14:paraId="77E8D6CF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38" w:type="dxa"/>
            <w:noWrap/>
            <w:hideMark/>
          </w:tcPr>
          <w:p w14:paraId="3A85BD68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06CC0" w:rsidRPr="00A276A4" w14:paraId="761FF5AD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60F8CC5C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946" w:type="dxa"/>
            <w:noWrap/>
            <w:hideMark/>
          </w:tcPr>
          <w:p w14:paraId="43C4DE48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1238" w:type="dxa"/>
            <w:noWrap/>
            <w:hideMark/>
          </w:tcPr>
          <w:p w14:paraId="72904978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43" w:type="dxa"/>
            <w:noWrap/>
            <w:hideMark/>
          </w:tcPr>
          <w:p w14:paraId="245F6E37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238" w:type="dxa"/>
            <w:noWrap/>
            <w:hideMark/>
          </w:tcPr>
          <w:p w14:paraId="7C1403ED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43" w:type="dxa"/>
            <w:noWrap/>
            <w:hideMark/>
          </w:tcPr>
          <w:p w14:paraId="26E79409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1D26D757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06CC0" w:rsidRPr="00A276A4" w14:paraId="531BB3EE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4320DC38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lon</w:t>
            </w:r>
            <w:proofErr w:type="spellEnd"/>
          </w:p>
        </w:tc>
        <w:tc>
          <w:tcPr>
            <w:tcW w:w="946" w:type="dxa"/>
            <w:noWrap/>
            <w:hideMark/>
          </w:tcPr>
          <w:p w14:paraId="5EAD193F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238" w:type="dxa"/>
            <w:noWrap/>
            <w:hideMark/>
          </w:tcPr>
          <w:p w14:paraId="31AE7BFA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43" w:type="dxa"/>
            <w:noWrap/>
            <w:hideMark/>
          </w:tcPr>
          <w:p w14:paraId="0DD6E37D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238" w:type="dxa"/>
            <w:noWrap/>
            <w:hideMark/>
          </w:tcPr>
          <w:p w14:paraId="07E1F8B2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43" w:type="dxa"/>
            <w:noWrap/>
            <w:hideMark/>
          </w:tcPr>
          <w:p w14:paraId="030E86AE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38" w:type="dxa"/>
            <w:noWrap/>
            <w:hideMark/>
          </w:tcPr>
          <w:p w14:paraId="5F5175A9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06CC0" w:rsidRPr="00A276A4" w14:paraId="2A53678F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68D292A4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946" w:type="dxa"/>
            <w:noWrap/>
            <w:hideMark/>
          </w:tcPr>
          <w:p w14:paraId="71508DF8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1238" w:type="dxa"/>
            <w:noWrap/>
            <w:hideMark/>
          </w:tcPr>
          <w:p w14:paraId="3A634E9E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43" w:type="dxa"/>
            <w:noWrap/>
            <w:hideMark/>
          </w:tcPr>
          <w:p w14:paraId="0ECBD00E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238" w:type="dxa"/>
            <w:noWrap/>
            <w:hideMark/>
          </w:tcPr>
          <w:p w14:paraId="3BF95598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043" w:type="dxa"/>
            <w:noWrap/>
            <w:hideMark/>
          </w:tcPr>
          <w:p w14:paraId="67557E02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55D0121B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06CC0" w:rsidRPr="00A276A4" w14:paraId="163D19A9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5CB892F1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recB</w:t>
            </w:r>
            <w:proofErr w:type="spellEnd"/>
          </w:p>
        </w:tc>
        <w:tc>
          <w:tcPr>
            <w:tcW w:w="946" w:type="dxa"/>
            <w:noWrap/>
            <w:hideMark/>
          </w:tcPr>
          <w:p w14:paraId="2FEA1805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238" w:type="dxa"/>
            <w:noWrap/>
            <w:hideMark/>
          </w:tcPr>
          <w:p w14:paraId="42A843F2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043" w:type="dxa"/>
            <w:noWrap/>
            <w:hideMark/>
          </w:tcPr>
          <w:p w14:paraId="4C43635F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238" w:type="dxa"/>
            <w:noWrap/>
            <w:hideMark/>
          </w:tcPr>
          <w:p w14:paraId="5047FFCA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43" w:type="dxa"/>
            <w:noWrap/>
            <w:hideMark/>
          </w:tcPr>
          <w:p w14:paraId="752CBEC6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238" w:type="dxa"/>
            <w:noWrap/>
            <w:hideMark/>
          </w:tcPr>
          <w:p w14:paraId="509F9C54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006CC0" w:rsidRPr="00A276A4" w14:paraId="6DF910EE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410E2563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uoD</w:t>
            </w:r>
            <w:proofErr w:type="spellEnd"/>
          </w:p>
        </w:tc>
        <w:tc>
          <w:tcPr>
            <w:tcW w:w="946" w:type="dxa"/>
            <w:noWrap/>
            <w:hideMark/>
          </w:tcPr>
          <w:p w14:paraId="56BD1B42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238" w:type="dxa"/>
            <w:noWrap/>
            <w:hideMark/>
          </w:tcPr>
          <w:p w14:paraId="2FCB9A14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43" w:type="dxa"/>
            <w:noWrap/>
            <w:hideMark/>
          </w:tcPr>
          <w:p w14:paraId="30E2C8B5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238" w:type="dxa"/>
            <w:noWrap/>
            <w:hideMark/>
          </w:tcPr>
          <w:p w14:paraId="073AA09F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43" w:type="dxa"/>
            <w:noWrap/>
            <w:hideMark/>
          </w:tcPr>
          <w:p w14:paraId="6F30B792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3AFF44A4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006CC0" w:rsidRPr="00A276A4" w14:paraId="65721580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070B7400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uoH</w:t>
            </w:r>
            <w:proofErr w:type="spellEnd"/>
          </w:p>
        </w:tc>
        <w:tc>
          <w:tcPr>
            <w:tcW w:w="946" w:type="dxa"/>
            <w:noWrap/>
            <w:hideMark/>
          </w:tcPr>
          <w:p w14:paraId="5D6DC917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238" w:type="dxa"/>
            <w:noWrap/>
            <w:hideMark/>
          </w:tcPr>
          <w:p w14:paraId="57C84DD2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043" w:type="dxa"/>
            <w:noWrap/>
            <w:hideMark/>
          </w:tcPr>
          <w:p w14:paraId="3A5E62A8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238" w:type="dxa"/>
            <w:noWrap/>
            <w:hideMark/>
          </w:tcPr>
          <w:p w14:paraId="51FB9A0D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043" w:type="dxa"/>
            <w:noWrap/>
            <w:hideMark/>
          </w:tcPr>
          <w:p w14:paraId="3C51C874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238" w:type="dxa"/>
            <w:noWrap/>
            <w:hideMark/>
          </w:tcPr>
          <w:p w14:paraId="2883DAEA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006CC0" w:rsidRPr="00A276A4" w14:paraId="7E0708B5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64AFCF2D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uoJ</w:t>
            </w:r>
            <w:proofErr w:type="spellEnd"/>
          </w:p>
        </w:tc>
        <w:tc>
          <w:tcPr>
            <w:tcW w:w="946" w:type="dxa"/>
            <w:noWrap/>
            <w:hideMark/>
          </w:tcPr>
          <w:p w14:paraId="47ABDEF8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238" w:type="dxa"/>
            <w:noWrap/>
            <w:hideMark/>
          </w:tcPr>
          <w:p w14:paraId="27959FF8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43" w:type="dxa"/>
            <w:noWrap/>
            <w:hideMark/>
          </w:tcPr>
          <w:p w14:paraId="3226B8B3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238" w:type="dxa"/>
            <w:noWrap/>
            <w:hideMark/>
          </w:tcPr>
          <w:p w14:paraId="12886912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043" w:type="dxa"/>
            <w:noWrap/>
            <w:hideMark/>
          </w:tcPr>
          <w:p w14:paraId="16339A4E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54B34FBE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006CC0" w:rsidRPr="00A276A4" w14:paraId="570BABC8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6EE5FC0A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uoK</w:t>
            </w:r>
            <w:proofErr w:type="spellEnd"/>
          </w:p>
        </w:tc>
        <w:tc>
          <w:tcPr>
            <w:tcW w:w="946" w:type="dxa"/>
            <w:noWrap/>
            <w:hideMark/>
          </w:tcPr>
          <w:p w14:paraId="0803083E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238" w:type="dxa"/>
            <w:noWrap/>
            <w:hideMark/>
          </w:tcPr>
          <w:p w14:paraId="775FE8B2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43" w:type="dxa"/>
            <w:noWrap/>
            <w:hideMark/>
          </w:tcPr>
          <w:p w14:paraId="356EDB04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238" w:type="dxa"/>
            <w:noWrap/>
            <w:hideMark/>
          </w:tcPr>
          <w:p w14:paraId="78D50716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43" w:type="dxa"/>
            <w:noWrap/>
            <w:hideMark/>
          </w:tcPr>
          <w:p w14:paraId="1F7DC0A5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365431EA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006CC0" w:rsidRPr="00A276A4" w14:paraId="5CD36056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75CA0653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uoL</w:t>
            </w:r>
            <w:proofErr w:type="spellEnd"/>
          </w:p>
        </w:tc>
        <w:tc>
          <w:tcPr>
            <w:tcW w:w="946" w:type="dxa"/>
            <w:noWrap/>
            <w:hideMark/>
          </w:tcPr>
          <w:p w14:paraId="626182DB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238" w:type="dxa"/>
            <w:noWrap/>
            <w:hideMark/>
          </w:tcPr>
          <w:p w14:paraId="51E5EA31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043" w:type="dxa"/>
            <w:noWrap/>
            <w:hideMark/>
          </w:tcPr>
          <w:p w14:paraId="7C564372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238" w:type="dxa"/>
            <w:noWrap/>
            <w:hideMark/>
          </w:tcPr>
          <w:p w14:paraId="146670F7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43" w:type="dxa"/>
            <w:noWrap/>
            <w:hideMark/>
          </w:tcPr>
          <w:p w14:paraId="390873A5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14495876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006CC0" w:rsidRPr="00A276A4" w14:paraId="50D0A598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3423A94C" w14:textId="77777777" w:rsidR="00006CC0" w:rsidRPr="00885FE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proofErr w:type="spellStart"/>
            <w:r w:rsidRPr="00885F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emL</w:t>
            </w:r>
            <w:proofErr w:type="spellEnd"/>
          </w:p>
        </w:tc>
        <w:tc>
          <w:tcPr>
            <w:tcW w:w="946" w:type="dxa"/>
            <w:noWrap/>
            <w:hideMark/>
          </w:tcPr>
          <w:p w14:paraId="57228B38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238" w:type="dxa"/>
            <w:noWrap/>
            <w:hideMark/>
          </w:tcPr>
          <w:p w14:paraId="6343CF8A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043" w:type="dxa"/>
            <w:noWrap/>
            <w:hideMark/>
          </w:tcPr>
          <w:p w14:paraId="3B7DC610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238" w:type="dxa"/>
            <w:noWrap/>
            <w:hideMark/>
          </w:tcPr>
          <w:p w14:paraId="632420FD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43" w:type="dxa"/>
            <w:noWrap/>
            <w:hideMark/>
          </w:tcPr>
          <w:p w14:paraId="7C126731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238" w:type="dxa"/>
            <w:noWrap/>
            <w:hideMark/>
          </w:tcPr>
          <w:p w14:paraId="690DC878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006CC0" w:rsidRPr="00A276A4" w14:paraId="027DB5C8" w14:textId="77777777" w:rsidTr="00DD2E34">
        <w:trPr>
          <w:trHeight w:val="280"/>
        </w:trPr>
        <w:tc>
          <w:tcPr>
            <w:tcW w:w="1560" w:type="dxa"/>
            <w:noWrap/>
            <w:hideMark/>
          </w:tcPr>
          <w:p w14:paraId="6F6D97AD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946" w:type="dxa"/>
            <w:noWrap/>
            <w:hideMark/>
          </w:tcPr>
          <w:p w14:paraId="5A60B16C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238" w:type="dxa"/>
            <w:noWrap/>
            <w:hideMark/>
          </w:tcPr>
          <w:p w14:paraId="4A835387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43" w:type="dxa"/>
            <w:noWrap/>
            <w:hideMark/>
          </w:tcPr>
          <w:p w14:paraId="2B282CF9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238" w:type="dxa"/>
            <w:noWrap/>
            <w:hideMark/>
          </w:tcPr>
          <w:p w14:paraId="3F521882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43" w:type="dxa"/>
            <w:noWrap/>
            <w:hideMark/>
          </w:tcPr>
          <w:p w14:paraId="4B831B14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8" w:type="dxa"/>
            <w:noWrap/>
            <w:hideMark/>
          </w:tcPr>
          <w:p w14:paraId="7FB29EA9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006CC0" w:rsidRPr="00A276A4" w14:paraId="19070A3D" w14:textId="77777777" w:rsidTr="00DD2E34">
        <w:trPr>
          <w:trHeight w:val="28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BB35ADA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0CB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ubiH</w:t>
            </w:r>
            <w:proofErr w:type="spellEnd"/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1AB12295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18888041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47ACF416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511CCBDB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58C55E8F" w14:textId="77777777" w:rsidR="00006CC0" w:rsidRPr="00010CBD" w:rsidRDefault="00006CC0" w:rsidP="00DD2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26C97129" w14:textId="77777777" w:rsidR="00006CC0" w:rsidRPr="00010CBD" w:rsidRDefault="00006CC0" w:rsidP="00DD2E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6A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</w:tbl>
    <w:p w14:paraId="3E207F8E" w14:textId="77777777" w:rsidR="00006CC0" w:rsidRDefault="00006CC0" w:rsidP="00006CC0">
      <w:pPr>
        <w:pStyle w:val="a3"/>
        <w:spacing w:before="92"/>
        <w:rPr>
          <w:rFonts w:eastAsiaTheme="minorEastAsia"/>
          <w:b/>
          <w:sz w:val="20"/>
          <w:szCs w:val="18"/>
          <w:lang w:eastAsia="zh-CN"/>
        </w:rPr>
      </w:pPr>
      <w:r>
        <w:rPr>
          <w:rFonts w:eastAsiaTheme="minorEastAsia"/>
          <w:sz w:val="20"/>
          <w:szCs w:val="18"/>
          <w:lang w:eastAsia="zh-CN"/>
        </w:rPr>
        <w:t>SD: Standard Deviation</w:t>
      </w:r>
      <w:r>
        <w:rPr>
          <w:rFonts w:eastAsiaTheme="minorEastAsia"/>
          <w:b/>
          <w:sz w:val="20"/>
          <w:szCs w:val="18"/>
          <w:lang w:eastAsia="zh-CN"/>
        </w:rPr>
        <w:t xml:space="preserve">; </w:t>
      </w:r>
      <w:r w:rsidRPr="001218C9">
        <w:rPr>
          <w:rFonts w:eastAsiaTheme="minorEastAsia"/>
          <w:sz w:val="20"/>
          <w:szCs w:val="18"/>
          <w:lang w:eastAsia="zh-CN"/>
        </w:rPr>
        <w:t xml:space="preserve">Significant differences between C+A and CZA </w:t>
      </w:r>
      <w:r>
        <w:rPr>
          <w:rFonts w:eastAsiaTheme="minorEastAsia"/>
          <w:sz w:val="20"/>
          <w:szCs w:val="18"/>
          <w:lang w:eastAsia="zh-CN"/>
        </w:rPr>
        <w:t xml:space="preserve">treatment </w:t>
      </w:r>
      <w:r w:rsidRPr="001218C9">
        <w:rPr>
          <w:rFonts w:eastAsiaTheme="minorEastAsia"/>
          <w:sz w:val="20"/>
          <w:szCs w:val="18"/>
          <w:lang w:eastAsia="zh-CN"/>
        </w:rPr>
        <w:t xml:space="preserve">groups were determined using </w:t>
      </w:r>
      <w:r w:rsidRPr="00A15187">
        <w:rPr>
          <w:rFonts w:eastAsiaTheme="minorEastAsia"/>
          <w:sz w:val="20"/>
          <w:szCs w:val="18"/>
          <w:lang w:eastAsia="zh-CN"/>
        </w:rPr>
        <w:t>Student’s t test</w:t>
      </w:r>
      <w:r>
        <w:rPr>
          <w:rFonts w:eastAsiaTheme="minorEastAsia"/>
          <w:sz w:val="20"/>
          <w:szCs w:val="18"/>
          <w:lang w:eastAsia="zh-CN"/>
        </w:rPr>
        <w:t xml:space="preserve">. </w:t>
      </w:r>
      <w:r>
        <w:rPr>
          <w:rFonts w:eastAsiaTheme="minorEastAsia"/>
          <w:b/>
          <w:sz w:val="20"/>
          <w:szCs w:val="18"/>
          <w:lang w:eastAsia="zh-CN"/>
        </w:rPr>
        <w:t xml:space="preserve">*, </w:t>
      </w:r>
      <w:r w:rsidRPr="00CD4BEF">
        <w:rPr>
          <w:rFonts w:eastAsiaTheme="minorEastAsia"/>
          <w:sz w:val="20"/>
          <w:szCs w:val="18"/>
          <w:lang w:eastAsia="zh-CN"/>
        </w:rPr>
        <w:t xml:space="preserve">P&lt;0.05, </w:t>
      </w:r>
      <w:r>
        <w:rPr>
          <w:rFonts w:eastAsiaTheme="minorEastAsia"/>
          <w:sz w:val="20"/>
          <w:szCs w:val="18"/>
          <w:lang w:eastAsia="zh-CN"/>
        </w:rPr>
        <w:t>**, P&lt;0.01.</w:t>
      </w:r>
    </w:p>
    <w:p w14:paraId="7FCA49AB" w14:textId="77777777" w:rsidR="00006CC0" w:rsidRPr="00936E7D" w:rsidRDefault="00006CC0" w:rsidP="00006CC0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</w:pPr>
      <w:r>
        <w:rPr>
          <w:b/>
          <w:sz w:val="20"/>
          <w:szCs w:val="20"/>
        </w:rPr>
        <w:br w:type="page"/>
      </w:r>
    </w:p>
    <w:p w14:paraId="0E791238" w14:textId="40B804F3" w:rsidR="00006CC0" w:rsidRPr="006D525A" w:rsidRDefault="00006CC0" w:rsidP="00006CC0">
      <w:pPr>
        <w:pStyle w:val="a3"/>
        <w:spacing w:before="92"/>
        <w:rPr>
          <w:rFonts w:eastAsiaTheme="minorEastAsia"/>
          <w:b/>
          <w:sz w:val="20"/>
          <w:szCs w:val="18"/>
          <w:lang w:eastAsia="zh-CN"/>
        </w:rPr>
      </w:pPr>
      <w:r w:rsidRPr="006D525A">
        <w:rPr>
          <w:rFonts w:eastAsiaTheme="minorEastAsia" w:hint="eastAsia"/>
          <w:b/>
          <w:sz w:val="20"/>
          <w:szCs w:val="18"/>
          <w:lang w:eastAsia="zh-CN"/>
        </w:rPr>
        <w:lastRenderedPageBreak/>
        <w:t>T</w:t>
      </w:r>
      <w:r w:rsidRPr="006D525A">
        <w:rPr>
          <w:rFonts w:eastAsiaTheme="minorEastAsia"/>
          <w:b/>
          <w:sz w:val="20"/>
          <w:szCs w:val="18"/>
          <w:lang w:eastAsia="zh-CN"/>
        </w:rPr>
        <w:t>able S</w:t>
      </w:r>
      <w:r w:rsidR="001F2275">
        <w:rPr>
          <w:rFonts w:eastAsiaTheme="minorEastAsia"/>
          <w:b/>
          <w:sz w:val="20"/>
          <w:szCs w:val="18"/>
          <w:lang w:eastAsia="zh-CN"/>
        </w:rPr>
        <w:t>8</w:t>
      </w:r>
      <w:bookmarkStart w:id="10" w:name="_GoBack"/>
      <w:bookmarkEnd w:id="10"/>
      <w:r w:rsidRPr="006D525A">
        <w:rPr>
          <w:rFonts w:eastAsiaTheme="minorEastAsia"/>
          <w:b/>
          <w:sz w:val="20"/>
          <w:szCs w:val="18"/>
          <w:lang w:eastAsia="zh-CN"/>
        </w:rPr>
        <w:t xml:space="preserve"> A</w:t>
      </w:r>
      <w:r w:rsidRPr="006D525A">
        <w:rPr>
          <w:rFonts w:eastAsiaTheme="minorEastAsia" w:hint="eastAsia"/>
          <w:b/>
          <w:sz w:val="20"/>
          <w:szCs w:val="18"/>
          <w:lang w:eastAsia="zh-CN"/>
        </w:rPr>
        <w:t>ntimicro</w:t>
      </w:r>
      <w:r w:rsidRPr="006D525A">
        <w:rPr>
          <w:rFonts w:eastAsiaTheme="minorEastAsia"/>
          <w:b/>
          <w:sz w:val="20"/>
          <w:szCs w:val="18"/>
          <w:lang w:eastAsia="zh-CN"/>
        </w:rPr>
        <w:t>bial susceptibility (MIC, mg/L) of wild type PA14 and clinical isolates to clinical antibiotic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98"/>
        <w:gridCol w:w="1416"/>
        <w:gridCol w:w="1386"/>
        <w:gridCol w:w="1397"/>
        <w:gridCol w:w="1501"/>
        <w:gridCol w:w="1298"/>
      </w:tblGrid>
      <w:tr w:rsidR="00006CC0" w14:paraId="1C479AD3" w14:textId="77777777" w:rsidTr="00DD2E34"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CB3CD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AA7EC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M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E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8EA85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I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PM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9A55E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AZ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9D1B5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AZ/AVI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EB5F6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A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ZM</w:t>
            </w:r>
          </w:p>
        </w:tc>
      </w:tr>
      <w:tr w:rsidR="00006CC0" w14:paraId="74A7A8CD" w14:textId="77777777" w:rsidTr="00DD2E34"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B5F42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A1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208D9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2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A2435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.25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BD8A5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2DC89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36ADE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</w:tr>
      <w:tr w:rsidR="00006CC0" w14:paraId="3DE92808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F03BEBA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B8C1F5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3F5AC6C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2E46B9A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 w:rsidRPr="002B7353">
              <w:rPr>
                <w:rFonts w:eastAsiaTheme="minorEastAsia"/>
                <w:sz w:val="20"/>
                <w:szCs w:val="18"/>
                <w:lang w:eastAsia="zh-CN"/>
              </w:rPr>
              <w:t>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000A78C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286CF8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8</w:t>
            </w:r>
          </w:p>
        </w:tc>
      </w:tr>
      <w:tr w:rsidR="00006CC0" w14:paraId="1EC4B28B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4B18EC1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BE3F68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F934297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F6E4B1D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5444A1C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7DC0551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8</w:t>
            </w:r>
          </w:p>
        </w:tc>
      </w:tr>
      <w:tr w:rsidR="00006CC0" w14:paraId="2BB4FECE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B024839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99A8B9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EEA77FB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409A98F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1BA9078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D4503F1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128</w:t>
            </w:r>
          </w:p>
        </w:tc>
      </w:tr>
      <w:tr w:rsidR="00006CC0" w14:paraId="0BF12FE7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99FFEE6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02A421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25F7962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3C04D97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36D5B0C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54AA6E3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128</w:t>
            </w:r>
          </w:p>
        </w:tc>
      </w:tr>
      <w:tr w:rsidR="00006CC0" w14:paraId="79554E1C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EC777CD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4BC6DF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71912DB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7F53E17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65BCCBB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AC9C348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8</w:t>
            </w:r>
          </w:p>
        </w:tc>
      </w:tr>
      <w:tr w:rsidR="00006CC0" w14:paraId="32B93BC6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8A287C6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3F9DA7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99010FF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6E8CDE5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C2F9A10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93649C6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8</w:t>
            </w:r>
          </w:p>
        </w:tc>
      </w:tr>
      <w:tr w:rsidR="00006CC0" w14:paraId="4A115E6E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736E4BD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F1D6EA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BCEA7F2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20DE00F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9595D92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4674D68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8</w:t>
            </w:r>
          </w:p>
        </w:tc>
      </w:tr>
      <w:tr w:rsidR="00006CC0" w14:paraId="32D2F5E8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7607F06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F5D395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0C2E321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F904752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D0D08EE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81C5AC4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8</w:t>
            </w:r>
          </w:p>
        </w:tc>
      </w:tr>
      <w:tr w:rsidR="00006CC0" w14:paraId="6B731C5C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230A3EA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0D31A7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836D838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B119C42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DA4677E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7232C9C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&gt;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128</w:t>
            </w:r>
          </w:p>
        </w:tc>
      </w:tr>
      <w:tr w:rsidR="00006CC0" w14:paraId="68C357A2" w14:textId="77777777" w:rsidTr="00DD2E34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13DE66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47B4F7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4F62D45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33352C1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2FABA24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7C3ACA7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8</w:t>
            </w:r>
          </w:p>
        </w:tc>
      </w:tr>
      <w:tr w:rsidR="00006CC0" w14:paraId="42FA725E" w14:textId="77777777" w:rsidTr="00DD2E34"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5E14E" w14:textId="77777777" w:rsidR="00006CC0" w:rsidRDefault="00006CC0" w:rsidP="00DD2E34">
            <w:pPr>
              <w:pStyle w:val="a3"/>
              <w:spacing w:before="92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C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I-PA-14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1460D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93CF7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473D9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D1470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/>
                <w:sz w:val="20"/>
                <w:szCs w:val="18"/>
                <w:lang w:eastAsia="zh-C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5FDE8" w14:textId="77777777" w:rsidR="00006CC0" w:rsidRDefault="00006CC0" w:rsidP="00DD2E34">
            <w:pPr>
              <w:pStyle w:val="a3"/>
              <w:spacing w:before="92"/>
              <w:jc w:val="center"/>
              <w:rPr>
                <w:rFonts w:eastAsiaTheme="minorEastAsia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sz w:val="20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18"/>
                <w:lang w:eastAsia="zh-CN"/>
              </w:rPr>
              <w:t>28</w:t>
            </w:r>
          </w:p>
        </w:tc>
      </w:tr>
    </w:tbl>
    <w:p w14:paraId="1D0245C2" w14:textId="77777777" w:rsidR="00006CC0" w:rsidRPr="00B51878" w:rsidRDefault="00006CC0" w:rsidP="00006CC0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  <w:r w:rsidRPr="00670FC7">
        <w:rPr>
          <w:rFonts w:eastAsiaTheme="minorEastAsia"/>
          <w:sz w:val="20"/>
          <w:szCs w:val="18"/>
          <w:lang w:eastAsia="zh-CN"/>
        </w:rPr>
        <w:t xml:space="preserve">MEM: Meropenem; IPM: Imipenem; </w:t>
      </w:r>
      <w:r w:rsidRPr="00A02608">
        <w:rPr>
          <w:rFonts w:eastAsiaTheme="minorEastAsia"/>
          <w:sz w:val="20"/>
          <w:szCs w:val="18"/>
          <w:lang w:eastAsia="zh-CN"/>
        </w:rPr>
        <w:t>CAZ: Ceftazidime; AVI: Avibactam</w:t>
      </w:r>
      <w:r>
        <w:rPr>
          <w:rFonts w:eastAsiaTheme="minorEastAsia"/>
          <w:sz w:val="20"/>
          <w:szCs w:val="18"/>
          <w:lang w:eastAsia="zh-CN"/>
        </w:rPr>
        <w:t xml:space="preserve">; </w:t>
      </w:r>
      <w:r w:rsidRPr="00670FC7">
        <w:rPr>
          <w:rFonts w:eastAsiaTheme="minorEastAsia"/>
          <w:sz w:val="20"/>
          <w:szCs w:val="18"/>
          <w:lang w:eastAsia="zh-CN"/>
        </w:rPr>
        <w:t>AZM: Azithromyc</w:t>
      </w:r>
      <w:r>
        <w:rPr>
          <w:rFonts w:eastAsiaTheme="minorEastAsia"/>
          <w:sz w:val="20"/>
          <w:szCs w:val="18"/>
          <w:lang w:eastAsia="zh-CN"/>
        </w:rPr>
        <w:t>in</w:t>
      </w:r>
    </w:p>
    <w:p w14:paraId="506687E5" w14:textId="35476889" w:rsidR="00F60076" w:rsidRPr="00006CC0" w:rsidRDefault="00F60076" w:rsidP="00F60076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</w:p>
    <w:p w14:paraId="133D4EBE" w14:textId="77777777" w:rsidR="003731D3" w:rsidRDefault="003731D3" w:rsidP="003731D3"/>
    <w:p w14:paraId="4E9B0C08" w14:textId="77FADED5" w:rsidR="00345A45" w:rsidRDefault="00345A45" w:rsidP="00345A45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</w:p>
    <w:p w14:paraId="7C5971FF" w14:textId="4BFF5AA5" w:rsidR="00224706" w:rsidRDefault="00224706" w:rsidP="00224706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</w:p>
    <w:p w14:paraId="27A439F9" w14:textId="6250DF38" w:rsidR="00224706" w:rsidRPr="008C52C6" w:rsidRDefault="00224706" w:rsidP="00910A9D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</w:p>
    <w:p w14:paraId="53905869" w14:textId="639C91A7" w:rsidR="00224706" w:rsidRDefault="00224706" w:rsidP="00910A9D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</w:p>
    <w:p w14:paraId="666B45B7" w14:textId="77777777" w:rsidR="00224706" w:rsidRPr="00747059" w:rsidRDefault="00224706" w:rsidP="00910A9D">
      <w:pPr>
        <w:pStyle w:val="a3"/>
        <w:spacing w:before="92"/>
        <w:rPr>
          <w:rFonts w:eastAsiaTheme="minorEastAsia"/>
          <w:sz w:val="20"/>
          <w:szCs w:val="18"/>
          <w:lang w:eastAsia="zh-CN"/>
        </w:rPr>
      </w:pPr>
    </w:p>
    <w:sectPr w:rsidR="00224706" w:rsidRPr="00747059" w:rsidSect="00831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E0DF0" w14:textId="77777777" w:rsidR="009F5BDB" w:rsidRDefault="009F5BDB" w:rsidP="00244EC8">
      <w:r>
        <w:separator/>
      </w:r>
    </w:p>
  </w:endnote>
  <w:endnote w:type="continuationSeparator" w:id="0">
    <w:p w14:paraId="5173D5AF" w14:textId="77777777" w:rsidR="009F5BDB" w:rsidRDefault="009F5BDB" w:rsidP="00244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96C44" w14:textId="77777777" w:rsidR="009F5BDB" w:rsidRDefault="009F5BDB" w:rsidP="00244EC8">
      <w:r>
        <w:separator/>
      </w:r>
    </w:p>
  </w:footnote>
  <w:footnote w:type="continuationSeparator" w:id="0">
    <w:p w14:paraId="5C61AC7B" w14:textId="77777777" w:rsidR="009F5BDB" w:rsidRDefault="009F5BDB" w:rsidP="00244E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8A0"/>
    <w:multiLevelType w:val="hybridMultilevel"/>
    <w:tmpl w:val="1A0A39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A5199A"/>
    <w:multiLevelType w:val="hybridMultilevel"/>
    <w:tmpl w:val="416C5E20"/>
    <w:lvl w:ilvl="0" w:tplc="A92215B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952"/>
    <w:rsid w:val="000038C8"/>
    <w:rsid w:val="0000517C"/>
    <w:rsid w:val="00006CC0"/>
    <w:rsid w:val="000101C7"/>
    <w:rsid w:val="00010CBD"/>
    <w:rsid w:val="00010E4A"/>
    <w:rsid w:val="00020344"/>
    <w:rsid w:val="00020B44"/>
    <w:rsid w:val="000210E7"/>
    <w:rsid w:val="00023575"/>
    <w:rsid w:val="000243AC"/>
    <w:rsid w:val="00027992"/>
    <w:rsid w:val="000422F7"/>
    <w:rsid w:val="00060457"/>
    <w:rsid w:val="000669C9"/>
    <w:rsid w:val="00067522"/>
    <w:rsid w:val="00067936"/>
    <w:rsid w:val="0007472D"/>
    <w:rsid w:val="00081C70"/>
    <w:rsid w:val="00090C9D"/>
    <w:rsid w:val="00093449"/>
    <w:rsid w:val="00097BB1"/>
    <w:rsid w:val="000D2EBC"/>
    <w:rsid w:val="000D30B3"/>
    <w:rsid w:val="000D496E"/>
    <w:rsid w:val="000E4A09"/>
    <w:rsid w:val="000F2799"/>
    <w:rsid w:val="000F2D04"/>
    <w:rsid w:val="001068AE"/>
    <w:rsid w:val="00116994"/>
    <w:rsid w:val="001218C9"/>
    <w:rsid w:val="00121B24"/>
    <w:rsid w:val="00133879"/>
    <w:rsid w:val="0014783C"/>
    <w:rsid w:val="00184F58"/>
    <w:rsid w:val="0019166C"/>
    <w:rsid w:val="00193732"/>
    <w:rsid w:val="00196F07"/>
    <w:rsid w:val="001A67C4"/>
    <w:rsid w:val="001A7591"/>
    <w:rsid w:val="001B38C9"/>
    <w:rsid w:val="001C65BB"/>
    <w:rsid w:val="001D1B47"/>
    <w:rsid w:val="001E275F"/>
    <w:rsid w:val="001E2DEB"/>
    <w:rsid w:val="001F2275"/>
    <w:rsid w:val="00201C60"/>
    <w:rsid w:val="00203790"/>
    <w:rsid w:val="00211B70"/>
    <w:rsid w:val="0021789B"/>
    <w:rsid w:val="00220F85"/>
    <w:rsid w:val="00221BAC"/>
    <w:rsid w:val="002242A7"/>
    <w:rsid w:val="00224706"/>
    <w:rsid w:val="00234545"/>
    <w:rsid w:val="002361E9"/>
    <w:rsid w:val="00244EC8"/>
    <w:rsid w:val="00272495"/>
    <w:rsid w:val="00280577"/>
    <w:rsid w:val="00287AA0"/>
    <w:rsid w:val="00291153"/>
    <w:rsid w:val="002A5CA9"/>
    <w:rsid w:val="002A686C"/>
    <w:rsid w:val="002B53A3"/>
    <w:rsid w:val="002B6265"/>
    <w:rsid w:val="002B6401"/>
    <w:rsid w:val="002B65D2"/>
    <w:rsid w:val="002B7353"/>
    <w:rsid w:val="002C1AC1"/>
    <w:rsid w:val="00307952"/>
    <w:rsid w:val="003404A8"/>
    <w:rsid w:val="003440D6"/>
    <w:rsid w:val="00344FF5"/>
    <w:rsid w:val="00345A45"/>
    <w:rsid w:val="00346CED"/>
    <w:rsid w:val="00366AC4"/>
    <w:rsid w:val="003731D3"/>
    <w:rsid w:val="00392BC6"/>
    <w:rsid w:val="00395947"/>
    <w:rsid w:val="003A4C6C"/>
    <w:rsid w:val="003B1DF9"/>
    <w:rsid w:val="003B64D6"/>
    <w:rsid w:val="003C0FA1"/>
    <w:rsid w:val="003E2704"/>
    <w:rsid w:val="003F6A73"/>
    <w:rsid w:val="00400E82"/>
    <w:rsid w:val="004105C9"/>
    <w:rsid w:val="00421F47"/>
    <w:rsid w:val="00426DF1"/>
    <w:rsid w:val="004331BC"/>
    <w:rsid w:val="0044511F"/>
    <w:rsid w:val="0046314F"/>
    <w:rsid w:val="00477D2D"/>
    <w:rsid w:val="004856F6"/>
    <w:rsid w:val="004B5695"/>
    <w:rsid w:val="004C014E"/>
    <w:rsid w:val="004C4784"/>
    <w:rsid w:val="004C57CA"/>
    <w:rsid w:val="004C7422"/>
    <w:rsid w:val="004D3723"/>
    <w:rsid w:val="004E5E95"/>
    <w:rsid w:val="004E5F1E"/>
    <w:rsid w:val="00510B87"/>
    <w:rsid w:val="00512C03"/>
    <w:rsid w:val="00513469"/>
    <w:rsid w:val="00517642"/>
    <w:rsid w:val="00521911"/>
    <w:rsid w:val="005272D5"/>
    <w:rsid w:val="0053346A"/>
    <w:rsid w:val="005404E6"/>
    <w:rsid w:val="00550C38"/>
    <w:rsid w:val="005533E2"/>
    <w:rsid w:val="00553B37"/>
    <w:rsid w:val="0055664C"/>
    <w:rsid w:val="005657C6"/>
    <w:rsid w:val="00566AB8"/>
    <w:rsid w:val="00570337"/>
    <w:rsid w:val="005856D8"/>
    <w:rsid w:val="00590848"/>
    <w:rsid w:val="00592771"/>
    <w:rsid w:val="00596046"/>
    <w:rsid w:val="005A594D"/>
    <w:rsid w:val="005C0079"/>
    <w:rsid w:val="005D7EA3"/>
    <w:rsid w:val="005E2EB4"/>
    <w:rsid w:val="00600CD7"/>
    <w:rsid w:val="0060380B"/>
    <w:rsid w:val="00603C54"/>
    <w:rsid w:val="00617517"/>
    <w:rsid w:val="00625140"/>
    <w:rsid w:val="00643B65"/>
    <w:rsid w:val="006617BB"/>
    <w:rsid w:val="00662F59"/>
    <w:rsid w:val="00663726"/>
    <w:rsid w:val="00664CA6"/>
    <w:rsid w:val="00670FC7"/>
    <w:rsid w:val="00674F7A"/>
    <w:rsid w:val="006756F2"/>
    <w:rsid w:val="006A59D8"/>
    <w:rsid w:val="006A5B58"/>
    <w:rsid w:val="006A6FE9"/>
    <w:rsid w:val="006B081B"/>
    <w:rsid w:val="006B1ECF"/>
    <w:rsid w:val="006B3443"/>
    <w:rsid w:val="006C119B"/>
    <w:rsid w:val="006D1F3F"/>
    <w:rsid w:val="006D525A"/>
    <w:rsid w:val="006D5B45"/>
    <w:rsid w:val="006E1A62"/>
    <w:rsid w:val="00705CAE"/>
    <w:rsid w:val="00710B12"/>
    <w:rsid w:val="00715D7B"/>
    <w:rsid w:val="007224E7"/>
    <w:rsid w:val="00731355"/>
    <w:rsid w:val="00733CD0"/>
    <w:rsid w:val="00747059"/>
    <w:rsid w:val="007522BF"/>
    <w:rsid w:val="00757779"/>
    <w:rsid w:val="00764E14"/>
    <w:rsid w:val="00767AEC"/>
    <w:rsid w:val="00772B2D"/>
    <w:rsid w:val="00781184"/>
    <w:rsid w:val="00781BBD"/>
    <w:rsid w:val="00782A6A"/>
    <w:rsid w:val="00782D58"/>
    <w:rsid w:val="00785C70"/>
    <w:rsid w:val="00797CCB"/>
    <w:rsid w:val="007C6277"/>
    <w:rsid w:val="007E220E"/>
    <w:rsid w:val="007E6864"/>
    <w:rsid w:val="008046A3"/>
    <w:rsid w:val="0080672C"/>
    <w:rsid w:val="008266E4"/>
    <w:rsid w:val="00826E9A"/>
    <w:rsid w:val="00831785"/>
    <w:rsid w:val="00843D70"/>
    <w:rsid w:val="00845191"/>
    <w:rsid w:val="008454BC"/>
    <w:rsid w:val="00855BD9"/>
    <w:rsid w:val="00865216"/>
    <w:rsid w:val="00885FED"/>
    <w:rsid w:val="0088729A"/>
    <w:rsid w:val="008A54B7"/>
    <w:rsid w:val="008C2C49"/>
    <w:rsid w:val="008C2E91"/>
    <w:rsid w:val="008C37A4"/>
    <w:rsid w:val="008C52C6"/>
    <w:rsid w:val="008D401C"/>
    <w:rsid w:val="008E12AA"/>
    <w:rsid w:val="008F1EE6"/>
    <w:rsid w:val="008F5482"/>
    <w:rsid w:val="00910A9D"/>
    <w:rsid w:val="00914BAD"/>
    <w:rsid w:val="0091521A"/>
    <w:rsid w:val="00924A7F"/>
    <w:rsid w:val="00936E7D"/>
    <w:rsid w:val="00964DE2"/>
    <w:rsid w:val="00971017"/>
    <w:rsid w:val="00974B41"/>
    <w:rsid w:val="009809F2"/>
    <w:rsid w:val="00993E80"/>
    <w:rsid w:val="009B2B77"/>
    <w:rsid w:val="009C265A"/>
    <w:rsid w:val="009C3A58"/>
    <w:rsid w:val="009C4D61"/>
    <w:rsid w:val="009D2B2D"/>
    <w:rsid w:val="009D694D"/>
    <w:rsid w:val="009F1615"/>
    <w:rsid w:val="009F1A35"/>
    <w:rsid w:val="009F5BDB"/>
    <w:rsid w:val="00A00BFA"/>
    <w:rsid w:val="00A02608"/>
    <w:rsid w:val="00A07440"/>
    <w:rsid w:val="00A15187"/>
    <w:rsid w:val="00A26CC9"/>
    <w:rsid w:val="00A276A4"/>
    <w:rsid w:val="00A31719"/>
    <w:rsid w:val="00A339B8"/>
    <w:rsid w:val="00A347C6"/>
    <w:rsid w:val="00A50C8E"/>
    <w:rsid w:val="00A53FA7"/>
    <w:rsid w:val="00A61E0F"/>
    <w:rsid w:val="00A65930"/>
    <w:rsid w:val="00A843EF"/>
    <w:rsid w:val="00AA3BED"/>
    <w:rsid w:val="00AD2CA1"/>
    <w:rsid w:val="00AF3831"/>
    <w:rsid w:val="00AF6967"/>
    <w:rsid w:val="00B01F04"/>
    <w:rsid w:val="00B1043B"/>
    <w:rsid w:val="00B115C7"/>
    <w:rsid w:val="00B116A3"/>
    <w:rsid w:val="00B227AA"/>
    <w:rsid w:val="00B24046"/>
    <w:rsid w:val="00B252C3"/>
    <w:rsid w:val="00B32C11"/>
    <w:rsid w:val="00B4134D"/>
    <w:rsid w:val="00B43665"/>
    <w:rsid w:val="00B4583C"/>
    <w:rsid w:val="00B51878"/>
    <w:rsid w:val="00B56431"/>
    <w:rsid w:val="00B70B34"/>
    <w:rsid w:val="00B85D16"/>
    <w:rsid w:val="00B91E86"/>
    <w:rsid w:val="00B962B1"/>
    <w:rsid w:val="00BA33A2"/>
    <w:rsid w:val="00BA3865"/>
    <w:rsid w:val="00BB519E"/>
    <w:rsid w:val="00BB5B4B"/>
    <w:rsid w:val="00BC50C9"/>
    <w:rsid w:val="00BD7B25"/>
    <w:rsid w:val="00BE4BFA"/>
    <w:rsid w:val="00BF3EBB"/>
    <w:rsid w:val="00C112FF"/>
    <w:rsid w:val="00C15F32"/>
    <w:rsid w:val="00C247E6"/>
    <w:rsid w:val="00C25221"/>
    <w:rsid w:val="00C268FE"/>
    <w:rsid w:val="00C87D85"/>
    <w:rsid w:val="00CA675C"/>
    <w:rsid w:val="00CB5CC8"/>
    <w:rsid w:val="00CC7983"/>
    <w:rsid w:val="00CD2CEE"/>
    <w:rsid w:val="00CD4BEF"/>
    <w:rsid w:val="00CE010F"/>
    <w:rsid w:val="00CE49F7"/>
    <w:rsid w:val="00CF3C05"/>
    <w:rsid w:val="00D04DCB"/>
    <w:rsid w:val="00D110B0"/>
    <w:rsid w:val="00D14009"/>
    <w:rsid w:val="00D20238"/>
    <w:rsid w:val="00D227D2"/>
    <w:rsid w:val="00D276B8"/>
    <w:rsid w:val="00D34211"/>
    <w:rsid w:val="00D35AB7"/>
    <w:rsid w:val="00D35EB1"/>
    <w:rsid w:val="00D42574"/>
    <w:rsid w:val="00D47D73"/>
    <w:rsid w:val="00D56F60"/>
    <w:rsid w:val="00D6262B"/>
    <w:rsid w:val="00D67FA2"/>
    <w:rsid w:val="00D71309"/>
    <w:rsid w:val="00D813E5"/>
    <w:rsid w:val="00DA06E2"/>
    <w:rsid w:val="00DA3622"/>
    <w:rsid w:val="00DA52DE"/>
    <w:rsid w:val="00DB4EE9"/>
    <w:rsid w:val="00DE40C2"/>
    <w:rsid w:val="00E062C9"/>
    <w:rsid w:val="00E2640A"/>
    <w:rsid w:val="00E309C5"/>
    <w:rsid w:val="00E365E2"/>
    <w:rsid w:val="00E42183"/>
    <w:rsid w:val="00E514F4"/>
    <w:rsid w:val="00E67A1B"/>
    <w:rsid w:val="00E72736"/>
    <w:rsid w:val="00E76ADD"/>
    <w:rsid w:val="00E80422"/>
    <w:rsid w:val="00E948E9"/>
    <w:rsid w:val="00E94DA1"/>
    <w:rsid w:val="00E95CF8"/>
    <w:rsid w:val="00E96460"/>
    <w:rsid w:val="00EA7239"/>
    <w:rsid w:val="00EB5973"/>
    <w:rsid w:val="00EC0FFA"/>
    <w:rsid w:val="00ED4782"/>
    <w:rsid w:val="00ED5621"/>
    <w:rsid w:val="00ED5F38"/>
    <w:rsid w:val="00EE10D4"/>
    <w:rsid w:val="00EE3AF1"/>
    <w:rsid w:val="00EF18BC"/>
    <w:rsid w:val="00EF4131"/>
    <w:rsid w:val="00F07DC7"/>
    <w:rsid w:val="00F1022F"/>
    <w:rsid w:val="00F16F5F"/>
    <w:rsid w:val="00F177FC"/>
    <w:rsid w:val="00F37D3E"/>
    <w:rsid w:val="00F4397A"/>
    <w:rsid w:val="00F43A65"/>
    <w:rsid w:val="00F4470F"/>
    <w:rsid w:val="00F469A0"/>
    <w:rsid w:val="00F469BC"/>
    <w:rsid w:val="00F56A06"/>
    <w:rsid w:val="00F60076"/>
    <w:rsid w:val="00F6421A"/>
    <w:rsid w:val="00F7503D"/>
    <w:rsid w:val="00F84298"/>
    <w:rsid w:val="00F90122"/>
    <w:rsid w:val="00FA7638"/>
    <w:rsid w:val="00FA7D0E"/>
    <w:rsid w:val="00FC71EF"/>
    <w:rsid w:val="00FC766E"/>
    <w:rsid w:val="00FF2B6C"/>
    <w:rsid w:val="00FF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FE8E4"/>
  <w15:chartTrackingRefBased/>
  <w15:docId w15:val="{157862DC-C5F5-4542-A928-EA3528409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60380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4">
    <w:name w:val="正文文本 字符"/>
    <w:basedOn w:val="a0"/>
    <w:link w:val="a3"/>
    <w:uiPriority w:val="1"/>
    <w:rsid w:val="0060380B"/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a5">
    <w:name w:val="Table Grid"/>
    <w:basedOn w:val="a1"/>
    <w:uiPriority w:val="39"/>
    <w:rsid w:val="0060380B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E94DA1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244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44EC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44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44EC8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FF2F1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F2F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CD588-8AC9-4415-919E-81C3307DA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8</TotalTime>
  <Pages>11</Pages>
  <Words>1814</Words>
  <Characters>10345</Characters>
  <Application>Microsoft Office Word</Application>
  <DocSecurity>0</DocSecurity>
  <Lines>86</Lines>
  <Paragraphs>24</Paragraphs>
  <ScaleCrop>false</ScaleCrop>
  <Company/>
  <LinksUpToDate>false</LinksUpToDate>
  <CharactersWithSpaces>1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丛娟</dc:creator>
  <cp:keywords/>
  <dc:description/>
  <cp:lastModifiedBy>徐丛娟</cp:lastModifiedBy>
  <cp:revision>329</cp:revision>
  <dcterms:created xsi:type="dcterms:W3CDTF">2023-08-09T12:50:00Z</dcterms:created>
  <dcterms:modified xsi:type="dcterms:W3CDTF">2025-04-04T01:32:00Z</dcterms:modified>
</cp:coreProperties>
</file>